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C59BE" w14:textId="757F73A7" w:rsidR="00365DEA" w:rsidRDefault="007F1A32" w:rsidP="007F1A32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7F1A32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Insulin resistance assessed by estimated glucose disposal rate is associated with all-cause and cardiovascular mortality among postmenopausal </w:t>
      </w:r>
      <w:proofErr w:type="gramStart"/>
      <w:r w:rsidRPr="007F1A32">
        <w:rPr>
          <w:rFonts w:ascii="Arial" w:hAnsi="Arial" w:cs="Arial"/>
          <w:b/>
          <w:bCs/>
          <w:color w:val="000000" w:themeColor="text1"/>
          <w:sz w:val="28"/>
          <w:szCs w:val="28"/>
        </w:rPr>
        <w:t>women</w:t>
      </w:r>
      <w:proofErr w:type="gramEnd"/>
    </w:p>
    <w:p w14:paraId="4025F500" w14:textId="77777777" w:rsidR="007F1A32" w:rsidRDefault="007F1A32" w:rsidP="00365DEA">
      <w:pPr>
        <w:spacing w:line="36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56056408" w14:textId="0FC61B0E" w:rsidR="00D441F5" w:rsidRPr="00E17510" w:rsidRDefault="00D441F5" w:rsidP="00365DEA">
      <w:pPr>
        <w:spacing w:line="36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E17510">
        <w:rPr>
          <w:rFonts w:ascii="Arial" w:hAnsi="Arial" w:cs="Arial"/>
          <w:b/>
          <w:bCs/>
          <w:sz w:val="24"/>
          <w:szCs w:val="24"/>
        </w:rPr>
        <w:t>Supplementary Material</w:t>
      </w:r>
      <w:r w:rsidR="00626E74" w:rsidRPr="00E17510">
        <w:rPr>
          <w:rFonts w:ascii="Arial" w:hAnsi="Arial" w:cs="Arial"/>
          <w:b/>
          <w:bCs/>
          <w:sz w:val="24"/>
          <w:szCs w:val="24"/>
        </w:rPr>
        <w:t>s</w:t>
      </w:r>
    </w:p>
    <w:p w14:paraId="27DB7DAB" w14:textId="5F548A7D" w:rsidR="00D441F5" w:rsidRPr="00E17510" w:rsidRDefault="00D441F5" w:rsidP="00365DEA">
      <w:pPr>
        <w:spacing w:line="480" w:lineRule="auto"/>
        <w:rPr>
          <w:rFonts w:ascii="Arial" w:eastAsia="楷体" w:hAnsi="Arial" w:cs="Arial"/>
          <w:sz w:val="24"/>
          <w:szCs w:val="24"/>
          <w14:ligatures w14:val="standardContextual"/>
        </w:rPr>
      </w:pPr>
      <w:bookmarkStart w:id="0" w:name="OLE_LINK148"/>
      <w:r w:rsidRPr="00E17510">
        <w:rPr>
          <w:rFonts w:ascii="Arial" w:eastAsia="楷体" w:hAnsi="Arial" w:cs="Arial"/>
          <w:b/>
          <w:bCs/>
          <w:sz w:val="24"/>
          <w:szCs w:val="24"/>
          <w14:ligatures w14:val="standardContextual"/>
        </w:rPr>
        <w:t>Table S1.</w:t>
      </w:r>
      <w:bookmarkEnd w:id="0"/>
      <w:r w:rsidRPr="00E17510">
        <w:rPr>
          <w:rFonts w:ascii="Arial" w:eastAsia="楷体" w:hAnsi="Arial" w:cs="Arial"/>
          <w:b/>
          <w:bCs/>
          <w:sz w:val="24"/>
          <w:szCs w:val="24"/>
          <w14:ligatures w14:val="standardContextual"/>
        </w:rPr>
        <w:t xml:space="preserve"> </w:t>
      </w:r>
      <w:r w:rsidRPr="00E17510">
        <w:rPr>
          <w:rFonts w:ascii="Arial" w:eastAsia="楷体" w:hAnsi="Arial" w:cs="Arial"/>
          <w:sz w:val="24"/>
          <w:szCs w:val="24"/>
          <w14:ligatures w14:val="standardContextual"/>
        </w:rPr>
        <w:t>The variance infl</w:t>
      </w:r>
      <w:r w:rsidRPr="00142302">
        <w:rPr>
          <w:rFonts w:ascii="Arial" w:eastAsia="楷体" w:hAnsi="Arial" w:cs="Arial"/>
          <w:sz w:val="24"/>
          <w:szCs w:val="24"/>
          <w14:ligatures w14:val="standardContextual"/>
        </w:rPr>
        <w:t>ation factors for covariates</w:t>
      </w:r>
      <w:r w:rsidR="00142302" w:rsidRPr="00142302">
        <w:rPr>
          <w:rFonts w:ascii="Arial" w:eastAsia="楷体" w:hAnsi="Arial" w:cs="Arial"/>
          <w:sz w:val="24"/>
          <w:szCs w:val="24"/>
          <w14:ligatures w14:val="standardContextual"/>
        </w:rPr>
        <w:t xml:space="preserve"> in models</w:t>
      </w:r>
      <w:r w:rsidRPr="00142302">
        <w:rPr>
          <w:rFonts w:ascii="Arial" w:eastAsia="楷体" w:hAnsi="Arial" w:cs="Arial"/>
          <w:sz w:val="24"/>
          <w:szCs w:val="24"/>
          <w14:ligatures w14:val="standardContextual"/>
        </w:rPr>
        <w:t>.</w:t>
      </w:r>
    </w:p>
    <w:p w14:paraId="472D2FA2" w14:textId="40F6E8F7" w:rsidR="00D441F5" w:rsidRPr="00E17510" w:rsidRDefault="00365DEA" w:rsidP="00365DEA">
      <w:pPr>
        <w:spacing w:line="480" w:lineRule="auto"/>
        <w:rPr>
          <w:rFonts w:ascii="Arial" w:eastAsia="楷体" w:hAnsi="Arial" w:cs="Arial"/>
          <w:b/>
          <w:bCs/>
          <w:sz w:val="24"/>
          <w:szCs w:val="24"/>
          <w14:ligatures w14:val="standardContextual"/>
        </w:rPr>
      </w:pPr>
      <w:r w:rsidRPr="00E17510">
        <w:rPr>
          <w:rFonts w:ascii="Arial" w:eastAsia="楷体" w:hAnsi="Arial" w:cs="Arial"/>
          <w:b/>
          <w:bCs/>
          <w:sz w:val="24"/>
          <w:szCs w:val="24"/>
          <w14:ligatures w14:val="standardContextual"/>
        </w:rPr>
        <w:t xml:space="preserve">Table S2. </w:t>
      </w:r>
      <w:r w:rsidR="00D441F5" w:rsidRPr="00E17510">
        <w:rPr>
          <w:rFonts w:ascii="Arial" w:eastAsia="楷体" w:hAnsi="Arial" w:cs="Arial"/>
          <w:sz w:val="24"/>
          <w:szCs w:val="24"/>
          <w14:ligatures w14:val="standardContextual"/>
        </w:rPr>
        <w:t xml:space="preserve">Threshold effect analysis of </w:t>
      </w:r>
      <w:r w:rsidRPr="00E17510">
        <w:rPr>
          <w:rFonts w:ascii="Arial" w:eastAsia="楷体" w:hAnsi="Arial" w:cs="Arial"/>
          <w:sz w:val="24"/>
          <w:szCs w:val="24"/>
          <w14:ligatures w14:val="standardContextual"/>
        </w:rPr>
        <w:t>eGDR</w:t>
      </w:r>
      <w:r w:rsidR="00D441F5" w:rsidRPr="00E17510">
        <w:rPr>
          <w:rFonts w:ascii="Arial" w:eastAsia="楷体" w:hAnsi="Arial" w:cs="Arial"/>
          <w:sz w:val="24"/>
          <w:szCs w:val="24"/>
          <w14:ligatures w14:val="standardContextual"/>
        </w:rPr>
        <w:t xml:space="preserve"> on all-cause mortality</w:t>
      </w:r>
      <w:r w:rsidRPr="00E17510">
        <w:rPr>
          <w:rFonts w:ascii="Arial" w:eastAsia="楷体" w:hAnsi="Arial" w:cs="Arial"/>
          <w:sz w:val="24"/>
          <w:szCs w:val="24"/>
          <w14:ligatures w14:val="standardContextual"/>
        </w:rPr>
        <w:t>.</w:t>
      </w:r>
    </w:p>
    <w:p w14:paraId="6EA5A496" w14:textId="77777777" w:rsidR="006D1F01" w:rsidRPr="00E17510" w:rsidRDefault="006D1F01" w:rsidP="006D1F01">
      <w:pPr>
        <w:spacing w:line="480" w:lineRule="auto"/>
        <w:rPr>
          <w:rFonts w:ascii="Arial" w:eastAsia="楷体" w:hAnsi="Arial" w:cs="Arial"/>
          <w:b/>
          <w:bCs/>
          <w:sz w:val="24"/>
          <w:szCs w:val="24"/>
          <w14:ligatures w14:val="standardContextual"/>
        </w:rPr>
      </w:pPr>
      <w:r w:rsidRPr="00E17510">
        <w:rPr>
          <w:rFonts w:ascii="Arial" w:eastAsia="楷体" w:hAnsi="Arial" w:cs="Arial"/>
          <w:b/>
          <w:bCs/>
          <w:sz w:val="24"/>
          <w:szCs w:val="24"/>
          <w14:ligatures w14:val="standardContextual"/>
        </w:rPr>
        <w:t xml:space="preserve">Table S3. </w:t>
      </w:r>
      <w:r w:rsidRPr="00E17510">
        <w:rPr>
          <w:rFonts w:ascii="Arial" w:eastAsia="楷体" w:hAnsi="Arial" w:cs="Arial"/>
          <w:sz w:val="24"/>
          <w:szCs w:val="24"/>
          <w14:ligatures w14:val="standardContextual"/>
        </w:rPr>
        <w:t>Relationship between eGDR and mortality after excluding individuals who died within the first two years.</w:t>
      </w:r>
    </w:p>
    <w:p w14:paraId="63A803FA" w14:textId="77777777" w:rsidR="006D1F01" w:rsidRPr="00E17510" w:rsidRDefault="006D1F01" w:rsidP="006D1F01">
      <w:pPr>
        <w:spacing w:line="480" w:lineRule="auto"/>
        <w:rPr>
          <w:rFonts w:ascii="Arial" w:eastAsia="楷体" w:hAnsi="Arial" w:cs="Arial"/>
          <w:b/>
          <w:bCs/>
          <w:sz w:val="24"/>
          <w:szCs w:val="24"/>
          <w14:ligatures w14:val="standardContextual"/>
        </w:rPr>
      </w:pPr>
      <w:r w:rsidRPr="00E17510">
        <w:rPr>
          <w:rFonts w:ascii="Arial" w:eastAsia="楷体" w:hAnsi="Arial" w:cs="Arial"/>
          <w:b/>
          <w:bCs/>
          <w:sz w:val="24"/>
          <w:szCs w:val="24"/>
          <w14:ligatures w14:val="standardContextual"/>
        </w:rPr>
        <w:t xml:space="preserve">Table S4. </w:t>
      </w:r>
      <w:r w:rsidRPr="00E17510">
        <w:rPr>
          <w:rFonts w:ascii="Arial" w:eastAsia="楷体" w:hAnsi="Arial" w:cs="Arial"/>
          <w:sz w:val="24"/>
          <w:szCs w:val="24"/>
          <w14:ligatures w14:val="standardContextual"/>
        </w:rPr>
        <w:t>Relationship between eGDR and mortality after excluding participants with baseline diabetes.</w:t>
      </w:r>
    </w:p>
    <w:p w14:paraId="3FAD86D4" w14:textId="77777777" w:rsidR="006D1F01" w:rsidRPr="00E17510" w:rsidRDefault="006D1F01" w:rsidP="006D1F01">
      <w:pPr>
        <w:spacing w:line="480" w:lineRule="auto"/>
        <w:rPr>
          <w:rFonts w:ascii="Arial" w:eastAsia="楷体" w:hAnsi="Arial" w:cs="Arial"/>
          <w:b/>
          <w:bCs/>
          <w:sz w:val="24"/>
          <w:szCs w:val="24"/>
          <w14:ligatures w14:val="standardContextual"/>
        </w:rPr>
      </w:pPr>
      <w:r w:rsidRPr="00E17510">
        <w:rPr>
          <w:rFonts w:ascii="Arial" w:eastAsia="楷体" w:hAnsi="Arial" w:cs="Arial"/>
          <w:b/>
          <w:bCs/>
          <w:sz w:val="24"/>
          <w:szCs w:val="24"/>
          <w14:ligatures w14:val="standardContextual"/>
        </w:rPr>
        <w:t>Table S5.</w:t>
      </w:r>
      <w:r w:rsidRPr="00E17510">
        <w:rPr>
          <w:rFonts w:ascii="Arial" w:eastAsia="楷体" w:hAnsi="Arial" w:cs="Arial"/>
          <w:sz w:val="24"/>
          <w:szCs w:val="24"/>
          <w14:ligatures w14:val="standardContextual"/>
        </w:rPr>
        <w:t xml:space="preserve"> Relationship between eGDR and mortality after excluding participants with incomplete covariate data.</w:t>
      </w:r>
    </w:p>
    <w:p w14:paraId="39A648F6" w14:textId="5013B81F" w:rsidR="00365DEA" w:rsidRDefault="006D1F01" w:rsidP="00E17510">
      <w:pPr>
        <w:spacing w:line="480" w:lineRule="auto"/>
        <w:rPr>
          <w:rFonts w:ascii="Arial" w:eastAsia="楷体" w:hAnsi="Arial" w:cs="Arial"/>
          <w:sz w:val="24"/>
          <w:szCs w:val="24"/>
          <w14:ligatures w14:val="standardContextual"/>
        </w:rPr>
      </w:pPr>
      <w:r w:rsidRPr="00E17510">
        <w:rPr>
          <w:rFonts w:ascii="Arial" w:eastAsia="楷体" w:hAnsi="Arial" w:cs="Arial"/>
          <w:b/>
          <w:bCs/>
          <w:sz w:val="24"/>
          <w:szCs w:val="24"/>
          <w14:ligatures w14:val="standardContextual"/>
        </w:rPr>
        <w:t xml:space="preserve">Table S6. </w:t>
      </w:r>
      <w:r w:rsidRPr="00E17510">
        <w:rPr>
          <w:rFonts w:ascii="Arial" w:eastAsia="楷体" w:hAnsi="Arial" w:cs="Arial"/>
          <w:sz w:val="24"/>
          <w:szCs w:val="24"/>
          <w14:ligatures w14:val="standardContextual"/>
        </w:rPr>
        <w:t>NHANES Reproductive Questionnaire (Reasons irregular menstruation).</w:t>
      </w:r>
    </w:p>
    <w:p w14:paraId="3F00F8F9" w14:textId="77777777" w:rsidR="00E17510" w:rsidRPr="00E17510" w:rsidRDefault="00E17510" w:rsidP="00E17510">
      <w:pPr>
        <w:spacing w:line="480" w:lineRule="auto"/>
        <w:rPr>
          <w:rFonts w:ascii="Arial" w:eastAsia="楷体" w:hAnsi="Arial" w:cs="Arial"/>
          <w:sz w:val="24"/>
          <w:szCs w:val="24"/>
          <w14:ligatures w14:val="standardContextual"/>
        </w:rPr>
      </w:pPr>
    </w:p>
    <w:p w14:paraId="2244D6DF" w14:textId="77777777" w:rsidR="00E100D4" w:rsidRDefault="00E100D4" w:rsidP="00365DEA">
      <w:pPr>
        <w:spacing w:line="360" w:lineRule="auto"/>
        <w:rPr>
          <w:rFonts w:ascii="Arial" w:hAnsi="Arial" w:cs="Arial"/>
          <w:sz w:val="24"/>
          <w:szCs w:val="24"/>
        </w:rPr>
      </w:pPr>
    </w:p>
    <w:p w14:paraId="436631DB" w14:textId="77777777" w:rsidR="001C4307" w:rsidRDefault="001C4307" w:rsidP="00365DEA">
      <w:pPr>
        <w:spacing w:line="360" w:lineRule="auto"/>
        <w:rPr>
          <w:rFonts w:ascii="Arial" w:hAnsi="Arial" w:cs="Arial"/>
          <w:sz w:val="24"/>
          <w:szCs w:val="24"/>
        </w:rPr>
      </w:pPr>
    </w:p>
    <w:p w14:paraId="3CB17B6B" w14:textId="77777777" w:rsidR="00365DEA" w:rsidRDefault="00365DEA" w:rsidP="00365DEA">
      <w:pPr>
        <w:spacing w:line="360" w:lineRule="auto"/>
        <w:rPr>
          <w:rFonts w:ascii="Arial" w:hAnsi="Arial" w:cs="Arial"/>
          <w:sz w:val="18"/>
          <w:szCs w:val="18"/>
        </w:rPr>
      </w:pPr>
    </w:p>
    <w:p w14:paraId="1D4C772F" w14:textId="77777777" w:rsidR="00365DEA" w:rsidRDefault="00365DEA" w:rsidP="00365DEA">
      <w:pPr>
        <w:rPr>
          <w:rFonts w:ascii="Arial" w:hAnsi="Arial" w:cs="Arial"/>
          <w:sz w:val="18"/>
          <w:szCs w:val="18"/>
        </w:rPr>
      </w:pPr>
    </w:p>
    <w:p w14:paraId="693A5067" w14:textId="77777777" w:rsidR="00365DEA" w:rsidRDefault="00365DEA" w:rsidP="00365DEA">
      <w:pPr>
        <w:rPr>
          <w:rFonts w:ascii="Arial" w:hAnsi="Arial" w:cs="Arial"/>
          <w:sz w:val="18"/>
          <w:szCs w:val="18"/>
        </w:rPr>
      </w:pPr>
    </w:p>
    <w:p w14:paraId="2F0C609A" w14:textId="77777777" w:rsidR="00365DEA" w:rsidRDefault="00365DEA" w:rsidP="00365DEA">
      <w:pPr>
        <w:rPr>
          <w:rFonts w:ascii="Arial" w:hAnsi="Arial" w:cs="Arial"/>
          <w:sz w:val="18"/>
          <w:szCs w:val="18"/>
        </w:rPr>
      </w:pPr>
    </w:p>
    <w:p w14:paraId="7FA72D91" w14:textId="77777777" w:rsidR="00365DEA" w:rsidRDefault="00365DEA" w:rsidP="00365DEA">
      <w:pPr>
        <w:rPr>
          <w:rFonts w:ascii="Arial" w:hAnsi="Arial" w:cs="Arial"/>
          <w:sz w:val="18"/>
          <w:szCs w:val="18"/>
        </w:rPr>
      </w:pPr>
    </w:p>
    <w:tbl>
      <w:tblPr>
        <w:tblStyle w:val="2"/>
        <w:tblW w:w="6366" w:type="dxa"/>
        <w:tblInd w:w="242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90"/>
        <w:gridCol w:w="1276"/>
      </w:tblGrid>
      <w:tr w:rsidR="00365DEA" w:rsidRPr="00FA5A27" w14:paraId="10E86184" w14:textId="77777777" w:rsidTr="00BB2AA6">
        <w:tc>
          <w:tcPr>
            <w:tcW w:w="6366" w:type="dxa"/>
            <w:gridSpan w:val="2"/>
            <w:tcBorders>
              <w:top w:val="nil"/>
              <w:bottom w:val="single" w:sz="4" w:space="0" w:color="auto"/>
            </w:tcBorders>
          </w:tcPr>
          <w:p w14:paraId="5B3EBD13" w14:textId="59339506" w:rsidR="00365DEA" w:rsidRPr="00FA5A27" w:rsidRDefault="00365DEA" w:rsidP="00365DEA">
            <w:pPr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</w:pPr>
            <w:r w:rsidRPr="00FA5A27">
              <w:rPr>
                <w:rFonts w:ascii="Arial" w:eastAsia="楷体" w:hAnsi="Arial" w:cs="Arial"/>
                <w:b/>
                <w:bCs/>
                <w:sz w:val="18"/>
                <w:szCs w:val="18"/>
                <w14:ligatures w14:val="standardContextual"/>
              </w:rPr>
              <w:t>Table S1</w:t>
            </w:r>
            <w:r w:rsidRPr="00FA5A27"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. The variance inflation factors (VIFs) for covariates</w:t>
            </w:r>
            <w:r w:rsidR="003C4CD8"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 xml:space="preserve"> in models</w:t>
            </w:r>
            <w:r w:rsidRPr="00FA5A27"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.</w:t>
            </w:r>
          </w:p>
        </w:tc>
      </w:tr>
      <w:tr w:rsidR="00365DEA" w:rsidRPr="00FA5A27" w14:paraId="33A742FD" w14:textId="77777777" w:rsidTr="00BB2AA6">
        <w:tc>
          <w:tcPr>
            <w:tcW w:w="5090" w:type="dxa"/>
            <w:tcBorders>
              <w:top w:val="single" w:sz="12" w:space="0" w:color="auto"/>
              <w:bottom w:val="single" w:sz="4" w:space="0" w:color="auto"/>
            </w:tcBorders>
          </w:tcPr>
          <w:p w14:paraId="6C432334" w14:textId="77777777" w:rsidR="00365DEA" w:rsidRPr="00FA5A27" w:rsidRDefault="00365DEA" w:rsidP="00365DEA">
            <w:pPr>
              <w:rPr>
                <w:rFonts w:ascii="Arial" w:eastAsia="楷体" w:hAnsi="Arial" w:cs="Arial"/>
                <w:sz w:val="18"/>
                <w:szCs w:val="18"/>
              </w:rPr>
            </w:pPr>
            <w:bookmarkStart w:id="1" w:name="_Hlk189649891"/>
            <w:r w:rsidRPr="00FA5A27">
              <w:rPr>
                <w:rFonts w:ascii="Arial" w:hAnsi="Arial" w:cs="Arial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66AA7068" w14:textId="77777777" w:rsidR="00365DEA" w:rsidRPr="00FA5A27" w:rsidRDefault="00365DEA" w:rsidP="00365DEA">
            <w:pPr>
              <w:rPr>
                <w:rFonts w:ascii="Arial" w:eastAsia="楷体" w:hAnsi="Arial" w:cs="Arial"/>
                <w:sz w:val="18"/>
                <w:szCs w:val="18"/>
              </w:rPr>
            </w:pPr>
            <w:r w:rsidRPr="00FA5A27">
              <w:rPr>
                <w:rFonts w:ascii="Arial" w:hAnsi="Arial" w:cs="Arial"/>
                <w:color w:val="000000"/>
                <w:sz w:val="18"/>
                <w:szCs w:val="18"/>
              </w:rPr>
              <w:t>VIF</w:t>
            </w:r>
          </w:p>
        </w:tc>
      </w:tr>
      <w:tr w:rsidR="00365DEA" w:rsidRPr="00FA5A27" w14:paraId="01E5F16A" w14:textId="77777777" w:rsidTr="00BB2AA6">
        <w:tc>
          <w:tcPr>
            <w:tcW w:w="5090" w:type="dxa"/>
            <w:tcBorders>
              <w:top w:val="single" w:sz="4" w:space="0" w:color="auto"/>
            </w:tcBorders>
            <w:vAlign w:val="center"/>
          </w:tcPr>
          <w:p w14:paraId="32C1AB65" w14:textId="77777777" w:rsidR="00365DEA" w:rsidRPr="00FA5A27" w:rsidRDefault="00365DEA" w:rsidP="00365DEA">
            <w:pPr>
              <w:rPr>
                <w:rFonts w:ascii="Arial" w:eastAsia="楷体" w:hAnsi="Arial" w:cs="Arial"/>
                <w:sz w:val="18"/>
                <w:szCs w:val="18"/>
              </w:rPr>
            </w:pPr>
            <w:r w:rsidRPr="00FA5A27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D9001B" w14:textId="77777777" w:rsidR="00365DEA" w:rsidRPr="00FA5A27" w:rsidRDefault="00365DEA" w:rsidP="00365DEA">
            <w:pPr>
              <w:rPr>
                <w:rFonts w:ascii="Arial" w:eastAsia="楷体" w:hAnsi="Arial" w:cs="Arial"/>
                <w:sz w:val="18"/>
                <w:szCs w:val="18"/>
              </w:rPr>
            </w:pPr>
            <w:r w:rsidRPr="00FA5A27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</w:tr>
      <w:tr w:rsidR="00365DEA" w:rsidRPr="00FA5A27" w14:paraId="10B3AEC2" w14:textId="77777777" w:rsidTr="00BB2AA6">
        <w:tc>
          <w:tcPr>
            <w:tcW w:w="5090" w:type="dxa"/>
            <w:vAlign w:val="center"/>
          </w:tcPr>
          <w:p w14:paraId="6D6B2EAB" w14:textId="77777777" w:rsidR="00365DEA" w:rsidRPr="00FA5A27" w:rsidRDefault="00365DEA" w:rsidP="00365DEA">
            <w:pPr>
              <w:rPr>
                <w:rFonts w:ascii="Arial" w:eastAsia="楷体" w:hAnsi="Arial" w:cs="Arial"/>
                <w:sz w:val="18"/>
                <w:szCs w:val="18"/>
              </w:rPr>
            </w:pPr>
            <w:r w:rsidRPr="00FA5A27">
              <w:rPr>
                <w:rFonts w:ascii="Arial" w:hAnsi="Arial" w:cs="Arial"/>
                <w:color w:val="000000"/>
                <w:sz w:val="18"/>
                <w:szCs w:val="18"/>
              </w:rPr>
              <w:t>Age at menopaus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EA5B0C" w14:textId="77777777" w:rsidR="00365DEA" w:rsidRPr="00FA5A27" w:rsidRDefault="00365DEA" w:rsidP="00365DEA">
            <w:pPr>
              <w:rPr>
                <w:rFonts w:ascii="Arial" w:eastAsia="楷体" w:hAnsi="Arial" w:cs="Arial"/>
                <w:sz w:val="18"/>
                <w:szCs w:val="18"/>
              </w:rPr>
            </w:pPr>
            <w:r w:rsidRPr="00FA5A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365DEA" w:rsidRPr="00FA5A27" w14:paraId="30A5AC29" w14:textId="77777777" w:rsidTr="00BB2AA6">
        <w:tc>
          <w:tcPr>
            <w:tcW w:w="5090" w:type="dxa"/>
            <w:vAlign w:val="center"/>
          </w:tcPr>
          <w:p w14:paraId="58440252" w14:textId="77777777" w:rsidR="00365DEA" w:rsidRPr="00FA5A27" w:rsidRDefault="00365DEA" w:rsidP="00365DEA">
            <w:pPr>
              <w:rPr>
                <w:rFonts w:ascii="Arial" w:eastAsia="楷体" w:hAnsi="Arial" w:cs="Arial"/>
                <w:sz w:val="18"/>
                <w:szCs w:val="18"/>
              </w:rPr>
            </w:pPr>
            <w:r w:rsidRPr="00FA5A27">
              <w:rPr>
                <w:rFonts w:ascii="Arial" w:hAnsi="Arial" w:cs="Arial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19E652" w14:textId="77777777" w:rsidR="00365DEA" w:rsidRPr="00FA5A27" w:rsidRDefault="00365DEA" w:rsidP="00365DEA">
            <w:pPr>
              <w:rPr>
                <w:rFonts w:ascii="Arial" w:eastAsia="楷体" w:hAnsi="Arial" w:cs="Arial"/>
                <w:sz w:val="18"/>
                <w:szCs w:val="18"/>
              </w:rPr>
            </w:pPr>
            <w:r w:rsidRPr="00FA5A27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</w:tr>
      <w:tr w:rsidR="00365DEA" w:rsidRPr="00FA5A27" w14:paraId="3F1F9CF1" w14:textId="77777777" w:rsidTr="00BB2AA6">
        <w:tc>
          <w:tcPr>
            <w:tcW w:w="5090" w:type="dxa"/>
            <w:vAlign w:val="center"/>
          </w:tcPr>
          <w:p w14:paraId="5ECA6899" w14:textId="77777777" w:rsidR="00365DEA" w:rsidRPr="00FA5A27" w:rsidRDefault="00365DEA" w:rsidP="00365DEA">
            <w:pPr>
              <w:rPr>
                <w:rFonts w:ascii="Arial" w:eastAsia="楷体" w:hAnsi="Arial" w:cs="Arial"/>
                <w:sz w:val="18"/>
                <w:szCs w:val="18"/>
              </w:rPr>
            </w:pPr>
            <w:r w:rsidRPr="00FA5A27">
              <w:rPr>
                <w:rFonts w:ascii="Arial" w:hAnsi="Arial" w:cs="Arial"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1BAF45" w14:textId="77777777" w:rsidR="00365DEA" w:rsidRPr="00FA5A27" w:rsidRDefault="00365DEA" w:rsidP="00365DEA">
            <w:pPr>
              <w:rPr>
                <w:rFonts w:ascii="Arial" w:eastAsia="楷体" w:hAnsi="Arial" w:cs="Arial"/>
                <w:sz w:val="18"/>
                <w:szCs w:val="18"/>
              </w:rPr>
            </w:pPr>
            <w:r w:rsidRPr="00FA5A27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</w:tr>
      <w:tr w:rsidR="00365DEA" w:rsidRPr="00FA5A27" w14:paraId="080E65B2" w14:textId="77777777" w:rsidTr="00BB2AA6">
        <w:tc>
          <w:tcPr>
            <w:tcW w:w="5090" w:type="dxa"/>
            <w:vAlign w:val="center"/>
          </w:tcPr>
          <w:p w14:paraId="3AD4B034" w14:textId="77777777" w:rsidR="00365DEA" w:rsidRPr="00FA5A27" w:rsidRDefault="00365DEA" w:rsidP="00365DEA">
            <w:pPr>
              <w:rPr>
                <w:rFonts w:ascii="Arial" w:eastAsia="楷体" w:hAnsi="Arial" w:cs="Arial"/>
                <w:sz w:val="18"/>
                <w:szCs w:val="18"/>
              </w:rPr>
            </w:pPr>
            <w:r w:rsidRPr="00FA5A27">
              <w:rPr>
                <w:rFonts w:ascii="Arial" w:hAnsi="Arial" w:cs="Arial"/>
                <w:color w:val="000000"/>
                <w:sz w:val="18"/>
                <w:szCs w:val="18"/>
              </w:rPr>
              <w:t>Education leve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788EE4" w14:textId="77777777" w:rsidR="00365DEA" w:rsidRPr="00FA5A27" w:rsidRDefault="00365DEA" w:rsidP="00365DEA">
            <w:pPr>
              <w:rPr>
                <w:rFonts w:ascii="Arial" w:eastAsia="楷体" w:hAnsi="Arial" w:cs="Arial"/>
                <w:sz w:val="18"/>
                <w:szCs w:val="18"/>
              </w:rPr>
            </w:pPr>
            <w:r w:rsidRPr="00FA5A27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</w:tr>
      <w:tr w:rsidR="00365DEA" w:rsidRPr="00FA5A27" w14:paraId="4A7B5995" w14:textId="77777777" w:rsidTr="00BB2AA6">
        <w:tc>
          <w:tcPr>
            <w:tcW w:w="5090" w:type="dxa"/>
            <w:vAlign w:val="center"/>
          </w:tcPr>
          <w:p w14:paraId="2B601F3A" w14:textId="77777777" w:rsidR="00365DEA" w:rsidRPr="00FA5A27" w:rsidRDefault="00365DEA" w:rsidP="00365DEA">
            <w:pPr>
              <w:rPr>
                <w:rFonts w:ascii="Arial" w:eastAsia="楷体" w:hAnsi="Arial" w:cs="Arial"/>
                <w:sz w:val="18"/>
                <w:szCs w:val="18"/>
              </w:rPr>
            </w:pPr>
            <w:r w:rsidRPr="00FA5A27">
              <w:rPr>
                <w:rFonts w:ascii="Arial" w:hAnsi="Arial" w:cs="Arial"/>
                <w:color w:val="000000"/>
                <w:sz w:val="18"/>
                <w:szCs w:val="18"/>
              </w:rPr>
              <w:t>PI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9ACB70" w14:textId="77777777" w:rsidR="00365DEA" w:rsidRPr="00FA5A27" w:rsidRDefault="00365DEA" w:rsidP="00365DEA">
            <w:pPr>
              <w:rPr>
                <w:rFonts w:ascii="Arial" w:eastAsia="楷体" w:hAnsi="Arial" w:cs="Arial"/>
                <w:sz w:val="18"/>
                <w:szCs w:val="18"/>
              </w:rPr>
            </w:pPr>
            <w:r w:rsidRPr="00FA5A27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</w:tr>
      <w:tr w:rsidR="00365DEA" w:rsidRPr="00FA5A27" w14:paraId="077365D3" w14:textId="77777777" w:rsidTr="00BB2AA6">
        <w:tc>
          <w:tcPr>
            <w:tcW w:w="5090" w:type="dxa"/>
            <w:vAlign w:val="center"/>
          </w:tcPr>
          <w:p w14:paraId="7928976C" w14:textId="77777777" w:rsidR="00365DEA" w:rsidRPr="00FA5A27" w:rsidRDefault="00365DEA" w:rsidP="00365DEA">
            <w:pPr>
              <w:rPr>
                <w:rFonts w:ascii="Arial" w:eastAsia="楷体" w:hAnsi="Arial" w:cs="Arial"/>
                <w:sz w:val="18"/>
                <w:szCs w:val="18"/>
              </w:rPr>
            </w:pPr>
            <w:r w:rsidRPr="00FA5A27">
              <w:rPr>
                <w:rFonts w:ascii="Arial" w:hAnsi="Arial" w:cs="Arial"/>
                <w:color w:val="000000"/>
                <w:sz w:val="18"/>
                <w:szCs w:val="18"/>
              </w:rPr>
              <w:t>Smoking histor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45F276" w14:textId="77777777" w:rsidR="00365DEA" w:rsidRPr="00FA5A27" w:rsidRDefault="00365DEA" w:rsidP="00365DEA">
            <w:pPr>
              <w:rPr>
                <w:rFonts w:ascii="Arial" w:eastAsia="楷体" w:hAnsi="Arial" w:cs="Arial"/>
                <w:sz w:val="18"/>
                <w:szCs w:val="18"/>
              </w:rPr>
            </w:pPr>
            <w:r w:rsidRPr="00FA5A27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</w:tr>
      <w:tr w:rsidR="00365DEA" w:rsidRPr="00FA5A27" w14:paraId="7CF4FE55" w14:textId="77777777" w:rsidTr="00BB2AA6">
        <w:tc>
          <w:tcPr>
            <w:tcW w:w="5090" w:type="dxa"/>
            <w:vAlign w:val="center"/>
          </w:tcPr>
          <w:p w14:paraId="7115F1AB" w14:textId="77777777" w:rsidR="00365DEA" w:rsidRPr="00FA5A27" w:rsidRDefault="00365DEA" w:rsidP="00365DEA">
            <w:pPr>
              <w:rPr>
                <w:rFonts w:ascii="Arial" w:eastAsia="楷体" w:hAnsi="Arial" w:cs="Arial"/>
                <w:sz w:val="18"/>
                <w:szCs w:val="18"/>
              </w:rPr>
            </w:pPr>
            <w:r w:rsidRPr="00FA5A27">
              <w:rPr>
                <w:rFonts w:ascii="Arial" w:hAnsi="Arial" w:cs="Arial"/>
                <w:color w:val="000000"/>
                <w:sz w:val="18"/>
                <w:szCs w:val="18"/>
              </w:rPr>
              <w:t>Alcohol consump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E518CA" w14:textId="77777777" w:rsidR="00365DEA" w:rsidRPr="00FA5A27" w:rsidRDefault="00365DEA" w:rsidP="00365DEA">
            <w:pPr>
              <w:rPr>
                <w:rFonts w:ascii="Arial" w:eastAsia="楷体" w:hAnsi="Arial" w:cs="Arial"/>
                <w:sz w:val="18"/>
                <w:szCs w:val="18"/>
              </w:rPr>
            </w:pPr>
            <w:r w:rsidRPr="00FA5A27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</w:tr>
      <w:tr w:rsidR="00365DEA" w:rsidRPr="00FA5A27" w14:paraId="46F9CB52" w14:textId="77777777" w:rsidTr="00BB2AA6">
        <w:tc>
          <w:tcPr>
            <w:tcW w:w="5090" w:type="dxa"/>
            <w:vAlign w:val="center"/>
          </w:tcPr>
          <w:p w14:paraId="5DCDF3F2" w14:textId="77777777" w:rsidR="00365DEA" w:rsidRPr="00FA5A27" w:rsidRDefault="00365DEA" w:rsidP="00365DEA">
            <w:pPr>
              <w:rPr>
                <w:rFonts w:ascii="Arial" w:eastAsia="楷体" w:hAnsi="Arial" w:cs="Arial"/>
                <w:sz w:val="18"/>
                <w:szCs w:val="18"/>
              </w:rPr>
            </w:pPr>
            <w:r w:rsidRPr="00FA5A27">
              <w:rPr>
                <w:rFonts w:ascii="Arial" w:hAnsi="Arial" w:cs="Arial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146880" w14:textId="77777777" w:rsidR="00365DEA" w:rsidRPr="00FA5A27" w:rsidRDefault="00365DEA" w:rsidP="00365DEA">
            <w:pPr>
              <w:rPr>
                <w:rFonts w:ascii="Arial" w:eastAsia="楷体" w:hAnsi="Arial" w:cs="Arial"/>
                <w:sz w:val="18"/>
                <w:szCs w:val="18"/>
              </w:rPr>
            </w:pPr>
            <w:r w:rsidRPr="00FA5A27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</w:tr>
      <w:tr w:rsidR="00365DEA" w:rsidRPr="00FA5A27" w14:paraId="528E47DD" w14:textId="77777777" w:rsidTr="00BB2AA6">
        <w:tc>
          <w:tcPr>
            <w:tcW w:w="5090" w:type="dxa"/>
            <w:vAlign w:val="center"/>
          </w:tcPr>
          <w:p w14:paraId="77F9D3F0" w14:textId="77777777" w:rsidR="00365DEA" w:rsidRPr="00FA5A27" w:rsidRDefault="00365DEA" w:rsidP="00365DEA">
            <w:pPr>
              <w:rPr>
                <w:rFonts w:ascii="Arial" w:eastAsia="楷体" w:hAnsi="Arial" w:cs="Arial"/>
                <w:sz w:val="18"/>
                <w:szCs w:val="18"/>
              </w:rPr>
            </w:pPr>
            <w:r w:rsidRPr="00FA5A27">
              <w:rPr>
                <w:rFonts w:ascii="Arial" w:hAnsi="Arial" w:cs="Arial"/>
                <w:color w:val="000000"/>
                <w:sz w:val="18"/>
                <w:szCs w:val="18"/>
              </w:rPr>
              <w:t>Albumi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44A582" w14:textId="77777777" w:rsidR="00365DEA" w:rsidRPr="00FA5A27" w:rsidRDefault="00365DEA" w:rsidP="00365DEA">
            <w:pPr>
              <w:rPr>
                <w:rFonts w:ascii="Arial" w:eastAsia="楷体" w:hAnsi="Arial" w:cs="Arial"/>
                <w:sz w:val="18"/>
                <w:szCs w:val="18"/>
              </w:rPr>
            </w:pPr>
            <w:r w:rsidRPr="00FA5A27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</w:tr>
      <w:tr w:rsidR="00365DEA" w:rsidRPr="00FA5A27" w14:paraId="74DC66CC" w14:textId="77777777" w:rsidTr="00BB2AA6">
        <w:tc>
          <w:tcPr>
            <w:tcW w:w="5090" w:type="dxa"/>
            <w:vAlign w:val="center"/>
          </w:tcPr>
          <w:p w14:paraId="3767C8BF" w14:textId="77777777" w:rsidR="00365DEA" w:rsidRPr="00FA5A27" w:rsidRDefault="00365DEA" w:rsidP="00365DEA">
            <w:pPr>
              <w:rPr>
                <w:rFonts w:ascii="Arial" w:eastAsia="楷体" w:hAnsi="Arial" w:cs="Arial"/>
                <w:sz w:val="18"/>
                <w:szCs w:val="18"/>
              </w:rPr>
            </w:pPr>
            <w:r w:rsidRPr="00FA5A27">
              <w:rPr>
                <w:rFonts w:ascii="Arial" w:hAnsi="Arial" w:cs="Arial"/>
                <w:color w:val="000000"/>
                <w:sz w:val="18"/>
                <w:szCs w:val="18"/>
              </w:rPr>
              <w:t>AL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8D0A99" w14:textId="77777777" w:rsidR="00365DEA" w:rsidRPr="00FA5A27" w:rsidRDefault="00365DEA" w:rsidP="00365DEA">
            <w:pPr>
              <w:rPr>
                <w:rFonts w:ascii="Arial" w:eastAsia="楷体" w:hAnsi="Arial" w:cs="Arial"/>
                <w:sz w:val="18"/>
                <w:szCs w:val="18"/>
              </w:rPr>
            </w:pPr>
            <w:r w:rsidRPr="00FA5A27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</w:tr>
      <w:tr w:rsidR="00365DEA" w:rsidRPr="00FA5A27" w14:paraId="516F937C" w14:textId="77777777" w:rsidTr="00BB2AA6">
        <w:tc>
          <w:tcPr>
            <w:tcW w:w="5090" w:type="dxa"/>
            <w:vAlign w:val="center"/>
          </w:tcPr>
          <w:p w14:paraId="46608A6F" w14:textId="77777777" w:rsidR="00365DEA" w:rsidRPr="00FA5A27" w:rsidRDefault="00365DEA" w:rsidP="00365DEA">
            <w:pPr>
              <w:rPr>
                <w:rFonts w:ascii="Arial" w:eastAsia="楷体" w:hAnsi="Arial" w:cs="Arial"/>
                <w:sz w:val="18"/>
                <w:szCs w:val="18"/>
              </w:rPr>
            </w:pPr>
            <w:r w:rsidRPr="00FA5A27">
              <w:rPr>
                <w:rFonts w:ascii="Arial" w:hAnsi="Arial" w:cs="Arial"/>
                <w:color w:val="000000"/>
                <w:sz w:val="18"/>
                <w:szCs w:val="18"/>
              </w:rPr>
              <w:t>AS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AB9494" w14:textId="77777777" w:rsidR="00365DEA" w:rsidRPr="00FA5A27" w:rsidRDefault="00365DEA" w:rsidP="00365DEA">
            <w:pPr>
              <w:rPr>
                <w:rFonts w:ascii="Arial" w:eastAsia="楷体" w:hAnsi="Arial" w:cs="Arial"/>
                <w:sz w:val="18"/>
                <w:szCs w:val="18"/>
              </w:rPr>
            </w:pPr>
            <w:r w:rsidRPr="00FA5A27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</w:tr>
      <w:tr w:rsidR="00365DEA" w:rsidRPr="00FA5A27" w14:paraId="349F71F8" w14:textId="77777777" w:rsidTr="00BB2AA6">
        <w:tc>
          <w:tcPr>
            <w:tcW w:w="5090" w:type="dxa"/>
            <w:vAlign w:val="center"/>
          </w:tcPr>
          <w:p w14:paraId="4079CBD9" w14:textId="77777777" w:rsidR="00365DEA" w:rsidRPr="00FA5A27" w:rsidRDefault="00365DEA" w:rsidP="00365DEA">
            <w:pPr>
              <w:rPr>
                <w:rFonts w:ascii="Arial" w:eastAsia="楷体" w:hAnsi="Arial" w:cs="Arial"/>
                <w:sz w:val="18"/>
                <w:szCs w:val="18"/>
              </w:rPr>
            </w:pPr>
            <w:r w:rsidRPr="00FA5A27">
              <w:rPr>
                <w:rFonts w:ascii="Arial" w:hAnsi="Arial" w:cs="Arial"/>
                <w:color w:val="000000"/>
                <w:sz w:val="18"/>
                <w:szCs w:val="18"/>
              </w:rPr>
              <w:t>T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8E13EF" w14:textId="77777777" w:rsidR="00365DEA" w:rsidRPr="00FA5A27" w:rsidRDefault="00365DEA" w:rsidP="00365DEA">
            <w:pPr>
              <w:rPr>
                <w:rFonts w:ascii="Arial" w:eastAsia="楷体" w:hAnsi="Arial" w:cs="Arial"/>
                <w:sz w:val="18"/>
                <w:szCs w:val="18"/>
              </w:rPr>
            </w:pPr>
            <w:r w:rsidRPr="00FA5A27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</w:tr>
      <w:tr w:rsidR="00365DEA" w:rsidRPr="00FA5A27" w14:paraId="1B1D5E27" w14:textId="77777777" w:rsidTr="00BB2AA6">
        <w:tc>
          <w:tcPr>
            <w:tcW w:w="5090" w:type="dxa"/>
            <w:vAlign w:val="center"/>
          </w:tcPr>
          <w:p w14:paraId="63E40F22" w14:textId="77777777" w:rsidR="00365DEA" w:rsidRPr="00FA5A27" w:rsidRDefault="00365DEA" w:rsidP="00365DEA">
            <w:pPr>
              <w:rPr>
                <w:rFonts w:ascii="Arial" w:eastAsia="楷体" w:hAnsi="Arial" w:cs="Arial"/>
                <w:sz w:val="18"/>
                <w:szCs w:val="18"/>
              </w:rPr>
            </w:pPr>
            <w:r w:rsidRPr="00FA5A27">
              <w:rPr>
                <w:rFonts w:ascii="Arial" w:hAnsi="Arial" w:cs="Arial"/>
                <w:color w:val="000000"/>
                <w:sz w:val="18"/>
                <w:szCs w:val="18"/>
              </w:rPr>
              <w:t>HD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25759A" w14:textId="77777777" w:rsidR="00365DEA" w:rsidRPr="00FA5A27" w:rsidRDefault="00365DEA" w:rsidP="00365DEA">
            <w:pPr>
              <w:rPr>
                <w:rFonts w:ascii="Arial" w:eastAsia="楷体" w:hAnsi="Arial" w:cs="Arial"/>
                <w:sz w:val="18"/>
                <w:szCs w:val="18"/>
              </w:rPr>
            </w:pPr>
            <w:r w:rsidRPr="00FA5A27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</w:tr>
      <w:tr w:rsidR="00365DEA" w:rsidRPr="00FA5A27" w14:paraId="3BCAE083" w14:textId="77777777" w:rsidTr="00BB2AA6">
        <w:tc>
          <w:tcPr>
            <w:tcW w:w="5090" w:type="dxa"/>
            <w:vAlign w:val="center"/>
          </w:tcPr>
          <w:p w14:paraId="50B1C367" w14:textId="77777777" w:rsidR="00365DEA" w:rsidRPr="00FA5A27" w:rsidRDefault="00365DEA" w:rsidP="00365DEA">
            <w:pPr>
              <w:rPr>
                <w:rFonts w:ascii="Arial" w:eastAsia="楷体" w:hAnsi="Arial" w:cs="Arial"/>
                <w:sz w:val="18"/>
                <w:szCs w:val="18"/>
              </w:rPr>
            </w:pPr>
            <w:r w:rsidRPr="00FA5A27">
              <w:rPr>
                <w:rFonts w:ascii="Arial" w:hAnsi="Arial" w:cs="Arial"/>
                <w:color w:val="000000"/>
                <w:sz w:val="18"/>
                <w:szCs w:val="18"/>
              </w:rPr>
              <w:t>LD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A219F6" w14:textId="77777777" w:rsidR="00365DEA" w:rsidRPr="00FA5A27" w:rsidRDefault="00365DEA" w:rsidP="00365DEA">
            <w:pPr>
              <w:rPr>
                <w:rFonts w:ascii="Arial" w:eastAsia="楷体" w:hAnsi="Arial" w:cs="Arial"/>
                <w:sz w:val="18"/>
                <w:szCs w:val="18"/>
              </w:rPr>
            </w:pPr>
            <w:r w:rsidRPr="00FA5A27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</w:tr>
      <w:tr w:rsidR="00365DEA" w:rsidRPr="00FA5A27" w14:paraId="3A248796" w14:textId="77777777" w:rsidTr="00BB2AA6">
        <w:tc>
          <w:tcPr>
            <w:tcW w:w="5090" w:type="dxa"/>
            <w:vAlign w:val="center"/>
          </w:tcPr>
          <w:p w14:paraId="7113DBE0" w14:textId="77777777" w:rsidR="00365DEA" w:rsidRPr="00FA5A27" w:rsidRDefault="00365DEA" w:rsidP="00365DEA">
            <w:pPr>
              <w:rPr>
                <w:rFonts w:ascii="Arial" w:eastAsia="楷体" w:hAnsi="Arial" w:cs="Arial"/>
                <w:sz w:val="18"/>
                <w:szCs w:val="18"/>
              </w:rPr>
            </w:pPr>
            <w:r w:rsidRPr="00FA5A27">
              <w:rPr>
                <w:rFonts w:ascii="Arial" w:hAnsi="Arial" w:cs="Arial"/>
                <w:color w:val="000000"/>
                <w:sz w:val="18"/>
                <w:szCs w:val="18"/>
              </w:rPr>
              <w:t>SU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E71BDC" w14:textId="77777777" w:rsidR="00365DEA" w:rsidRPr="00FA5A27" w:rsidRDefault="00365DEA" w:rsidP="00365DEA">
            <w:pPr>
              <w:rPr>
                <w:rFonts w:ascii="Arial" w:eastAsia="楷体" w:hAnsi="Arial" w:cs="Arial"/>
                <w:sz w:val="18"/>
                <w:szCs w:val="18"/>
              </w:rPr>
            </w:pPr>
            <w:r w:rsidRPr="00FA5A27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</w:tr>
      <w:tr w:rsidR="00365DEA" w:rsidRPr="00FA5A27" w14:paraId="670C7347" w14:textId="77777777" w:rsidTr="00BB2AA6">
        <w:tc>
          <w:tcPr>
            <w:tcW w:w="5090" w:type="dxa"/>
            <w:vAlign w:val="center"/>
          </w:tcPr>
          <w:p w14:paraId="267255F8" w14:textId="77777777" w:rsidR="00365DEA" w:rsidRPr="00FA5A27" w:rsidRDefault="00365DEA" w:rsidP="00365DEA">
            <w:pPr>
              <w:rPr>
                <w:rFonts w:ascii="Arial" w:eastAsia="楷体" w:hAnsi="Arial" w:cs="Arial"/>
                <w:sz w:val="18"/>
                <w:szCs w:val="18"/>
              </w:rPr>
            </w:pPr>
            <w:r w:rsidRPr="00FA5A27">
              <w:rPr>
                <w:rFonts w:ascii="Arial" w:hAnsi="Arial" w:cs="Arial"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58C1B8" w14:textId="77777777" w:rsidR="00365DEA" w:rsidRPr="00FA5A27" w:rsidRDefault="00365DEA" w:rsidP="00365DEA">
            <w:pPr>
              <w:rPr>
                <w:rFonts w:ascii="Arial" w:eastAsia="楷体" w:hAnsi="Arial" w:cs="Arial"/>
                <w:sz w:val="18"/>
                <w:szCs w:val="18"/>
              </w:rPr>
            </w:pPr>
            <w:r w:rsidRPr="00FA5A27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</w:tr>
      <w:tr w:rsidR="00365DEA" w:rsidRPr="00FA5A27" w14:paraId="7A17F763" w14:textId="77777777" w:rsidTr="00BB2AA6">
        <w:tc>
          <w:tcPr>
            <w:tcW w:w="5090" w:type="dxa"/>
            <w:vAlign w:val="center"/>
          </w:tcPr>
          <w:p w14:paraId="63AF56EA" w14:textId="77777777" w:rsidR="00365DEA" w:rsidRPr="00FA5A27" w:rsidRDefault="00365DEA" w:rsidP="00365DEA">
            <w:pPr>
              <w:rPr>
                <w:rFonts w:ascii="Arial" w:eastAsia="楷体" w:hAnsi="Arial" w:cs="Arial"/>
                <w:sz w:val="18"/>
                <w:szCs w:val="18"/>
              </w:rPr>
            </w:pPr>
            <w:r w:rsidRPr="00FA5A27">
              <w:rPr>
                <w:rFonts w:ascii="Arial" w:hAnsi="Arial" w:cs="Arial"/>
                <w:color w:val="000000"/>
                <w:sz w:val="18"/>
                <w:szCs w:val="18"/>
              </w:rPr>
              <w:t>SU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A62CF7" w14:textId="77777777" w:rsidR="00365DEA" w:rsidRPr="00FA5A27" w:rsidRDefault="00365DEA" w:rsidP="00365DEA">
            <w:pPr>
              <w:rPr>
                <w:rFonts w:ascii="Arial" w:eastAsia="楷体" w:hAnsi="Arial" w:cs="Arial"/>
                <w:sz w:val="18"/>
                <w:szCs w:val="18"/>
              </w:rPr>
            </w:pPr>
            <w:r w:rsidRPr="00FA5A27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</w:tr>
      <w:tr w:rsidR="00365DEA" w:rsidRPr="00FA5A27" w14:paraId="26993C28" w14:textId="77777777" w:rsidTr="00BB2AA6">
        <w:tc>
          <w:tcPr>
            <w:tcW w:w="5090" w:type="dxa"/>
            <w:tcBorders>
              <w:bottom w:val="nil"/>
            </w:tcBorders>
            <w:vAlign w:val="center"/>
          </w:tcPr>
          <w:p w14:paraId="047A943E" w14:textId="77777777" w:rsidR="00365DEA" w:rsidRPr="00FA5A27" w:rsidRDefault="00365DEA" w:rsidP="00365DEA">
            <w:pPr>
              <w:rPr>
                <w:rFonts w:ascii="Arial" w:eastAsia="楷体" w:hAnsi="Arial" w:cs="Arial"/>
                <w:sz w:val="18"/>
                <w:szCs w:val="18"/>
              </w:rPr>
            </w:pPr>
            <w:r w:rsidRPr="00FA5A27">
              <w:rPr>
                <w:rFonts w:ascii="Arial" w:hAnsi="Arial" w:cs="Arial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14:paraId="6D95CAFD" w14:textId="77777777" w:rsidR="00365DEA" w:rsidRPr="00FA5A27" w:rsidRDefault="00365DEA" w:rsidP="00365DEA">
            <w:pPr>
              <w:rPr>
                <w:rFonts w:ascii="Arial" w:eastAsia="楷体" w:hAnsi="Arial" w:cs="Arial"/>
                <w:sz w:val="18"/>
                <w:szCs w:val="18"/>
              </w:rPr>
            </w:pPr>
            <w:r w:rsidRPr="00FA5A27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</w:tr>
      <w:tr w:rsidR="00365DEA" w:rsidRPr="00FA5A27" w14:paraId="280908D4" w14:textId="77777777" w:rsidTr="00BB2AA6">
        <w:tc>
          <w:tcPr>
            <w:tcW w:w="5090" w:type="dxa"/>
            <w:tcBorders>
              <w:top w:val="nil"/>
              <w:bottom w:val="single" w:sz="4" w:space="0" w:color="auto"/>
            </w:tcBorders>
            <w:vAlign w:val="center"/>
          </w:tcPr>
          <w:p w14:paraId="4F69A0CD" w14:textId="42FACE6E" w:rsidR="00365DEA" w:rsidRPr="00FA5A27" w:rsidRDefault="00365DEA" w:rsidP="00365D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A27">
              <w:rPr>
                <w:rFonts w:ascii="Arial" w:hAnsi="Arial" w:cs="Arial"/>
                <w:color w:val="000000"/>
                <w:sz w:val="18"/>
                <w:szCs w:val="18"/>
              </w:rPr>
              <w:t>eGD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4ABB88" w14:textId="2ACE2EF3" w:rsidR="00365DEA" w:rsidRPr="00FA5A27" w:rsidRDefault="00365DEA" w:rsidP="00365D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5A2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BB2AA6" w:rsidRPr="00FA5A27" w14:paraId="2496B279" w14:textId="77777777" w:rsidTr="00BB2AA6">
        <w:tc>
          <w:tcPr>
            <w:tcW w:w="636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F3DBE49" w14:textId="50541039" w:rsidR="00BB2AA6" w:rsidRPr="00AA53F0" w:rsidRDefault="00BB2AA6" w:rsidP="00BB2AA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bb</w:t>
            </w:r>
            <w:r>
              <w:rPr>
                <w:rFonts w:ascii="Arial" w:hAnsi="Arial" w:cs="Arial"/>
                <w:sz w:val="18"/>
                <w:szCs w:val="18"/>
              </w:rPr>
              <w:t xml:space="preserve">reviation: </w:t>
            </w:r>
            <w:r w:rsidRPr="009B6736">
              <w:rPr>
                <w:rFonts w:ascii="Arial" w:hAnsi="Arial" w:cs="Arial"/>
                <w:sz w:val="18"/>
                <w:szCs w:val="18"/>
              </w:rPr>
              <w:t xml:space="preserve">PIR: family income-to-poverty ratio, BMI: body mass index, </w:t>
            </w:r>
            <w:r>
              <w:rPr>
                <w:rFonts w:ascii="Arial" w:hAnsi="Arial" w:cs="Arial"/>
                <w:sz w:val="18"/>
                <w:szCs w:val="18"/>
              </w:rPr>
              <w:t>ALT:</w:t>
            </w:r>
            <w:r w:rsidRPr="007E5281">
              <w:t xml:space="preserve"> </w:t>
            </w:r>
            <w:r w:rsidRPr="007E5281">
              <w:rPr>
                <w:rFonts w:ascii="Arial" w:hAnsi="Arial" w:cs="Arial"/>
                <w:sz w:val="18"/>
                <w:szCs w:val="18"/>
              </w:rPr>
              <w:t>aspartate aminotransferase</w:t>
            </w:r>
            <w:r>
              <w:rPr>
                <w:rFonts w:ascii="Arial" w:hAnsi="Arial" w:cs="Arial"/>
                <w:sz w:val="18"/>
                <w:szCs w:val="18"/>
              </w:rPr>
              <w:t>, AST:</w:t>
            </w:r>
            <w:r w:rsidRPr="007E5281">
              <w:t xml:space="preserve"> </w:t>
            </w:r>
            <w:r w:rsidRPr="007E5281">
              <w:rPr>
                <w:rFonts w:ascii="Arial" w:hAnsi="Arial" w:cs="Arial"/>
                <w:sz w:val="18"/>
                <w:szCs w:val="18"/>
              </w:rPr>
              <w:t>alanine aminotransferase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9B6736">
              <w:rPr>
                <w:rFonts w:ascii="Arial" w:hAnsi="Arial" w:cs="Arial"/>
                <w:sz w:val="18"/>
                <w:szCs w:val="18"/>
              </w:rPr>
              <w:t xml:space="preserve"> TG: triglyceride, HDL</w:t>
            </w:r>
            <w:r>
              <w:rPr>
                <w:rFonts w:ascii="Arial" w:hAnsi="Arial" w:cs="Arial"/>
                <w:sz w:val="18"/>
                <w:szCs w:val="18"/>
              </w:rPr>
              <w:t>-c</w:t>
            </w:r>
            <w:r w:rsidRPr="009B6736">
              <w:rPr>
                <w:rFonts w:ascii="Arial" w:hAnsi="Arial" w:cs="Arial"/>
                <w:sz w:val="18"/>
                <w:szCs w:val="18"/>
              </w:rPr>
              <w:t>: high-density lipoprotein cholesterol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B6736">
              <w:rPr>
                <w:rFonts w:ascii="Arial" w:hAnsi="Arial" w:cs="Arial"/>
                <w:sz w:val="18"/>
                <w:szCs w:val="18"/>
              </w:rPr>
              <w:t>LDL</w:t>
            </w:r>
            <w:r>
              <w:rPr>
                <w:rFonts w:ascii="Arial" w:hAnsi="Arial" w:cs="Arial"/>
                <w:sz w:val="18"/>
                <w:szCs w:val="18"/>
              </w:rPr>
              <w:t>-c</w:t>
            </w:r>
            <w:r w:rsidRPr="009B6736">
              <w:rPr>
                <w:rFonts w:ascii="Arial" w:hAnsi="Arial" w:cs="Arial"/>
                <w:sz w:val="18"/>
                <w:szCs w:val="18"/>
              </w:rPr>
              <w:t xml:space="preserve">: low-density lipoprotein cholesterol, 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9B6736">
              <w:rPr>
                <w:rFonts w:ascii="Arial" w:hAnsi="Arial" w:cs="Arial"/>
                <w:sz w:val="18"/>
                <w:szCs w:val="18"/>
              </w:rPr>
              <w:t xml:space="preserve">UA: </w:t>
            </w:r>
            <w:r>
              <w:rPr>
                <w:rFonts w:ascii="Arial" w:hAnsi="Arial" w:cs="Arial"/>
                <w:sz w:val="18"/>
                <w:szCs w:val="18"/>
              </w:rPr>
              <w:t xml:space="preserve">serum </w:t>
            </w:r>
            <w:r w:rsidRPr="009B6736">
              <w:rPr>
                <w:rFonts w:ascii="Arial" w:hAnsi="Arial" w:cs="Arial"/>
                <w:sz w:val="18"/>
                <w:szCs w:val="18"/>
              </w:rPr>
              <w:t>uric acid, eGFR: estimated glomerular filtration rate</w:t>
            </w:r>
            <w:r>
              <w:rPr>
                <w:rFonts w:ascii="Arial" w:hAnsi="Arial" w:cs="Arial"/>
                <w:sz w:val="18"/>
                <w:szCs w:val="18"/>
              </w:rPr>
              <w:t>, eGDR:</w:t>
            </w:r>
            <w:r w:rsidRPr="007E5281">
              <w:t xml:space="preserve"> </w:t>
            </w:r>
            <w:r w:rsidRPr="007E5281">
              <w:rPr>
                <w:rFonts w:ascii="Arial" w:hAnsi="Arial" w:cs="Arial"/>
                <w:sz w:val="18"/>
                <w:szCs w:val="18"/>
              </w:rPr>
              <w:t>estimated glucose disposal rate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4B6CB633" w14:textId="77777777" w:rsidR="00BB2AA6" w:rsidRPr="00BB2AA6" w:rsidRDefault="00BB2AA6" w:rsidP="00365DE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bookmarkEnd w:id="1"/>
    </w:tbl>
    <w:p w14:paraId="0E330997" w14:textId="77777777" w:rsidR="00BB2AA6" w:rsidRDefault="00BB2AA6" w:rsidP="00365DEA">
      <w:pPr>
        <w:spacing w:line="360" w:lineRule="auto"/>
        <w:rPr>
          <w:rFonts w:ascii="Arial" w:hAnsi="Arial" w:cs="Arial"/>
          <w:sz w:val="18"/>
          <w:szCs w:val="18"/>
        </w:rPr>
      </w:pPr>
    </w:p>
    <w:p w14:paraId="6198ECCD" w14:textId="77777777" w:rsidR="00BB2AA6" w:rsidRDefault="00BB2AA6" w:rsidP="00365DEA">
      <w:pPr>
        <w:spacing w:line="360" w:lineRule="auto"/>
        <w:rPr>
          <w:rFonts w:ascii="Arial" w:hAnsi="Arial" w:cs="Arial"/>
          <w:sz w:val="18"/>
          <w:szCs w:val="18"/>
        </w:rPr>
      </w:pPr>
    </w:p>
    <w:p w14:paraId="11D6EBD6" w14:textId="77777777" w:rsidR="00BB2AA6" w:rsidRDefault="00BB2AA6" w:rsidP="00365DEA">
      <w:pPr>
        <w:spacing w:line="360" w:lineRule="auto"/>
        <w:rPr>
          <w:rFonts w:ascii="Arial" w:hAnsi="Arial" w:cs="Arial"/>
          <w:sz w:val="18"/>
          <w:szCs w:val="18"/>
        </w:rPr>
      </w:pPr>
    </w:p>
    <w:p w14:paraId="31D6B62C" w14:textId="77777777" w:rsidR="00FA5A27" w:rsidRDefault="00FA5A27" w:rsidP="00365DEA">
      <w:pPr>
        <w:spacing w:line="360" w:lineRule="auto"/>
        <w:rPr>
          <w:rFonts w:ascii="Arial" w:hAnsi="Arial" w:cs="Arial"/>
          <w:sz w:val="18"/>
          <w:szCs w:val="18"/>
        </w:rPr>
      </w:pPr>
    </w:p>
    <w:p w14:paraId="77917E96" w14:textId="77777777" w:rsidR="00FA5A27" w:rsidRDefault="00FA5A27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tbl>
      <w:tblPr>
        <w:tblpPr w:leftFromText="180" w:rightFromText="180" w:vertAnchor="text" w:tblpXSpec="center" w:tblpY="1"/>
        <w:tblOverlap w:val="never"/>
        <w:tblW w:w="737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29"/>
        <w:gridCol w:w="3242"/>
      </w:tblGrid>
      <w:tr w:rsidR="00FA5A27" w:rsidRPr="00FA5A27" w14:paraId="2B1A2EAA" w14:textId="77777777" w:rsidTr="00FA5A27">
        <w:trPr>
          <w:trHeight w:val="23"/>
          <w:jc w:val="center"/>
        </w:trPr>
        <w:tc>
          <w:tcPr>
            <w:tcW w:w="7371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5B4FB52" w14:textId="6916C426" w:rsidR="00FA5A27" w:rsidRPr="00FA5A27" w:rsidRDefault="00FA5A27" w:rsidP="00FA5A27">
            <w:pPr>
              <w:spacing w:line="240" w:lineRule="atLeast"/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</w:pPr>
            <w:r w:rsidRPr="00FA5A27">
              <w:rPr>
                <w:rFonts w:ascii="Arial" w:eastAsia="楷体" w:hAnsi="Arial" w:cs="Arial"/>
                <w:b/>
                <w:bCs/>
                <w:sz w:val="18"/>
                <w:szCs w:val="18"/>
                <w14:ligatures w14:val="standardContextual"/>
              </w:rPr>
              <w:t>Table S2.</w:t>
            </w:r>
            <w:r w:rsidRPr="00FA5A27"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 xml:space="preserve"> Threshold effect analysis of eGDR on all-cause mortality.</w:t>
            </w:r>
          </w:p>
        </w:tc>
      </w:tr>
      <w:tr w:rsidR="00FA5A27" w:rsidRPr="00DB13AB" w14:paraId="08974219" w14:textId="77777777" w:rsidTr="00FA5A27">
        <w:trPr>
          <w:trHeight w:val="23"/>
          <w:jc w:val="center"/>
        </w:trPr>
        <w:tc>
          <w:tcPr>
            <w:tcW w:w="412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0D5782" w14:textId="77777777" w:rsidR="00FA5A27" w:rsidRPr="00FA5A27" w:rsidRDefault="00FA5A27" w:rsidP="00FA5A27">
            <w:pPr>
              <w:spacing w:line="240" w:lineRule="atLeast"/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</w:pPr>
            <w:r w:rsidRPr="00FA5A27"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Model</w:t>
            </w:r>
          </w:p>
        </w:tc>
        <w:tc>
          <w:tcPr>
            <w:tcW w:w="32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E2D1CC" w14:textId="4E0C9ABC" w:rsidR="00FA5A27" w:rsidRPr="00FA5A27" w:rsidRDefault="00DB13AB" w:rsidP="00FA5A27">
            <w:pPr>
              <w:spacing w:line="240" w:lineRule="atLeast"/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H</w:t>
            </w:r>
            <w:r w:rsidR="00FA5A27" w:rsidRPr="00FA5A27"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R (95% CI) P value</w:t>
            </w:r>
          </w:p>
        </w:tc>
      </w:tr>
      <w:tr w:rsidR="00FA5A27" w:rsidRPr="00DB13AB" w14:paraId="04FD4282" w14:textId="77777777" w:rsidTr="00FA5A27">
        <w:trPr>
          <w:trHeight w:val="23"/>
          <w:jc w:val="center"/>
        </w:trPr>
        <w:tc>
          <w:tcPr>
            <w:tcW w:w="41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DCF7B65" w14:textId="77777777" w:rsidR="00FA5A27" w:rsidRPr="00FA5A27" w:rsidRDefault="00FA5A27" w:rsidP="00FA5A27">
            <w:pPr>
              <w:spacing w:line="240" w:lineRule="atLeast"/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</w:pPr>
            <w:r w:rsidRPr="00FA5A27"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Total</w:t>
            </w:r>
          </w:p>
        </w:tc>
        <w:tc>
          <w:tcPr>
            <w:tcW w:w="32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BBDA205" w14:textId="6F065D06" w:rsidR="00FA5A27" w:rsidRPr="00FA5A27" w:rsidRDefault="00DB13AB" w:rsidP="00FA5A27">
            <w:pPr>
              <w:spacing w:line="240" w:lineRule="atLeast"/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</w:pPr>
            <w:r w:rsidRPr="00DB13AB">
              <w:rPr>
                <w:rFonts w:ascii="Arial" w:eastAsia="楷体" w:hAnsi="Arial" w:cs="Arial" w:hint="eastAsia"/>
                <w:sz w:val="18"/>
                <w:szCs w:val="18"/>
                <w14:ligatures w14:val="standardContextual"/>
              </w:rPr>
              <w:t>0.9</w:t>
            </w:r>
            <w:r w:rsidR="00433514"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60</w:t>
            </w:r>
            <w:r w:rsidRPr="00DB13AB">
              <w:rPr>
                <w:rFonts w:ascii="Arial" w:eastAsia="楷体" w:hAnsi="Arial" w:cs="Arial" w:hint="eastAsia"/>
                <w:sz w:val="18"/>
                <w:szCs w:val="18"/>
                <w14:ligatures w14:val="standardContextual"/>
              </w:rPr>
              <w:t xml:space="preserve"> (0.936, 0.98</w:t>
            </w:r>
            <w:r w:rsidR="00433514"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4</w:t>
            </w:r>
            <w:r w:rsidRPr="00DB13AB">
              <w:rPr>
                <w:rFonts w:ascii="Arial" w:eastAsia="楷体" w:hAnsi="Arial" w:cs="Arial" w:hint="eastAsia"/>
                <w:sz w:val="18"/>
                <w:szCs w:val="18"/>
                <w14:ligatures w14:val="standardContextual"/>
              </w:rPr>
              <w:t>) 0.001</w:t>
            </w:r>
          </w:p>
        </w:tc>
      </w:tr>
      <w:tr w:rsidR="00FA5A27" w:rsidRPr="00DB13AB" w14:paraId="316638DF" w14:textId="77777777" w:rsidTr="00FA5A27">
        <w:trPr>
          <w:trHeight w:val="23"/>
          <w:jc w:val="center"/>
        </w:trPr>
        <w:tc>
          <w:tcPr>
            <w:tcW w:w="412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2ED1A8B" w14:textId="77777777" w:rsidR="00FA5A27" w:rsidRPr="00FA5A27" w:rsidRDefault="00FA5A27" w:rsidP="00FA5A27">
            <w:pPr>
              <w:spacing w:line="240" w:lineRule="atLeast"/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</w:pPr>
            <w:bookmarkStart w:id="2" w:name="_Hlk160381368"/>
            <w:r w:rsidRPr="00FA5A27"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Breakpoint (K)</w:t>
            </w:r>
          </w:p>
        </w:tc>
        <w:tc>
          <w:tcPr>
            <w:tcW w:w="3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200B81" w14:textId="771C7CE7" w:rsidR="00FA5A27" w:rsidRPr="00FA5A27" w:rsidRDefault="00433514" w:rsidP="00FA5A27">
            <w:pPr>
              <w:spacing w:line="240" w:lineRule="atLeast"/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5.11</w:t>
            </w:r>
          </w:p>
        </w:tc>
      </w:tr>
      <w:tr w:rsidR="00FA5A27" w:rsidRPr="00DB13AB" w14:paraId="66186AC2" w14:textId="77777777" w:rsidTr="00FA5A27">
        <w:trPr>
          <w:trHeight w:val="23"/>
          <w:jc w:val="center"/>
        </w:trPr>
        <w:tc>
          <w:tcPr>
            <w:tcW w:w="4129" w:type="dxa"/>
            <w:shd w:val="clear" w:color="auto" w:fill="auto"/>
            <w:noWrap/>
            <w:vAlign w:val="center"/>
          </w:tcPr>
          <w:p w14:paraId="39A087CC" w14:textId="3FC1105A" w:rsidR="00FA5A27" w:rsidRPr="00FA5A27" w:rsidRDefault="00DB13AB" w:rsidP="00FA5A27">
            <w:pPr>
              <w:spacing w:line="240" w:lineRule="atLeast"/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H</w:t>
            </w:r>
            <w:r w:rsidR="00FA5A27" w:rsidRPr="00FA5A27"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R1 (&lt;</w:t>
            </w:r>
            <w:r w:rsidR="003E2C3A"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5</w:t>
            </w:r>
            <w:r w:rsidR="00FA5A27" w:rsidRPr="00FA5A27"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.</w:t>
            </w:r>
            <w:r w:rsidR="003E2C3A"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11</w:t>
            </w:r>
            <w:r w:rsidR="00FA5A27" w:rsidRPr="00FA5A27"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3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866D35" w14:textId="0FE0C7BC" w:rsidR="00FA5A27" w:rsidRPr="00FA5A27" w:rsidRDefault="00DB13AB" w:rsidP="00FA5A27">
            <w:pPr>
              <w:spacing w:line="240" w:lineRule="atLeast"/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</w:pPr>
            <w:r w:rsidRPr="00DB13AB">
              <w:rPr>
                <w:rFonts w:ascii="Arial" w:eastAsia="楷体" w:hAnsi="Arial" w:cs="Arial" w:hint="eastAsia"/>
                <w:sz w:val="18"/>
                <w:szCs w:val="18"/>
                <w14:ligatures w14:val="standardContextual"/>
              </w:rPr>
              <w:t>0.</w:t>
            </w:r>
            <w:r w:rsidR="00433514"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884</w:t>
            </w:r>
            <w:r w:rsidRPr="00DB13AB">
              <w:rPr>
                <w:rFonts w:ascii="Arial" w:eastAsia="楷体" w:hAnsi="Arial" w:cs="Arial" w:hint="eastAsia"/>
                <w:sz w:val="18"/>
                <w:szCs w:val="18"/>
                <w14:ligatures w14:val="standardContextual"/>
              </w:rPr>
              <w:t xml:space="preserve"> (0.8</w:t>
            </w:r>
            <w:r w:rsidR="00433514"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3</w:t>
            </w:r>
            <w:r w:rsidRPr="00DB13AB">
              <w:rPr>
                <w:rFonts w:ascii="Arial" w:eastAsia="楷体" w:hAnsi="Arial" w:cs="Arial" w:hint="eastAsia"/>
                <w:sz w:val="18"/>
                <w:szCs w:val="18"/>
                <w14:ligatures w14:val="standardContextual"/>
              </w:rPr>
              <w:t>0, 0.9</w:t>
            </w:r>
            <w:r w:rsidR="00433514"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4</w:t>
            </w:r>
            <w:r w:rsidRPr="00DB13AB">
              <w:rPr>
                <w:rFonts w:ascii="Arial" w:eastAsia="楷体" w:hAnsi="Arial" w:cs="Arial" w:hint="eastAsia"/>
                <w:sz w:val="18"/>
                <w:szCs w:val="18"/>
                <w14:ligatures w14:val="standardContextual"/>
              </w:rPr>
              <w:t>1)</w:t>
            </w:r>
            <w:r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 xml:space="preserve"> &lt;0.001</w:t>
            </w:r>
          </w:p>
        </w:tc>
      </w:tr>
      <w:tr w:rsidR="00FA5A27" w:rsidRPr="00DB13AB" w14:paraId="2829D21E" w14:textId="77777777" w:rsidTr="00FA5A27">
        <w:trPr>
          <w:trHeight w:val="23"/>
          <w:jc w:val="center"/>
        </w:trPr>
        <w:tc>
          <w:tcPr>
            <w:tcW w:w="412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1C492E1" w14:textId="151E0615" w:rsidR="00FA5A27" w:rsidRPr="00FA5A27" w:rsidRDefault="00DB13AB" w:rsidP="00FA5A27">
            <w:pPr>
              <w:spacing w:line="240" w:lineRule="atLeast"/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H</w:t>
            </w:r>
            <w:r w:rsidR="00FA5A27" w:rsidRPr="00FA5A27"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R2 (&gt;</w:t>
            </w:r>
            <w:r w:rsidR="003E2C3A"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5</w:t>
            </w:r>
            <w:r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.</w:t>
            </w:r>
            <w:r w:rsidR="003E2C3A"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11</w:t>
            </w:r>
            <w:r w:rsidR="00FA5A27" w:rsidRPr="00FA5A27"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3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43ABFC" w14:textId="4C88BC83" w:rsidR="00FA5A27" w:rsidRPr="00FA5A27" w:rsidRDefault="00DB13AB" w:rsidP="00FA5A27">
            <w:pPr>
              <w:spacing w:line="240" w:lineRule="atLeast"/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</w:pPr>
            <w:r w:rsidRPr="00DB13AB">
              <w:rPr>
                <w:rFonts w:ascii="Arial" w:eastAsia="楷体" w:hAnsi="Arial" w:cs="Arial" w:hint="eastAsia"/>
                <w:sz w:val="18"/>
                <w:szCs w:val="18"/>
                <w14:ligatures w14:val="standardContextual"/>
              </w:rPr>
              <w:t>0.98</w:t>
            </w:r>
            <w:r w:rsidR="00433514"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0</w:t>
            </w:r>
            <w:r w:rsidRPr="00DB13AB">
              <w:rPr>
                <w:rFonts w:ascii="Arial" w:eastAsia="楷体" w:hAnsi="Arial" w:cs="Arial" w:hint="eastAsia"/>
                <w:sz w:val="18"/>
                <w:szCs w:val="18"/>
                <w14:ligatures w14:val="standardContextual"/>
              </w:rPr>
              <w:t xml:space="preserve"> (0.95</w:t>
            </w:r>
            <w:r w:rsidR="00433514"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2</w:t>
            </w:r>
            <w:r w:rsidRPr="00DB13AB">
              <w:rPr>
                <w:rFonts w:ascii="Arial" w:eastAsia="楷体" w:hAnsi="Arial" w:cs="Arial" w:hint="eastAsia"/>
                <w:sz w:val="18"/>
                <w:szCs w:val="18"/>
                <w14:ligatures w14:val="standardContextual"/>
              </w:rPr>
              <w:t>, 1.0</w:t>
            </w:r>
            <w:r w:rsidR="00433514"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09</w:t>
            </w:r>
            <w:r w:rsidRPr="00DB13AB">
              <w:rPr>
                <w:rFonts w:ascii="Arial" w:eastAsia="楷体" w:hAnsi="Arial" w:cs="Arial" w:hint="eastAsia"/>
                <w:sz w:val="18"/>
                <w:szCs w:val="18"/>
                <w14:ligatures w14:val="standardContextual"/>
              </w:rPr>
              <w:t>) 0.</w:t>
            </w:r>
            <w:r w:rsidR="00433514"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170</w:t>
            </w:r>
          </w:p>
        </w:tc>
      </w:tr>
      <w:tr w:rsidR="00FA5A27" w:rsidRPr="00DB13AB" w14:paraId="4E7D863A" w14:textId="77777777" w:rsidTr="00FA5A27">
        <w:trPr>
          <w:trHeight w:val="23"/>
          <w:jc w:val="center"/>
        </w:trPr>
        <w:tc>
          <w:tcPr>
            <w:tcW w:w="412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76E8E34" w14:textId="5A6D3532" w:rsidR="00FA5A27" w:rsidRPr="00FA5A27" w:rsidRDefault="00DB13AB" w:rsidP="00FA5A27">
            <w:pPr>
              <w:spacing w:line="240" w:lineRule="atLeast"/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H</w:t>
            </w:r>
            <w:r w:rsidR="00FA5A27" w:rsidRPr="00FA5A27"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R2/</w:t>
            </w:r>
            <w:r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H</w:t>
            </w:r>
            <w:r w:rsidR="00FA5A27" w:rsidRPr="00FA5A27"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R1</w:t>
            </w:r>
          </w:p>
        </w:tc>
        <w:tc>
          <w:tcPr>
            <w:tcW w:w="3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5261C5" w14:textId="7D719381" w:rsidR="00FA5A27" w:rsidRPr="00FA5A27" w:rsidRDefault="00DB13AB" w:rsidP="00FA5A27">
            <w:pPr>
              <w:spacing w:line="240" w:lineRule="atLeast"/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</w:pPr>
            <w:r w:rsidRPr="00DB13AB"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1.</w:t>
            </w:r>
            <w:r w:rsidR="00433514"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1</w:t>
            </w:r>
            <w:r w:rsidRPr="00DB13AB"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0</w:t>
            </w:r>
            <w:r w:rsidR="00433514"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9</w:t>
            </w:r>
            <w:r w:rsidRPr="00DB13AB"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 xml:space="preserve"> (1.0</w:t>
            </w:r>
            <w:r w:rsidR="00433514"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31</w:t>
            </w:r>
            <w:r w:rsidRPr="00DB13AB"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, 1.19</w:t>
            </w:r>
            <w:r w:rsidR="00433514"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3</w:t>
            </w:r>
            <w:r w:rsidRPr="00DB13AB"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) 0.0</w:t>
            </w:r>
            <w:r w:rsidR="00433514"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05</w:t>
            </w:r>
          </w:p>
        </w:tc>
      </w:tr>
      <w:tr w:rsidR="00FA5A27" w:rsidRPr="00DB13AB" w14:paraId="7A4DCD9C" w14:textId="77777777" w:rsidTr="00FA5A27">
        <w:trPr>
          <w:trHeight w:val="23"/>
          <w:jc w:val="center"/>
        </w:trPr>
        <w:tc>
          <w:tcPr>
            <w:tcW w:w="4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9339BC" w14:textId="77777777" w:rsidR="00FA5A27" w:rsidRPr="00FA5A27" w:rsidRDefault="00FA5A27" w:rsidP="00FA5A27">
            <w:pPr>
              <w:spacing w:line="240" w:lineRule="atLeast"/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</w:pPr>
            <w:r w:rsidRPr="00FA5A27"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P for logarithmic likelihood ratio</w:t>
            </w:r>
          </w:p>
        </w:tc>
        <w:tc>
          <w:tcPr>
            <w:tcW w:w="3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1AB2E4" w14:textId="5FCCF145" w:rsidR="00FA5A27" w:rsidRPr="00FA5A27" w:rsidRDefault="00DB13AB" w:rsidP="00FA5A27">
            <w:pPr>
              <w:spacing w:line="240" w:lineRule="atLeast"/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0.0</w:t>
            </w:r>
            <w:r w:rsidR="00433514"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06</w:t>
            </w:r>
          </w:p>
        </w:tc>
      </w:tr>
      <w:tr w:rsidR="00FA5A27" w:rsidRPr="00FA5A27" w14:paraId="0DA89298" w14:textId="77777777" w:rsidTr="00634FA4">
        <w:trPr>
          <w:trHeight w:val="423"/>
          <w:jc w:val="center"/>
        </w:trPr>
        <w:tc>
          <w:tcPr>
            <w:tcW w:w="737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9A0395" w14:textId="308222E0" w:rsidR="00736702" w:rsidRDefault="00FA5A27" w:rsidP="0073670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FA5A27"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 xml:space="preserve">adjusted for </w:t>
            </w:r>
            <w:bookmarkStart w:id="3" w:name="OLE_LINK46"/>
            <w:r w:rsidR="00736702" w:rsidRPr="00977089">
              <w:rPr>
                <w:rFonts w:ascii="Arial" w:hAnsi="Arial" w:cs="Arial"/>
                <w:sz w:val="18"/>
                <w:szCs w:val="18"/>
              </w:rPr>
              <w:t>age, race, marital status, education level, PIR, smoking history, alcohol consumption</w:t>
            </w:r>
            <w:bookmarkEnd w:id="3"/>
            <w:r w:rsidR="00736702" w:rsidRPr="00977089">
              <w:rPr>
                <w:rFonts w:ascii="Arial" w:hAnsi="Arial" w:cs="Arial"/>
                <w:sz w:val="18"/>
                <w:szCs w:val="18"/>
              </w:rPr>
              <w:t>, age at menopause, BMI, diabetes, albumin, AST, ALT, TG, HDL-c, LDL-c, SUA, and eGFR</w:t>
            </w:r>
            <w:r w:rsidR="00736702"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4C1A6C62" w14:textId="54FE48F6" w:rsidR="00BB2AA6" w:rsidRPr="00FA5A27" w:rsidRDefault="00BB2AA6" w:rsidP="00BB2AA6">
            <w:pPr>
              <w:spacing w:line="240" w:lineRule="atLeast"/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</w:pPr>
            <w:r>
              <w:rPr>
                <w:rFonts w:ascii="Arial" w:hAnsi="Arial" w:cs="Arial"/>
                <w:sz w:val="18"/>
                <w:szCs w:val="18"/>
              </w:rPr>
              <w:t>Abbreviation:</w:t>
            </w:r>
            <w:r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 xml:space="preserve"> H</w:t>
            </w:r>
            <w:r w:rsidRPr="00FA5A27"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 xml:space="preserve">R: </w:t>
            </w:r>
            <w:r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hazards</w:t>
            </w:r>
            <w:r w:rsidRPr="00FA5A27"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 xml:space="preserve"> ratio</w:t>
            </w:r>
            <w:r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 xml:space="preserve">, </w:t>
            </w:r>
            <w:r w:rsidRPr="00FA5A27"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  <w:t>95% CI: 95% confidence interval.</w:t>
            </w:r>
          </w:p>
          <w:p w14:paraId="480E4267" w14:textId="2CBCB99A" w:rsidR="00BB2AA6" w:rsidRPr="00BB2AA6" w:rsidRDefault="00BB2AA6" w:rsidP="0073670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3738808E" w14:textId="73882C8A" w:rsidR="00FA5A27" w:rsidRPr="00736702" w:rsidRDefault="00FA5A27" w:rsidP="00FA5A27">
            <w:pPr>
              <w:spacing w:line="240" w:lineRule="atLeast"/>
              <w:rPr>
                <w:rFonts w:ascii="Arial" w:eastAsia="楷体" w:hAnsi="Arial" w:cs="Arial"/>
                <w:sz w:val="18"/>
                <w:szCs w:val="18"/>
                <w14:ligatures w14:val="standardContextual"/>
              </w:rPr>
            </w:pPr>
          </w:p>
        </w:tc>
      </w:tr>
      <w:bookmarkEnd w:id="2"/>
    </w:tbl>
    <w:p w14:paraId="52FA817D" w14:textId="77777777" w:rsidR="00E100D4" w:rsidRDefault="00E100D4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093EE419" w14:textId="77777777" w:rsidR="00FA5A27" w:rsidRDefault="00FA5A27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33A05A2F" w14:textId="77777777" w:rsidR="00FA5A27" w:rsidRDefault="00FA5A27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763B84F2" w14:textId="77777777" w:rsidR="00FA5A27" w:rsidRDefault="00FA5A27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43B25B1A" w14:textId="77777777" w:rsidR="00CE0952" w:rsidRDefault="00CE0952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25A5B95B" w14:textId="77777777" w:rsidR="00CE0952" w:rsidRDefault="00CE0952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51A77933" w14:textId="77777777" w:rsidR="00CE0952" w:rsidRDefault="00CE0952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06B7306F" w14:textId="77777777" w:rsidR="00CE0952" w:rsidRDefault="00CE0952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223D8C17" w14:textId="77777777" w:rsidR="00CE0952" w:rsidRDefault="00CE0952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1C90360B" w14:textId="77777777" w:rsidR="00CE0952" w:rsidRDefault="00CE0952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436C630C" w14:textId="77777777" w:rsidR="00CE0952" w:rsidRDefault="00CE0952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6D022D4B" w14:textId="77777777" w:rsidR="00CE0952" w:rsidRDefault="00CE0952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4F2AFF7E" w14:textId="77777777" w:rsidR="00CE0952" w:rsidRDefault="00CE0952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571E746B" w14:textId="77777777" w:rsidR="00CE0952" w:rsidRDefault="00CE0952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2BF32EF9" w14:textId="77777777" w:rsidR="00CE0952" w:rsidRDefault="00CE0952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493C4EC2" w14:textId="77777777" w:rsidR="00CE0952" w:rsidRDefault="00CE0952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3897FEB2" w14:textId="77777777" w:rsidR="00433514" w:rsidRDefault="00433514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0FCB9B83" w14:textId="77777777" w:rsidR="00BB2AA6" w:rsidRDefault="00BB2AA6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22F6A8FA" w14:textId="77777777" w:rsidR="00E17510" w:rsidRDefault="00E17510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57923900" w14:textId="77777777" w:rsidR="00E17510" w:rsidRDefault="00E17510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1E4DC225" w14:textId="77777777" w:rsidR="00BB2AA6" w:rsidRDefault="00BB2AA6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1A4E3E63" w14:textId="77777777" w:rsidR="00BB2AA6" w:rsidRDefault="00BB2AA6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38CE6688" w14:textId="77777777" w:rsidR="00BB2AA6" w:rsidRDefault="00BB2AA6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6B284523" w14:textId="77777777" w:rsidR="00CE0952" w:rsidRDefault="00CE0952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0164A303" w14:textId="77777777" w:rsidR="00E100D4" w:rsidRDefault="00E100D4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2A5B15B8" w14:textId="77777777" w:rsidR="00E100D4" w:rsidRPr="006F527B" w:rsidRDefault="00E100D4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7CF2EEF1" w14:textId="77777777" w:rsidR="00CE0952" w:rsidRDefault="00CE0952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4C57E0A6" w14:textId="77777777" w:rsidR="00CE0952" w:rsidRDefault="00CE0952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64B57181" w14:textId="723CE857" w:rsidR="008A3DC4" w:rsidRPr="007C65DE" w:rsidRDefault="008A3DC4" w:rsidP="008A3DC4">
      <w:pPr>
        <w:jc w:val="left"/>
        <w:rPr>
          <w:rFonts w:ascii="Arial" w:hAnsi="Arial" w:cs="Arial"/>
          <w:sz w:val="18"/>
          <w:szCs w:val="18"/>
        </w:rPr>
      </w:pPr>
      <w:r w:rsidRPr="00AA53F0">
        <w:rPr>
          <w:rFonts w:ascii="Arial" w:hAnsi="Arial" w:cs="Arial"/>
          <w:b/>
          <w:bCs/>
          <w:sz w:val="18"/>
          <w:szCs w:val="18"/>
        </w:rPr>
        <w:t xml:space="preserve">Table </w:t>
      </w:r>
      <w:r w:rsidR="007C65DE">
        <w:rPr>
          <w:rFonts w:ascii="Arial" w:hAnsi="Arial" w:cs="Arial"/>
          <w:b/>
          <w:bCs/>
          <w:sz w:val="18"/>
          <w:szCs w:val="18"/>
        </w:rPr>
        <w:t>S</w:t>
      </w:r>
      <w:r w:rsidRPr="00AA53F0">
        <w:rPr>
          <w:rFonts w:ascii="Arial" w:hAnsi="Arial" w:cs="Arial"/>
          <w:b/>
          <w:bCs/>
          <w:sz w:val="18"/>
          <w:szCs w:val="18"/>
        </w:rPr>
        <w:t>3.</w:t>
      </w:r>
      <w:r w:rsidR="006D1F01" w:rsidRPr="006D1F01">
        <w:t xml:space="preserve"> </w:t>
      </w:r>
      <w:r w:rsidR="006D1F01" w:rsidRPr="006D1F01">
        <w:rPr>
          <w:rFonts w:ascii="Arial" w:hAnsi="Arial" w:cs="Arial"/>
          <w:sz w:val="18"/>
          <w:szCs w:val="18"/>
        </w:rPr>
        <w:t>Relationship between eGDR and mortality after excluding individuals who died within the first two years.</w:t>
      </w:r>
    </w:p>
    <w:tbl>
      <w:tblPr>
        <w:tblStyle w:val="a3"/>
        <w:tblpPr w:leftFromText="180" w:rightFromText="180" w:vertAnchor="text" w:horzAnchor="margin" w:tblpXSpec="center" w:tblpY="2"/>
        <w:tblW w:w="140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"/>
        <w:gridCol w:w="2268"/>
        <w:gridCol w:w="1370"/>
        <w:gridCol w:w="270"/>
        <w:gridCol w:w="2070"/>
        <w:gridCol w:w="900"/>
        <w:gridCol w:w="270"/>
        <w:gridCol w:w="1890"/>
        <w:gridCol w:w="990"/>
        <w:gridCol w:w="236"/>
        <w:gridCol w:w="1927"/>
        <w:gridCol w:w="850"/>
        <w:gridCol w:w="851"/>
      </w:tblGrid>
      <w:tr w:rsidR="008A3DC4" w:rsidRPr="00AA53F0" w14:paraId="53BDD2EA" w14:textId="77777777" w:rsidTr="008B1FEC">
        <w:trPr>
          <w:gridBefore w:val="1"/>
          <w:wBefore w:w="142" w:type="dxa"/>
        </w:trPr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14:paraId="1FD04239" w14:textId="77777777" w:rsidR="008A3DC4" w:rsidRPr="00AA53F0" w:rsidRDefault="008A3DC4" w:rsidP="008B1F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single" w:sz="12" w:space="0" w:color="auto"/>
              <w:bottom w:val="single" w:sz="4" w:space="0" w:color="auto"/>
            </w:tcBorders>
          </w:tcPr>
          <w:p w14:paraId="13894ED0" w14:textId="14E5C222" w:rsidR="008A3DC4" w:rsidRPr="00AA53F0" w:rsidRDefault="008A3DC4" w:rsidP="008B1FEC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4" w:name="_Hlk144581903"/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Q1</w:t>
            </w:r>
            <w:bookmarkEnd w:id="4"/>
          </w:p>
        </w:tc>
        <w:tc>
          <w:tcPr>
            <w:tcW w:w="270" w:type="dxa"/>
            <w:tcBorders>
              <w:top w:val="single" w:sz="12" w:space="0" w:color="auto"/>
              <w:bottom w:val="nil"/>
            </w:tcBorders>
          </w:tcPr>
          <w:p w14:paraId="15A14DB1" w14:textId="77777777" w:rsidR="008A3DC4" w:rsidRPr="00AA53F0" w:rsidRDefault="008A3DC4" w:rsidP="008B1FEC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97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82E47C1" w14:textId="4D554993" w:rsidR="008A3DC4" w:rsidRPr="00AA53F0" w:rsidRDefault="008A3DC4" w:rsidP="008B1FEC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5" w:name="_Hlk144581914"/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Q2</w:t>
            </w:r>
            <w:bookmarkEnd w:id="5"/>
          </w:p>
        </w:tc>
        <w:tc>
          <w:tcPr>
            <w:tcW w:w="270" w:type="dxa"/>
            <w:tcBorders>
              <w:top w:val="single" w:sz="12" w:space="0" w:color="auto"/>
              <w:bottom w:val="nil"/>
            </w:tcBorders>
          </w:tcPr>
          <w:p w14:paraId="5283A9C1" w14:textId="77777777" w:rsidR="008A3DC4" w:rsidRPr="00AA53F0" w:rsidRDefault="008A3DC4" w:rsidP="008B1FEC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8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0142782" w14:textId="494292DC" w:rsidR="008A3DC4" w:rsidRPr="00AA53F0" w:rsidRDefault="008A3DC4" w:rsidP="008B1FEC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236" w:type="dxa"/>
            <w:vMerge w:val="restart"/>
            <w:tcBorders>
              <w:top w:val="single" w:sz="12" w:space="0" w:color="auto"/>
            </w:tcBorders>
          </w:tcPr>
          <w:p w14:paraId="403C6A43" w14:textId="77777777" w:rsidR="008A3DC4" w:rsidRPr="00AA53F0" w:rsidRDefault="008A3DC4" w:rsidP="008B1FEC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8C5637B" w14:textId="77777777" w:rsidR="008A3DC4" w:rsidRPr="00AA53F0" w:rsidRDefault="008A3DC4" w:rsidP="008B1FEC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77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7864909" w14:textId="61F4AD39" w:rsidR="008A3DC4" w:rsidRPr="00AA53F0" w:rsidRDefault="008A3DC4" w:rsidP="008B1FEC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Q4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</w:tcPr>
          <w:p w14:paraId="75ACD8ED" w14:textId="77777777" w:rsidR="008A3DC4" w:rsidRPr="00AA53F0" w:rsidRDefault="008A3DC4" w:rsidP="008B1F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for</w:t>
            </w:r>
          </w:p>
          <w:p w14:paraId="030AE347" w14:textId="77777777" w:rsidR="008A3DC4" w:rsidRPr="00AA53F0" w:rsidRDefault="008A3DC4" w:rsidP="008B1F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trend</w:t>
            </w:r>
          </w:p>
        </w:tc>
      </w:tr>
      <w:tr w:rsidR="008A3DC4" w:rsidRPr="00AA53F0" w14:paraId="6D98A7EE" w14:textId="77777777" w:rsidTr="008B1FEC">
        <w:trPr>
          <w:gridBefore w:val="1"/>
          <w:wBefore w:w="142" w:type="dxa"/>
        </w:trPr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45136B9" w14:textId="77777777" w:rsidR="008A3DC4" w:rsidRPr="00AA53F0" w:rsidRDefault="008A3DC4" w:rsidP="008B1F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2AAD2E46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A53F0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50D50FD1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8CC9D58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A53F0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CBCF954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A53F0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AA53F0">
              <w:rPr>
                <w:rFonts w:ascii="Arial" w:hAnsi="Arial" w:cs="Arial"/>
                <w:sz w:val="18"/>
                <w:szCs w:val="18"/>
              </w:rPr>
              <w:t xml:space="preserve"> value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78B60CD7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B1781B9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A53F0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FD88C85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A53F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 </w:t>
            </w:r>
            <w:r w:rsidRPr="00AA53F0"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  <w:tc>
          <w:tcPr>
            <w:tcW w:w="236" w:type="dxa"/>
            <w:vMerge/>
            <w:tcBorders>
              <w:bottom w:val="single" w:sz="4" w:space="0" w:color="auto"/>
            </w:tcBorders>
          </w:tcPr>
          <w:p w14:paraId="41939CF6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56F9709E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A53F0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A6242C7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A53F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 </w:t>
            </w:r>
            <w:r w:rsidRPr="00AA53F0"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66A89CEA" w14:textId="77777777" w:rsidR="008A3DC4" w:rsidRPr="00AA53F0" w:rsidRDefault="008A3DC4" w:rsidP="008B1FE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8A3DC4" w:rsidRPr="00AA53F0" w14:paraId="2E68B63B" w14:textId="77777777" w:rsidTr="008B1FEC"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146F3705" w14:textId="77777777" w:rsidR="008A3DC4" w:rsidRPr="00AA53F0" w:rsidRDefault="008A3DC4" w:rsidP="008B1FEC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All-cause mortality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099E817A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0D9E3D0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20568C5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4912EFA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50C3E564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6440C7E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B9FE51C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0254ADF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71B635D5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63C3100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E30BA51" w14:textId="77777777" w:rsidR="008A3DC4" w:rsidRPr="00AA53F0" w:rsidRDefault="008A3DC4" w:rsidP="008B1F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65DE" w:rsidRPr="00AA53F0" w14:paraId="5746FE12" w14:textId="77777777" w:rsidTr="008B1FEC">
        <w:tc>
          <w:tcPr>
            <w:tcW w:w="2410" w:type="dxa"/>
            <w:gridSpan w:val="2"/>
          </w:tcPr>
          <w:p w14:paraId="0223B234" w14:textId="77777777" w:rsidR="007C65DE" w:rsidRPr="00AA53F0" w:rsidRDefault="007C65DE" w:rsidP="007C65DE">
            <w:pPr>
              <w:ind w:firstLineChars="100" w:firstLine="180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No. of cases/N</w:t>
            </w:r>
          </w:p>
        </w:tc>
        <w:tc>
          <w:tcPr>
            <w:tcW w:w="1370" w:type="dxa"/>
            <w:vAlign w:val="center"/>
          </w:tcPr>
          <w:p w14:paraId="2E783448" w14:textId="030FB332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506/2287</w:t>
            </w:r>
          </w:p>
        </w:tc>
        <w:tc>
          <w:tcPr>
            <w:tcW w:w="270" w:type="dxa"/>
            <w:vAlign w:val="center"/>
          </w:tcPr>
          <w:p w14:paraId="547A7B42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79D7804B" w14:textId="7B4D27FC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517/2284</w:t>
            </w:r>
          </w:p>
        </w:tc>
        <w:tc>
          <w:tcPr>
            <w:tcW w:w="900" w:type="dxa"/>
            <w:vAlign w:val="center"/>
          </w:tcPr>
          <w:p w14:paraId="5B61BDF9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dxa"/>
            <w:vAlign w:val="center"/>
          </w:tcPr>
          <w:p w14:paraId="4FC1D5B1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5A2FD824" w14:textId="61109255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528/2288</w:t>
            </w:r>
          </w:p>
        </w:tc>
        <w:tc>
          <w:tcPr>
            <w:tcW w:w="990" w:type="dxa"/>
            <w:vAlign w:val="center"/>
          </w:tcPr>
          <w:p w14:paraId="7883CC0B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7337C292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14:paraId="3D304F8E" w14:textId="21D1CA02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375/2287</w:t>
            </w:r>
          </w:p>
        </w:tc>
        <w:tc>
          <w:tcPr>
            <w:tcW w:w="850" w:type="dxa"/>
            <w:vAlign w:val="center"/>
          </w:tcPr>
          <w:p w14:paraId="0168BF73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A854F7B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65DE" w:rsidRPr="00AA53F0" w14:paraId="228CDF11" w14:textId="77777777" w:rsidTr="008B1FEC">
        <w:tc>
          <w:tcPr>
            <w:tcW w:w="2410" w:type="dxa"/>
            <w:gridSpan w:val="2"/>
          </w:tcPr>
          <w:p w14:paraId="598DDC74" w14:textId="77777777" w:rsidR="007C65DE" w:rsidRPr="00AA53F0" w:rsidRDefault="007C65DE" w:rsidP="007C65DE">
            <w:pPr>
              <w:ind w:firstLineChars="100" w:firstLine="180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6" w:name="_Hlk189570920"/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370" w:type="dxa"/>
            <w:vAlign w:val="center"/>
          </w:tcPr>
          <w:p w14:paraId="324F437B" w14:textId="027658C4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" w:type="dxa"/>
            <w:vAlign w:val="center"/>
          </w:tcPr>
          <w:p w14:paraId="25DC8A65" w14:textId="77777777" w:rsidR="007C65DE" w:rsidRPr="00AA53F0" w:rsidRDefault="007C65DE" w:rsidP="007C65DE">
            <w:pPr>
              <w:tabs>
                <w:tab w:val="left" w:pos="270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18B60DD3" w14:textId="2CED732C" w:rsidR="007C65DE" w:rsidRPr="00AA53F0" w:rsidRDefault="007C65DE" w:rsidP="007C65DE">
            <w:pPr>
              <w:tabs>
                <w:tab w:val="left" w:pos="270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942 (0.834, 1.065)</w:t>
            </w:r>
          </w:p>
        </w:tc>
        <w:tc>
          <w:tcPr>
            <w:tcW w:w="900" w:type="dxa"/>
            <w:vAlign w:val="center"/>
          </w:tcPr>
          <w:p w14:paraId="1B3D15EC" w14:textId="34281609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343 </w:t>
            </w:r>
          </w:p>
        </w:tc>
        <w:tc>
          <w:tcPr>
            <w:tcW w:w="270" w:type="dxa"/>
            <w:vAlign w:val="center"/>
          </w:tcPr>
          <w:p w14:paraId="117EB00A" w14:textId="77777777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4434370A" w14:textId="7CEAFA39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929 (0.822, 1.049)</w:t>
            </w:r>
          </w:p>
        </w:tc>
        <w:tc>
          <w:tcPr>
            <w:tcW w:w="990" w:type="dxa"/>
            <w:vAlign w:val="center"/>
          </w:tcPr>
          <w:p w14:paraId="22305872" w14:textId="3BA5DBE0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235 </w:t>
            </w:r>
          </w:p>
        </w:tc>
        <w:tc>
          <w:tcPr>
            <w:tcW w:w="236" w:type="dxa"/>
            <w:vAlign w:val="center"/>
          </w:tcPr>
          <w:p w14:paraId="33BDD0C7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14:paraId="13FF2116" w14:textId="0CAA76EC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586 (0.513, 0.670)</w:t>
            </w:r>
          </w:p>
        </w:tc>
        <w:tc>
          <w:tcPr>
            <w:tcW w:w="850" w:type="dxa"/>
            <w:vAlign w:val="center"/>
          </w:tcPr>
          <w:p w14:paraId="3DA504B6" w14:textId="73701780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1" w:type="dxa"/>
            <w:vAlign w:val="center"/>
          </w:tcPr>
          <w:p w14:paraId="7EB28B09" w14:textId="49BDC63C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&lt;0.001</w:t>
            </w:r>
          </w:p>
        </w:tc>
      </w:tr>
      <w:bookmarkEnd w:id="6"/>
      <w:tr w:rsidR="007C65DE" w:rsidRPr="00AA53F0" w14:paraId="16EF0C11" w14:textId="77777777" w:rsidTr="008B1FEC">
        <w:tc>
          <w:tcPr>
            <w:tcW w:w="2410" w:type="dxa"/>
            <w:gridSpan w:val="2"/>
          </w:tcPr>
          <w:p w14:paraId="11566054" w14:textId="77777777" w:rsidR="007C65DE" w:rsidRPr="00AA53F0" w:rsidRDefault="007C65DE" w:rsidP="007C65DE">
            <w:pPr>
              <w:ind w:firstLineChars="100" w:firstLine="180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370" w:type="dxa"/>
            <w:vAlign w:val="center"/>
          </w:tcPr>
          <w:p w14:paraId="39BA1F21" w14:textId="6C3823DB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" w:type="dxa"/>
            <w:vAlign w:val="center"/>
          </w:tcPr>
          <w:p w14:paraId="3448F9B3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6EA01128" w14:textId="4EBC92CA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713 (0.630, 0.807)</w:t>
            </w:r>
          </w:p>
        </w:tc>
        <w:tc>
          <w:tcPr>
            <w:tcW w:w="900" w:type="dxa"/>
            <w:vAlign w:val="center"/>
          </w:tcPr>
          <w:p w14:paraId="0DBF102A" w14:textId="5AD5C2FC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70" w:type="dxa"/>
            <w:vAlign w:val="center"/>
          </w:tcPr>
          <w:p w14:paraId="75DBCCA2" w14:textId="77777777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0C465798" w14:textId="6423315D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777 (0.687, 0.879)</w:t>
            </w:r>
          </w:p>
        </w:tc>
        <w:tc>
          <w:tcPr>
            <w:tcW w:w="990" w:type="dxa"/>
            <w:vAlign w:val="center"/>
          </w:tcPr>
          <w:p w14:paraId="019B15B3" w14:textId="17DD65CA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vAlign w:val="center"/>
          </w:tcPr>
          <w:p w14:paraId="359C1F56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14:paraId="416AFFA2" w14:textId="69C7E302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637 (0.557, 0.730)</w:t>
            </w:r>
          </w:p>
        </w:tc>
        <w:tc>
          <w:tcPr>
            <w:tcW w:w="850" w:type="dxa"/>
            <w:vAlign w:val="center"/>
          </w:tcPr>
          <w:p w14:paraId="40DDC38A" w14:textId="649C013A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1" w:type="dxa"/>
            <w:vAlign w:val="center"/>
          </w:tcPr>
          <w:p w14:paraId="16A36F3C" w14:textId="12BAD926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&lt;0.001</w:t>
            </w:r>
          </w:p>
        </w:tc>
      </w:tr>
      <w:tr w:rsidR="007C65DE" w:rsidRPr="00AA53F0" w14:paraId="3D8F1AFD" w14:textId="77777777" w:rsidTr="008B1FEC">
        <w:tc>
          <w:tcPr>
            <w:tcW w:w="2410" w:type="dxa"/>
            <w:gridSpan w:val="2"/>
          </w:tcPr>
          <w:p w14:paraId="6BAEB5A6" w14:textId="77777777" w:rsidR="007C65DE" w:rsidRPr="00AA53F0" w:rsidRDefault="007C65DE" w:rsidP="007C65DE">
            <w:pPr>
              <w:ind w:firstLineChars="100" w:firstLine="180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1370" w:type="dxa"/>
            <w:vAlign w:val="center"/>
          </w:tcPr>
          <w:p w14:paraId="287B9A77" w14:textId="3D59A38A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" w:type="dxa"/>
            <w:vAlign w:val="center"/>
          </w:tcPr>
          <w:p w14:paraId="28E19622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71495417" w14:textId="6556114F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721 (0.637, 0.817)</w:t>
            </w:r>
          </w:p>
        </w:tc>
        <w:tc>
          <w:tcPr>
            <w:tcW w:w="900" w:type="dxa"/>
            <w:vAlign w:val="center"/>
          </w:tcPr>
          <w:p w14:paraId="252BE9F9" w14:textId="6AE34011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70" w:type="dxa"/>
            <w:vAlign w:val="center"/>
          </w:tcPr>
          <w:p w14:paraId="20BBB36D" w14:textId="77777777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5BDF1864" w14:textId="2C540F2B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783 (0.691, 0.886)</w:t>
            </w:r>
          </w:p>
        </w:tc>
        <w:tc>
          <w:tcPr>
            <w:tcW w:w="990" w:type="dxa"/>
            <w:vAlign w:val="center"/>
          </w:tcPr>
          <w:p w14:paraId="18B78C39" w14:textId="5AB4B94A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vAlign w:val="center"/>
          </w:tcPr>
          <w:p w14:paraId="548B1CA8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14:paraId="77D72A7A" w14:textId="2F33B681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654 (0.570, 0.750)</w:t>
            </w:r>
          </w:p>
        </w:tc>
        <w:tc>
          <w:tcPr>
            <w:tcW w:w="850" w:type="dxa"/>
            <w:vAlign w:val="center"/>
          </w:tcPr>
          <w:p w14:paraId="1485752C" w14:textId="43510AD0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1" w:type="dxa"/>
            <w:vAlign w:val="center"/>
          </w:tcPr>
          <w:p w14:paraId="5EECCD5C" w14:textId="2876251C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&lt;0.001</w:t>
            </w:r>
          </w:p>
        </w:tc>
      </w:tr>
      <w:tr w:rsidR="007C65DE" w:rsidRPr="00AA53F0" w14:paraId="04A9396B" w14:textId="77777777" w:rsidTr="008B1FEC">
        <w:tc>
          <w:tcPr>
            <w:tcW w:w="2410" w:type="dxa"/>
            <w:gridSpan w:val="2"/>
          </w:tcPr>
          <w:p w14:paraId="360B2A36" w14:textId="77777777" w:rsidR="007C65DE" w:rsidRPr="00AA53F0" w:rsidRDefault="007C65DE" w:rsidP="007C65DE">
            <w:pPr>
              <w:ind w:firstLineChars="100" w:firstLine="180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Model 4</w:t>
            </w:r>
          </w:p>
        </w:tc>
        <w:tc>
          <w:tcPr>
            <w:tcW w:w="1370" w:type="dxa"/>
            <w:vAlign w:val="center"/>
          </w:tcPr>
          <w:p w14:paraId="655F2C56" w14:textId="0C6EE391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" w:type="dxa"/>
            <w:vAlign w:val="center"/>
          </w:tcPr>
          <w:p w14:paraId="0F34CD77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77BB091F" w14:textId="0EB2B050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785 (0.680, 0.906)</w:t>
            </w:r>
          </w:p>
        </w:tc>
        <w:tc>
          <w:tcPr>
            <w:tcW w:w="900" w:type="dxa"/>
            <w:vAlign w:val="center"/>
          </w:tcPr>
          <w:p w14:paraId="5D59E19F" w14:textId="626D2BB3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70" w:type="dxa"/>
            <w:vAlign w:val="center"/>
          </w:tcPr>
          <w:p w14:paraId="5C31783C" w14:textId="77777777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70DE9014" w14:textId="569D1B62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837 (0.711, 0.985)</w:t>
            </w:r>
          </w:p>
        </w:tc>
        <w:tc>
          <w:tcPr>
            <w:tcW w:w="990" w:type="dxa"/>
            <w:vAlign w:val="center"/>
          </w:tcPr>
          <w:p w14:paraId="254A39E4" w14:textId="2CF481C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032 </w:t>
            </w:r>
          </w:p>
        </w:tc>
        <w:tc>
          <w:tcPr>
            <w:tcW w:w="236" w:type="dxa"/>
            <w:vAlign w:val="center"/>
          </w:tcPr>
          <w:p w14:paraId="2B9BA597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14:paraId="0D2C4975" w14:textId="5A7C4F9D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721 (0.603, 0.863)</w:t>
            </w:r>
          </w:p>
        </w:tc>
        <w:tc>
          <w:tcPr>
            <w:tcW w:w="850" w:type="dxa"/>
            <w:vAlign w:val="center"/>
          </w:tcPr>
          <w:p w14:paraId="770AB86F" w14:textId="20E8862B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1" w:type="dxa"/>
            <w:vAlign w:val="center"/>
          </w:tcPr>
          <w:p w14:paraId="71527D99" w14:textId="4869050F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003 </w:t>
            </w:r>
          </w:p>
        </w:tc>
      </w:tr>
      <w:tr w:rsidR="007C65DE" w:rsidRPr="00AA53F0" w14:paraId="20853D34" w14:textId="77777777" w:rsidTr="008B1FEC">
        <w:tc>
          <w:tcPr>
            <w:tcW w:w="2410" w:type="dxa"/>
            <w:gridSpan w:val="2"/>
          </w:tcPr>
          <w:p w14:paraId="6B0C6176" w14:textId="77777777" w:rsidR="007C65DE" w:rsidRPr="00AA53F0" w:rsidRDefault="007C65DE" w:rsidP="007C65DE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Cardiovascular mortality</w:t>
            </w:r>
          </w:p>
        </w:tc>
        <w:tc>
          <w:tcPr>
            <w:tcW w:w="1370" w:type="dxa"/>
            <w:vAlign w:val="center"/>
          </w:tcPr>
          <w:p w14:paraId="5503D06C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dxa"/>
            <w:vAlign w:val="center"/>
          </w:tcPr>
          <w:p w14:paraId="0E5F9016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03274F19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161220EA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dxa"/>
            <w:vAlign w:val="center"/>
          </w:tcPr>
          <w:p w14:paraId="508578A4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2B720EEF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51B3BB1E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771E54FF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14:paraId="61AFB871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D439FFE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65D9E0E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65DE" w:rsidRPr="00AA53F0" w14:paraId="2795F276" w14:textId="77777777" w:rsidTr="008B1FEC">
        <w:tc>
          <w:tcPr>
            <w:tcW w:w="2410" w:type="dxa"/>
            <w:gridSpan w:val="2"/>
          </w:tcPr>
          <w:p w14:paraId="3289BD9F" w14:textId="77777777" w:rsidR="007C65DE" w:rsidRPr="00AA53F0" w:rsidRDefault="007C65DE" w:rsidP="007C65DE">
            <w:pPr>
              <w:ind w:firstLineChars="100" w:firstLine="180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No. of cases/N</w:t>
            </w:r>
          </w:p>
        </w:tc>
        <w:tc>
          <w:tcPr>
            <w:tcW w:w="1370" w:type="dxa"/>
            <w:vAlign w:val="center"/>
          </w:tcPr>
          <w:p w14:paraId="693C4C69" w14:textId="4ABDB293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173/2287</w:t>
            </w:r>
          </w:p>
        </w:tc>
        <w:tc>
          <w:tcPr>
            <w:tcW w:w="270" w:type="dxa"/>
            <w:vAlign w:val="center"/>
          </w:tcPr>
          <w:p w14:paraId="494C3535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0BA1FCA9" w14:textId="2B7D327A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178/2284</w:t>
            </w:r>
          </w:p>
        </w:tc>
        <w:tc>
          <w:tcPr>
            <w:tcW w:w="900" w:type="dxa"/>
            <w:vAlign w:val="center"/>
          </w:tcPr>
          <w:p w14:paraId="6066A108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dxa"/>
            <w:vAlign w:val="center"/>
          </w:tcPr>
          <w:p w14:paraId="5C3C8E3D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1A29AE4D" w14:textId="71C1FF4F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155/2288</w:t>
            </w:r>
          </w:p>
        </w:tc>
        <w:tc>
          <w:tcPr>
            <w:tcW w:w="990" w:type="dxa"/>
            <w:vAlign w:val="center"/>
          </w:tcPr>
          <w:p w14:paraId="4C108847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3148F07F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14:paraId="563F16C5" w14:textId="6F735A51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101/2287</w:t>
            </w:r>
          </w:p>
        </w:tc>
        <w:tc>
          <w:tcPr>
            <w:tcW w:w="850" w:type="dxa"/>
            <w:vAlign w:val="center"/>
          </w:tcPr>
          <w:p w14:paraId="4D596D37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ABFB529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65DE" w:rsidRPr="00AA53F0" w14:paraId="0907B5F9" w14:textId="77777777" w:rsidTr="008B1FEC">
        <w:tc>
          <w:tcPr>
            <w:tcW w:w="2410" w:type="dxa"/>
            <w:gridSpan w:val="2"/>
          </w:tcPr>
          <w:p w14:paraId="3E83696A" w14:textId="77777777" w:rsidR="007C65DE" w:rsidRPr="00AA53F0" w:rsidRDefault="007C65DE" w:rsidP="007C65DE">
            <w:pPr>
              <w:ind w:firstLineChars="100" w:firstLine="180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370" w:type="dxa"/>
            <w:vAlign w:val="center"/>
          </w:tcPr>
          <w:p w14:paraId="526FEB76" w14:textId="7D0C8F5F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" w:type="dxa"/>
            <w:vAlign w:val="center"/>
          </w:tcPr>
          <w:p w14:paraId="2AA8F38C" w14:textId="77777777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2E9407FE" w14:textId="227307AD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948 (0.769, 1.168)</w:t>
            </w:r>
          </w:p>
        </w:tc>
        <w:tc>
          <w:tcPr>
            <w:tcW w:w="900" w:type="dxa"/>
            <w:vAlign w:val="center"/>
          </w:tcPr>
          <w:p w14:paraId="000375B7" w14:textId="6ABDC2E0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614 </w:t>
            </w:r>
          </w:p>
        </w:tc>
        <w:tc>
          <w:tcPr>
            <w:tcW w:w="270" w:type="dxa"/>
            <w:vAlign w:val="center"/>
          </w:tcPr>
          <w:p w14:paraId="1FC7AA2D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49D838C5" w14:textId="071BFD5A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797 (0.641, 0.990)</w:t>
            </w:r>
          </w:p>
        </w:tc>
        <w:tc>
          <w:tcPr>
            <w:tcW w:w="990" w:type="dxa"/>
            <w:vAlign w:val="center"/>
          </w:tcPr>
          <w:p w14:paraId="0706BC9E" w14:textId="5688350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040 </w:t>
            </w:r>
          </w:p>
        </w:tc>
        <w:tc>
          <w:tcPr>
            <w:tcW w:w="236" w:type="dxa"/>
            <w:vAlign w:val="center"/>
          </w:tcPr>
          <w:p w14:paraId="287EA981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14:paraId="1E3984DE" w14:textId="0DA8E662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461 (0.361, 0.590)</w:t>
            </w:r>
          </w:p>
        </w:tc>
        <w:tc>
          <w:tcPr>
            <w:tcW w:w="850" w:type="dxa"/>
            <w:vAlign w:val="center"/>
          </w:tcPr>
          <w:p w14:paraId="1FAB0BAC" w14:textId="0D135BEE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1" w:type="dxa"/>
            <w:vAlign w:val="center"/>
          </w:tcPr>
          <w:p w14:paraId="7FEB82D9" w14:textId="1B6DF652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&lt;0.001</w:t>
            </w:r>
          </w:p>
        </w:tc>
      </w:tr>
      <w:tr w:rsidR="007C65DE" w:rsidRPr="00AA53F0" w14:paraId="66769E6C" w14:textId="77777777" w:rsidTr="008B1FEC">
        <w:tc>
          <w:tcPr>
            <w:tcW w:w="2410" w:type="dxa"/>
            <w:gridSpan w:val="2"/>
          </w:tcPr>
          <w:p w14:paraId="07DCBDBE" w14:textId="77777777" w:rsidR="007C65DE" w:rsidRPr="00AA53F0" w:rsidRDefault="007C65DE" w:rsidP="007C65DE">
            <w:pPr>
              <w:ind w:firstLineChars="100" w:firstLine="180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370" w:type="dxa"/>
            <w:vAlign w:val="center"/>
          </w:tcPr>
          <w:p w14:paraId="3A67E2E9" w14:textId="6D7E90E9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" w:type="dxa"/>
            <w:vAlign w:val="center"/>
          </w:tcPr>
          <w:p w14:paraId="3E78EA06" w14:textId="77777777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3FB6B8CE" w14:textId="7125C6D2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661 (0.534, 0.817)</w:t>
            </w:r>
          </w:p>
        </w:tc>
        <w:tc>
          <w:tcPr>
            <w:tcW w:w="900" w:type="dxa"/>
            <w:vAlign w:val="center"/>
          </w:tcPr>
          <w:p w14:paraId="5FDC7B65" w14:textId="0594FCA1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70" w:type="dxa"/>
            <w:vAlign w:val="center"/>
          </w:tcPr>
          <w:p w14:paraId="2876B340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6CC764C1" w14:textId="51C805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624 (0.501, 0.778)</w:t>
            </w:r>
          </w:p>
        </w:tc>
        <w:tc>
          <w:tcPr>
            <w:tcW w:w="990" w:type="dxa"/>
            <w:vAlign w:val="center"/>
          </w:tcPr>
          <w:p w14:paraId="38713D65" w14:textId="1EFD6EF3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vAlign w:val="center"/>
          </w:tcPr>
          <w:p w14:paraId="6B4D1A24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14:paraId="07F0B7BD" w14:textId="46F3D6A0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495 (0.386, 0.635)</w:t>
            </w:r>
          </w:p>
        </w:tc>
        <w:tc>
          <w:tcPr>
            <w:tcW w:w="850" w:type="dxa"/>
            <w:vAlign w:val="center"/>
          </w:tcPr>
          <w:p w14:paraId="38C58D6D" w14:textId="513EDA75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1" w:type="dxa"/>
            <w:vAlign w:val="center"/>
          </w:tcPr>
          <w:p w14:paraId="0DCF582E" w14:textId="4ECCC7B6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&lt;0.001</w:t>
            </w:r>
          </w:p>
        </w:tc>
      </w:tr>
      <w:tr w:rsidR="007C65DE" w:rsidRPr="00AA53F0" w14:paraId="70F74AE1" w14:textId="77777777" w:rsidTr="008B1FEC">
        <w:tc>
          <w:tcPr>
            <w:tcW w:w="2410" w:type="dxa"/>
            <w:gridSpan w:val="2"/>
          </w:tcPr>
          <w:p w14:paraId="6FA87A89" w14:textId="77777777" w:rsidR="007C65DE" w:rsidRPr="00AA53F0" w:rsidRDefault="007C65DE" w:rsidP="007C65DE">
            <w:pPr>
              <w:ind w:firstLineChars="100" w:firstLine="180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1370" w:type="dxa"/>
            <w:vAlign w:val="center"/>
          </w:tcPr>
          <w:p w14:paraId="2D71C9CA" w14:textId="72689DD0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" w:type="dxa"/>
            <w:vAlign w:val="center"/>
          </w:tcPr>
          <w:p w14:paraId="01571324" w14:textId="77777777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04860DDE" w14:textId="3AFD5C74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675 (0.545, 0.835)</w:t>
            </w:r>
          </w:p>
        </w:tc>
        <w:tc>
          <w:tcPr>
            <w:tcW w:w="900" w:type="dxa"/>
            <w:vAlign w:val="center"/>
          </w:tcPr>
          <w:p w14:paraId="25CEC38F" w14:textId="7056A18E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70" w:type="dxa"/>
            <w:vAlign w:val="center"/>
          </w:tcPr>
          <w:p w14:paraId="083115FC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5E250E3E" w14:textId="54D96D6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639 (0.512, 0.798)</w:t>
            </w:r>
          </w:p>
        </w:tc>
        <w:tc>
          <w:tcPr>
            <w:tcW w:w="990" w:type="dxa"/>
            <w:vAlign w:val="center"/>
          </w:tcPr>
          <w:p w14:paraId="4EA050BA" w14:textId="1F6863E2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vAlign w:val="center"/>
          </w:tcPr>
          <w:p w14:paraId="7745DCD0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14:paraId="4E351152" w14:textId="7CD9B956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514 (0.399, 0.661)</w:t>
            </w:r>
          </w:p>
        </w:tc>
        <w:tc>
          <w:tcPr>
            <w:tcW w:w="850" w:type="dxa"/>
            <w:vAlign w:val="center"/>
          </w:tcPr>
          <w:p w14:paraId="64E65712" w14:textId="1859C3AC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1" w:type="dxa"/>
            <w:vAlign w:val="center"/>
          </w:tcPr>
          <w:p w14:paraId="73A73709" w14:textId="11DCF926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&lt;0.001</w:t>
            </w:r>
          </w:p>
        </w:tc>
      </w:tr>
      <w:tr w:rsidR="007C65DE" w:rsidRPr="00AA53F0" w14:paraId="0CFD08DF" w14:textId="77777777" w:rsidTr="008B1FEC">
        <w:tc>
          <w:tcPr>
            <w:tcW w:w="2410" w:type="dxa"/>
            <w:gridSpan w:val="2"/>
          </w:tcPr>
          <w:p w14:paraId="5A008842" w14:textId="77777777" w:rsidR="007C65DE" w:rsidRPr="00AA53F0" w:rsidRDefault="007C65DE" w:rsidP="007C65DE">
            <w:pPr>
              <w:ind w:firstLineChars="100" w:firstLine="180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Model 4</w:t>
            </w:r>
          </w:p>
        </w:tc>
        <w:tc>
          <w:tcPr>
            <w:tcW w:w="1370" w:type="dxa"/>
            <w:vAlign w:val="center"/>
          </w:tcPr>
          <w:p w14:paraId="617822D1" w14:textId="200CCBD1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" w:type="dxa"/>
            <w:vAlign w:val="center"/>
          </w:tcPr>
          <w:p w14:paraId="58DC99C5" w14:textId="77777777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2203FF59" w14:textId="17FE2456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805 (0.630, 1.029)</w:t>
            </w:r>
          </w:p>
        </w:tc>
        <w:tc>
          <w:tcPr>
            <w:tcW w:w="900" w:type="dxa"/>
            <w:vAlign w:val="center"/>
          </w:tcPr>
          <w:p w14:paraId="0E67B893" w14:textId="15A7A60F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084 </w:t>
            </w:r>
          </w:p>
        </w:tc>
        <w:tc>
          <w:tcPr>
            <w:tcW w:w="270" w:type="dxa"/>
            <w:vAlign w:val="center"/>
          </w:tcPr>
          <w:p w14:paraId="3C209E91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4A6FFF3C" w14:textId="47DEF41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737 (0.550, 0.987)</w:t>
            </w:r>
          </w:p>
        </w:tc>
        <w:tc>
          <w:tcPr>
            <w:tcW w:w="990" w:type="dxa"/>
            <w:vAlign w:val="center"/>
          </w:tcPr>
          <w:p w14:paraId="459F837A" w14:textId="6D20BADD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041 </w:t>
            </w:r>
          </w:p>
        </w:tc>
        <w:tc>
          <w:tcPr>
            <w:tcW w:w="236" w:type="dxa"/>
            <w:vAlign w:val="center"/>
          </w:tcPr>
          <w:p w14:paraId="1383C1A1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14:paraId="40A7FCF4" w14:textId="6E1F8232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635 (0.459, 0.879)</w:t>
            </w:r>
          </w:p>
        </w:tc>
        <w:tc>
          <w:tcPr>
            <w:tcW w:w="850" w:type="dxa"/>
            <w:vAlign w:val="center"/>
          </w:tcPr>
          <w:p w14:paraId="079FF0B7" w14:textId="32EC6C00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006 </w:t>
            </w:r>
          </w:p>
        </w:tc>
        <w:tc>
          <w:tcPr>
            <w:tcW w:w="851" w:type="dxa"/>
            <w:vAlign w:val="center"/>
          </w:tcPr>
          <w:p w14:paraId="1DE24851" w14:textId="6EA1F65C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008 </w:t>
            </w:r>
          </w:p>
        </w:tc>
      </w:tr>
    </w:tbl>
    <w:p w14:paraId="2B80C857" w14:textId="77777777" w:rsidR="00E17510" w:rsidRPr="00E17510" w:rsidRDefault="00E17510" w:rsidP="00E17510">
      <w:pPr>
        <w:spacing w:line="240" w:lineRule="atLeast"/>
        <w:rPr>
          <w:rFonts w:ascii="Arial" w:hAnsi="Arial" w:cs="Arial"/>
          <w:sz w:val="18"/>
          <w:szCs w:val="18"/>
        </w:rPr>
      </w:pPr>
      <w:r w:rsidRPr="00E17510">
        <w:rPr>
          <w:rFonts w:ascii="Arial" w:hAnsi="Arial" w:cs="Arial"/>
          <w:sz w:val="18"/>
          <w:szCs w:val="18"/>
        </w:rPr>
        <w:t xml:space="preserve">Estimates are hazard ratios (95%CI) from Cox proportional hazard models. </w:t>
      </w:r>
    </w:p>
    <w:p w14:paraId="069277E4" w14:textId="77777777" w:rsidR="00E17510" w:rsidRPr="00E17510" w:rsidRDefault="00E17510" w:rsidP="00E17510">
      <w:pPr>
        <w:spacing w:line="240" w:lineRule="atLeast"/>
        <w:rPr>
          <w:rFonts w:ascii="Arial" w:hAnsi="Arial" w:cs="Arial"/>
          <w:sz w:val="18"/>
          <w:szCs w:val="18"/>
        </w:rPr>
      </w:pPr>
      <w:r w:rsidRPr="00E17510">
        <w:rPr>
          <w:rFonts w:ascii="Arial" w:hAnsi="Arial" w:cs="Arial"/>
          <w:sz w:val="18"/>
          <w:szCs w:val="18"/>
        </w:rPr>
        <w:t>Model 1: no adjusted. Model 2: adjusted for age and race. Model 3: adjusted for age, race, marital status, education level, PIR, smoking history, and alcohol consumption. Model 4: adjusted for age, race, marital status, education level, PIR, smoking history, alcohol consumption, age at menopause, BMI, diabetes, albumin, AST, ALT, TG, HDL-c, LDL-c, SUA, and eGFR.</w:t>
      </w:r>
    </w:p>
    <w:p w14:paraId="023AB532" w14:textId="3C0E27D7" w:rsidR="00CE0952" w:rsidRPr="008A3DC4" w:rsidRDefault="00E17510" w:rsidP="00E17510">
      <w:pPr>
        <w:spacing w:line="240" w:lineRule="atLeast"/>
        <w:rPr>
          <w:rFonts w:ascii="Arial" w:hAnsi="Arial" w:cs="Arial"/>
          <w:sz w:val="18"/>
          <w:szCs w:val="18"/>
        </w:rPr>
      </w:pPr>
      <w:r w:rsidRPr="00E17510">
        <w:rPr>
          <w:rFonts w:ascii="Arial" w:hAnsi="Arial" w:cs="Arial"/>
          <w:sz w:val="18"/>
          <w:szCs w:val="18"/>
        </w:rPr>
        <w:t>Abbreviations: HR: hazard ratio, 95%CI: 95% confidence interval.</w:t>
      </w:r>
    </w:p>
    <w:p w14:paraId="13B0ECCC" w14:textId="77777777" w:rsidR="00CE0952" w:rsidRDefault="00CE0952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116384F5" w14:textId="77777777" w:rsidR="00CE0952" w:rsidRDefault="00CE0952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6CE12C4D" w14:textId="77777777" w:rsidR="00CE0952" w:rsidRDefault="00CE0952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2559C2C1" w14:textId="77777777" w:rsidR="00CE0952" w:rsidRDefault="00CE0952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7CC62511" w14:textId="77777777" w:rsidR="00CE0952" w:rsidRDefault="00CE0952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1B99A389" w14:textId="77777777" w:rsidR="00E100D4" w:rsidRPr="00E17510" w:rsidRDefault="00E100D4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1F29DB4A" w14:textId="77777777" w:rsidR="00E100D4" w:rsidRDefault="00E100D4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3EA2EBF5" w14:textId="77777777" w:rsidR="00E100D4" w:rsidRDefault="00E100D4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1F62E0E3" w14:textId="77777777" w:rsidR="00E100D4" w:rsidRDefault="00E100D4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32549C2F" w14:textId="77777777" w:rsidR="00E100D4" w:rsidRDefault="00E100D4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7D03FBCD" w14:textId="77777777" w:rsidR="00E100D4" w:rsidRDefault="00E100D4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33E8576B" w14:textId="2412E410" w:rsidR="008A3DC4" w:rsidRPr="00AA53F0" w:rsidRDefault="008A3DC4" w:rsidP="008A3DC4">
      <w:pPr>
        <w:jc w:val="left"/>
        <w:rPr>
          <w:rFonts w:ascii="Arial" w:hAnsi="Arial" w:cs="Arial"/>
          <w:sz w:val="18"/>
          <w:szCs w:val="18"/>
        </w:rPr>
      </w:pPr>
      <w:r w:rsidRPr="00AA53F0">
        <w:rPr>
          <w:rFonts w:ascii="Arial" w:hAnsi="Arial" w:cs="Arial"/>
          <w:b/>
          <w:bCs/>
          <w:sz w:val="18"/>
          <w:szCs w:val="18"/>
        </w:rPr>
        <w:t xml:space="preserve">Table </w:t>
      </w:r>
      <w:r w:rsidR="007C65DE">
        <w:rPr>
          <w:rFonts w:ascii="Arial" w:hAnsi="Arial" w:cs="Arial"/>
          <w:b/>
          <w:bCs/>
          <w:sz w:val="18"/>
          <w:szCs w:val="18"/>
        </w:rPr>
        <w:t>S4</w:t>
      </w:r>
      <w:r w:rsidRPr="00AA53F0">
        <w:rPr>
          <w:rFonts w:ascii="Arial" w:hAnsi="Arial" w:cs="Arial"/>
          <w:b/>
          <w:bCs/>
          <w:sz w:val="18"/>
          <w:szCs w:val="18"/>
        </w:rPr>
        <w:t>.</w:t>
      </w:r>
      <w:r w:rsidRPr="00AA53F0">
        <w:rPr>
          <w:rFonts w:ascii="Arial" w:hAnsi="Arial" w:cs="Arial"/>
          <w:sz w:val="18"/>
          <w:szCs w:val="18"/>
        </w:rPr>
        <w:t xml:space="preserve"> </w:t>
      </w:r>
      <w:r w:rsidR="006D1F01" w:rsidRPr="006D1F01">
        <w:rPr>
          <w:rFonts w:ascii="Arial" w:hAnsi="Arial" w:cs="Arial"/>
          <w:sz w:val="18"/>
          <w:szCs w:val="18"/>
        </w:rPr>
        <w:t>Relationship between eGDR and mortality after excluding participants with baseline diabetes.</w:t>
      </w:r>
    </w:p>
    <w:tbl>
      <w:tblPr>
        <w:tblStyle w:val="a3"/>
        <w:tblpPr w:leftFromText="180" w:rightFromText="180" w:vertAnchor="text" w:horzAnchor="margin" w:tblpXSpec="center" w:tblpY="2"/>
        <w:tblW w:w="140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"/>
        <w:gridCol w:w="2268"/>
        <w:gridCol w:w="1370"/>
        <w:gridCol w:w="270"/>
        <w:gridCol w:w="2070"/>
        <w:gridCol w:w="900"/>
        <w:gridCol w:w="270"/>
        <w:gridCol w:w="1890"/>
        <w:gridCol w:w="990"/>
        <w:gridCol w:w="236"/>
        <w:gridCol w:w="1927"/>
        <w:gridCol w:w="850"/>
        <w:gridCol w:w="851"/>
      </w:tblGrid>
      <w:tr w:rsidR="008A3DC4" w:rsidRPr="00AA53F0" w14:paraId="3EC507AF" w14:textId="77777777" w:rsidTr="008B1FEC">
        <w:trPr>
          <w:gridBefore w:val="1"/>
          <w:wBefore w:w="142" w:type="dxa"/>
        </w:trPr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14:paraId="736E716B" w14:textId="77777777" w:rsidR="008A3DC4" w:rsidRPr="00AA53F0" w:rsidRDefault="008A3DC4" w:rsidP="008B1F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single" w:sz="12" w:space="0" w:color="auto"/>
              <w:bottom w:val="single" w:sz="4" w:space="0" w:color="auto"/>
            </w:tcBorders>
          </w:tcPr>
          <w:p w14:paraId="6F0215FF" w14:textId="1CAB681D" w:rsidR="008A3DC4" w:rsidRPr="00AA53F0" w:rsidRDefault="008A3DC4" w:rsidP="008B1FEC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270" w:type="dxa"/>
            <w:tcBorders>
              <w:top w:val="single" w:sz="12" w:space="0" w:color="auto"/>
              <w:bottom w:val="nil"/>
            </w:tcBorders>
          </w:tcPr>
          <w:p w14:paraId="3E12C8DB" w14:textId="77777777" w:rsidR="008A3DC4" w:rsidRPr="00AA53F0" w:rsidRDefault="008A3DC4" w:rsidP="008B1FEC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97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1B03EB7" w14:textId="2259FB1D" w:rsidR="008A3DC4" w:rsidRPr="00AA53F0" w:rsidRDefault="008A3DC4" w:rsidP="008B1FEC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270" w:type="dxa"/>
            <w:tcBorders>
              <w:top w:val="single" w:sz="12" w:space="0" w:color="auto"/>
              <w:bottom w:val="nil"/>
            </w:tcBorders>
          </w:tcPr>
          <w:p w14:paraId="1162E56C" w14:textId="77777777" w:rsidR="008A3DC4" w:rsidRPr="00AA53F0" w:rsidRDefault="008A3DC4" w:rsidP="008B1FEC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8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A082C4A" w14:textId="71033DB5" w:rsidR="008A3DC4" w:rsidRPr="00AA53F0" w:rsidRDefault="008A3DC4" w:rsidP="008B1FEC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236" w:type="dxa"/>
            <w:vMerge w:val="restart"/>
            <w:tcBorders>
              <w:top w:val="single" w:sz="12" w:space="0" w:color="auto"/>
            </w:tcBorders>
          </w:tcPr>
          <w:p w14:paraId="4697D45F" w14:textId="77777777" w:rsidR="008A3DC4" w:rsidRPr="00AA53F0" w:rsidRDefault="008A3DC4" w:rsidP="008B1FEC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9BB10E9" w14:textId="77777777" w:rsidR="008A3DC4" w:rsidRPr="00AA53F0" w:rsidRDefault="008A3DC4" w:rsidP="008B1FEC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77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88490AA" w14:textId="24632F1C" w:rsidR="008A3DC4" w:rsidRPr="00AA53F0" w:rsidRDefault="008A3DC4" w:rsidP="008B1FEC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Q4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</w:tcPr>
          <w:p w14:paraId="00AE9152" w14:textId="77777777" w:rsidR="008A3DC4" w:rsidRPr="00AA53F0" w:rsidRDefault="008A3DC4" w:rsidP="008B1F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for</w:t>
            </w:r>
          </w:p>
          <w:p w14:paraId="440995CF" w14:textId="77777777" w:rsidR="008A3DC4" w:rsidRPr="00AA53F0" w:rsidRDefault="008A3DC4" w:rsidP="008B1F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trend</w:t>
            </w:r>
          </w:p>
        </w:tc>
      </w:tr>
      <w:tr w:rsidR="008A3DC4" w:rsidRPr="00AA53F0" w14:paraId="4F328515" w14:textId="77777777" w:rsidTr="008B1FEC">
        <w:trPr>
          <w:gridBefore w:val="1"/>
          <w:wBefore w:w="142" w:type="dxa"/>
        </w:trPr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7C48F94" w14:textId="77777777" w:rsidR="008A3DC4" w:rsidRPr="00AA53F0" w:rsidRDefault="008A3DC4" w:rsidP="008B1F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3AC4F3C9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A53F0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30C949C0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351F1B86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A53F0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56FB62E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A53F0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AA53F0">
              <w:rPr>
                <w:rFonts w:ascii="Arial" w:hAnsi="Arial" w:cs="Arial"/>
                <w:sz w:val="18"/>
                <w:szCs w:val="18"/>
              </w:rPr>
              <w:t xml:space="preserve"> value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29ACB5AA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1C20203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A53F0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AD42353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A53F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 </w:t>
            </w:r>
            <w:r w:rsidRPr="00AA53F0"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  <w:tc>
          <w:tcPr>
            <w:tcW w:w="236" w:type="dxa"/>
            <w:vMerge/>
            <w:tcBorders>
              <w:bottom w:val="single" w:sz="4" w:space="0" w:color="auto"/>
            </w:tcBorders>
          </w:tcPr>
          <w:p w14:paraId="675C191E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533C7860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A53F0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1E2EAF8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A53F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 </w:t>
            </w:r>
            <w:r w:rsidRPr="00AA53F0"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095CFBBF" w14:textId="77777777" w:rsidR="008A3DC4" w:rsidRPr="00AA53F0" w:rsidRDefault="008A3DC4" w:rsidP="008B1FE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8A3DC4" w:rsidRPr="00AA53F0" w14:paraId="45A68AEB" w14:textId="77777777" w:rsidTr="008B1FEC"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60286765" w14:textId="77777777" w:rsidR="008A3DC4" w:rsidRPr="00AA53F0" w:rsidRDefault="008A3DC4" w:rsidP="008B1FEC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All-cause mortality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091375B2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4A96E5A3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9F46BFE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0DFB794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31928D78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E4A133A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AD081B8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C0D4E08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757748BE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C2E97EE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2878FDB" w14:textId="77777777" w:rsidR="008A3DC4" w:rsidRPr="00AA53F0" w:rsidRDefault="008A3DC4" w:rsidP="008B1F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65DE" w:rsidRPr="00AA53F0" w14:paraId="5ACCBB4E" w14:textId="77777777" w:rsidTr="008B1FEC">
        <w:tc>
          <w:tcPr>
            <w:tcW w:w="2410" w:type="dxa"/>
            <w:gridSpan w:val="2"/>
          </w:tcPr>
          <w:p w14:paraId="212C225A" w14:textId="77777777" w:rsidR="007C65DE" w:rsidRPr="00AA53F0" w:rsidRDefault="007C65DE" w:rsidP="007C65DE">
            <w:pPr>
              <w:ind w:firstLineChars="100" w:firstLine="180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No. of cases/N</w:t>
            </w:r>
          </w:p>
        </w:tc>
        <w:tc>
          <w:tcPr>
            <w:tcW w:w="1370" w:type="dxa"/>
            <w:vAlign w:val="center"/>
          </w:tcPr>
          <w:p w14:paraId="352EAD63" w14:textId="25ABFB54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358/1765</w:t>
            </w:r>
          </w:p>
        </w:tc>
        <w:tc>
          <w:tcPr>
            <w:tcW w:w="270" w:type="dxa"/>
            <w:vAlign w:val="center"/>
          </w:tcPr>
          <w:p w14:paraId="5ABE8EDF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5B7BEE08" w14:textId="0860F97D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446/1762</w:t>
            </w:r>
          </w:p>
        </w:tc>
        <w:tc>
          <w:tcPr>
            <w:tcW w:w="900" w:type="dxa"/>
            <w:vAlign w:val="center"/>
          </w:tcPr>
          <w:p w14:paraId="3C678DC3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dxa"/>
            <w:vAlign w:val="center"/>
          </w:tcPr>
          <w:p w14:paraId="6BB6380C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489105C4" w14:textId="130BAB75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395/1766</w:t>
            </w:r>
          </w:p>
        </w:tc>
        <w:tc>
          <w:tcPr>
            <w:tcW w:w="990" w:type="dxa"/>
            <w:vAlign w:val="center"/>
          </w:tcPr>
          <w:p w14:paraId="7E970F22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042C90E1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14:paraId="3CBEAF3A" w14:textId="1BBF19AC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302/1765</w:t>
            </w:r>
          </w:p>
        </w:tc>
        <w:tc>
          <w:tcPr>
            <w:tcW w:w="850" w:type="dxa"/>
            <w:vAlign w:val="center"/>
          </w:tcPr>
          <w:p w14:paraId="7A551357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CD3F78E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65DE" w:rsidRPr="00AA53F0" w14:paraId="5CEB5268" w14:textId="77777777" w:rsidTr="008B1FEC">
        <w:tc>
          <w:tcPr>
            <w:tcW w:w="2410" w:type="dxa"/>
            <w:gridSpan w:val="2"/>
          </w:tcPr>
          <w:p w14:paraId="7B3A8C6E" w14:textId="77777777" w:rsidR="007C65DE" w:rsidRPr="00AA53F0" w:rsidRDefault="007C65DE" w:rsidP="007C65DE">
            <w:pPr>
              <w:ind w:firstLineChars="100" w:firstLine="180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370" w:type="dxa"/>
            <w:vAlign w:val="center"/>
          </w:tcPr>
          <w:p w14:paraId="102A43C9" w14:textId="362807F1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" w:type="dxa"/>
            <w:vAlign w:val="center"/>
          </w:tcPr>
          <w:p w14:paraId="4077382E" w14:textId="77777777" w:rsidR="007C65DE" w:rsidRPr="00AA53F0" w:rsidRDefault="007C65DE" w:rsidP="007C65DE">
            <w:pPr>
              <w:tabs>
                <w:tab w:val="left" w:pos="270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38B32576" w14:textId="0B1CB408" w:rsidR="007C65DE" w:rsidRPr="00AA53F0" w:rsidRDefault="007C65DE" w:rsidP="007C65DE">
            <w:pPr>
              <w:tabs>
                <w:tab w:val="left" w:pos="270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1.231 (1.071, 1.415)</w:t>
            </w:r>
          </w:p>
        </w:tc>
        <w:tc>
          <w:tcPr>
            <w:tcW w:w="900" w:type="dxa"/>
            <w:vAlign w:val="center"/>
          </w:tcPr>
          <w:p w14:paraId="4BB0F729" w14:textId="3599C4B2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003 </w:t>
            </w:r>
          </w:p>
        </w:tc>
        <w:tc>
          <w:tcPr>
            <w:tcW w:w="270" w:type="dxa"/>
            <w:vAlign w:val="center"/>
          </w:tcPr>
          <w:p w14:paraId="5F06AAD2" w14:textId="77777777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1DD42CB5" w14:textId="2EC8CD49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1.065 (0.923, 1.228)</w:t>
            </w:r>
          </w:p>
        </w:tc>
        <w:tc>
          <w:tcPr>
            <w:tcW w:w="990" w:type="dxa"/>
            <w:vAlign w:val="center"/>
          </w:tcPr>
          <w:p w14:paraId="6FC3DD3D" w14:textId="66AEE9C2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391 </w:t>
            </w:r>
          </w:p>
        </w:tc>
        <w:tc>
          <w:tcPr>
            <w:tcW w:w="236" w:type="dxa"/>
            <w:vAlign w:val="center"/>
          </w:tcPr>
          <w:p w14:paraId="480B63EC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14:paraId="78052AD3" w14:textId="4E6D174A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736 (0.632, 0.858)</w:t>
            </w:r>
          </w:p>
        </w:tc>
        <w:tc>
          <w:tcPr>
            <w:tcW w:w="850" w:type="dxa"/>
            <w:vAlign w:val="center"/>
          </w:tcPr>
          <w:p w14:paraId="7948D58A" w14:textId="49980D4C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1" w:type="dxa"/>
            <w:vAlign w:val="center"/>
          </w:tcPr>
          <w:p w14:paraId="7A34F6C1" w14:textId="4A627B06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&lt;0.001</w:t>
            </w:r>
          </w:p>
        </w:tc>
      </w:tr>
      <w:tr w:rsidR="007C65DE" w:rsidRPr="00AA53F0" w14:paraId="5DFAD326" w14:textId="77777777" w:rsidTr="008B1FEC">
        <w:tc>
          <w:tcPr>
            <w:tcW w:w="2410" w:type="dxa"/>
            <w:gridSpan w:val="2"/>
          </w:tcPr>
          <w:p w14:paraId="4AC54934" w14:textId="77777777" w:rsidR="007C65DE" w:rsidRPr="00AA53F0" w:rsidRDefault="007C65DE" w:rsidP="007C65DE">
            <w:pPr>
              <w:ind w:firstLineChars="100" w:firstLine="180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370" w:type="dxa"/>
            <w:vAlign w:val="center"/>
          </w:tcPr>
          <w:p w14:paraId="0D963F8A" w14:textId="5CAAAD99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" w:type="dxa"/>
            <w:vAlign w:val="center"/>
          </w:tcPr>
          <w:p w14:paraId="581036F8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0119BDE3" w14:textId="1D3BC29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981 (0.853, 1.129)</w:t>
            </w:r>
          </w:p>
        </w:tc>
        <w:tc>
          <w:tcPr>
            <w:tcW w:w="900" w:type="dxa"/>
            <w:vAlign w:val="center"/>
          </w:tcPr>
          <w:p w14:paraId="53964F42" w14:textId="07C2AB14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788 </w:t>
            </w:r>
          </w:p>
        </w:tc>
        <w:tc>
          <w:tcPr>
            <w:tcW w:w="270" w:type="dxa"/>
            <w:vAlign w:val="center"/>
          </w:tcPr>
          <w:p w14:paraId="486B6DBF" w14:textId="77777777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5C5E045D" w14:textId="28606335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1.066 (0.924, 1.231)</w:t>
            </w:r>
          </w:p>
        </w:tc>
        <w:tc>
          <w:tcPr>
            <w:tcW w:w="990" w:type="dxa"/>
            <w:vAlign w:val="center"/>
          </w:tcPr>
          <w:p w14:paraId="1DDA44AB" w14:textId="3EECE244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382 </w:t>
            </w:r>
          </w:p>
        </w:tc>
        <w:tc>
          <w:tcPr>
            <w:tcW w:w="236" w:type="dxa"/>
            <w:vAlign w:val="center"/>
          </w:tcPr>
          <w:p w14:paraId="598928A4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14:paraId="7DE8F138" w14:textId="45B1673B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900 (0.771, 1.050)</w:t>
            </w:r>
          </w:p>
        </w:tc>
        <w:tc>
          <w:tcPr>
            <w:tcW w:w="850" w:type="dxa"/>
            <w:vAlign w:val="center"/>
          </w:tcPr>
          <w:p w14:paraId="6C7AE2C8" w14:textId="33A4E5D6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180 </w:t>
            </w:r>
          </w:p>
        </w:tc>
        <w:tc>
          <w:tcPr>
            <w:tcW w:w="851" w:type="dxa"/>
            <w:vAlign w:val="center"/>
          </w:tcPr>
          <w:p w14:paraId="415B1329" w14:textId="49527823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417 </w:t>
            </w:r>
          </w:p>
        </w:tc>
      </w:tr>
      <w:tr w:rsidR="007C65DE" w:rsidRPr="00AA53F0" w14:paraId="1F942D02" w14:textId="77777777" w:rsidTr="008B1FEC">
        <w:tc>
          <w:tcPr>
            <w:tcW w:w="2410" w:type="dxa"/>
            <w:gridSpan w:val="2"/>
          </w:tcPr>
          <w:p w14:paraId="7A834F0A" w14:textId="77777777" w:rsidR="007C65DE" w:rsidRPr="00AA53F0" w:rsidRDefault="007C65DE" w:rsidP="007C65DE">
            <w:pPr>
              <w:ind w:firstLineChars="100" w:firstLine="180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1370" w:type="dxa"/>
            <w:vAlign w:val="center"/>
          </w:tcPr>
          <w:p w14:paraId="1A7C249A" w14:textId="1E0FD894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" w:type="dxa"/>
            <w:vAlign w:val="center"/>
          </w:tcPr>
          <w:p w14:paraId="2794E610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164ABD8B" w14:textId="19D3E86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977 (0.849, 1.125)</w:t>
            </w:r>
          </w:p>
        </w:tc>
        <w:tc>
          <w:tcPr>
            <w:tcW w:w="900" w:type="dxa"/>
            <w:vAlign w:val="center"/>
          </w:tcPr>
          <w:p w14:paraId="4C564D25" w14:textId="770AB799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749 </w:t>
            </w:r>
          </w:p>
        </w:tc>
        <w:tc>
          <w:tcPr>
            <w:tcW w:w="270" w:type="dxa"/>
            <w:vAlign w:val="center"/>
          </w:tcPr>
          <w:p w14:paraId="25DA6181" w14:textId="77777777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45DB5C44" w14:textId="3269E11E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1.046 (0.905, 1.209)</w:t>
            </w:r>
          </w:p>
        </w:tc>
        <w:tc>
          <w:tcPr>
            <w:tcW w:w="990" w:type="dxa"/>
            <w:vAlign w:val="center"/>
          </w:tcPr>
          <w:p w14:paraId="0B6F84B5" w14:textId="20F8DA0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542 </w:t>
            </w:r>
          </w:p>
        </w:tc>
        <w:tc>
          <w:tcPr>
            <w:tcW w:w="236" w:type="dxa"/>
            <w:vAlign w:val="center"/>
          </w:tcPr>
          <w:p w14:paraId="5042CBBA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14:paraId="2D8E6C59" w14:textId="3CE42FD9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912 (0.780, 1.067)</w:t>
            </w:r>
          </w:p>
        </w:tc>
        <w:tc>
          <w:tcPr>
            <w:tcW w:w="850" w:type="dxa"/>
            <w:vAlign w:val="center"/>
          </w:tcPr>
          <w:p w14:paraId="4BDF5AA3" w14:textId="0F490FF3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249 </w:t>
            </w:r>
          </w:p>
        </w:tc>
        <w:tc>
          <w:tcPr>
            <w:tcW w:w="851" w:type="dxa"/>
            <w:vAlign w:val="center"/>
          </w:tcPr>
          <w:p w14:paraId="52A503EB" w14:textId="69E13536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473 </w:t>
            </w:r>
          </w:p>
        </w:tc>
      </w:tr>
      <w:tr w:rsidR="007C65DE" w:rsidRPr="00AA53F0" w14:paraId="3E026B0B" w14:textId="77777777" w:rsidTr="008B1FEC">
        <w:tc>
          <w:tcPr>
            <w:tcW w:w="2410" w:type="dxa"/>
            <w:gridSpan w:val="2"/>
          </w:tcPr>
          <w:p w14:paraId="128F6904" w14:textId="77777777" w:rsidR="007C65DE" w:rsidRPr="00AA53F0" w:rsidRDefault="007C65DE" w:rsidP="007C65DE">
            <w:pPr>
              <w:ind w:firstLineChars="100" w:firstLine="180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Model 4</w:t>
            </w:r>
          </w:p>
        </w:tc>
        <w:tc>
          <w:tcPr>
            <w:tcW w:w="1370" w:type="dxa"/>
            <w:vAlign w:val="center"/>
          </w:tcPr>
          <w:p w14:paraId="22BC7647" w14:textId="01C6695D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" w:type="dxa"/>
            <w:vAlign w:val="center"/>
          </w:tcPr>
          <w:p w14:paraId="331241A2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5E6CB466" w14:textId="1F2C850D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893 (0.758, 1.051)</w:t>
            </w:r>
          </w:p>
        </w:tc>
        <w:tc>
          <w:tcPr>
            <w:tcW w:w="900" w:type="dxa"/>
            <w:vAlign w:val="center"/>
          </w:tcPr>
          <w:p w14:paraId="0B519103" w14:textId="31C27396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174 </w:t>
            </w:r>
          </w:p>
        </w:tc>
        <w:tc>
          <w:tcPr>
            <w:tcW w:w="270" w:type="dxa"/>
            <w:vAlign w:val="center"/>
          </w:tcPr>
          <w:p w14:paraId="5334DF67" w14:textId="77777777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2E6B5EEA" w14:textId="1F76A608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936 (0.788, 1.113)</w:t>
            </w:r>
          </w:p>
        </w:tc>
        <w:tc>
          <w:tcPr>
            <w:tcW w:w="990" w:type="dxa"/>
            <w:vAlign w:val="center"/>
          </w:tcPr>
          <w:p w14:paraId="68251172" w14:textId="29861CCC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455 </w:t>
            </w:r>
          </w:p>
        </w:tc>
        <w:tc>
          <w:tcPr>
            <w:tcW w:w="236" w:type="dxa"/>
            <w:vAlign w:val="center"/>
          </w:tcPr>
          <w:p w14:paraId="711B2577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14:paraId="39794B61" w14:textId="692AE0FA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803 (0.660, 0.977)</w:t>
            </w:r>
          </w:p>
        </w:tc>
        <w:tc>
          <w:tcPr>
            <w:tcW w:w="850" w:type="dxa"/>
            <w:vAlign w:val="center"/>
          </w:tcPr>
          <w:p w14:paraId="7D4D9988" w14:textId="53843972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029 </w:t>
            </w:r>
          </w:p>
        </w:tc>
        <w:tc>
          <w:tcPr>
            <w:tcW w:w="851" w:type="dxa"/>
            <w:vAlign w:val="center"/>
          </w:tcPr>
          <w:p w14:paraId="2507F9AF" w14:textId="21052461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071 </w:t>
            </w:r>
          </w:p>
        </w:tc>
      </w:tr>
      <w:tr w:rsidR="007C65DE" w:rsidRPr="00AA53F0" w14:paraId="11E9202C" w14:textId="77777777" w:rsidTr="008B1FEC">
        <w:tc>
          <w:tcPr>
            <w:tcW w:w="2410" w:type="dxa"/>
            <w:gridSpan w:val="2"/>
          </w:tcPr>
          <w:p w14:paraId="7DD14EDF" w14:textId="77777777" w:rsidR="007C65DE" w:rsidRPr="00AA53F0" w:rsidRDefault="007C65DE" w:rsidP="007C65DE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Cardiovascular mortality</w:t>
            </w:r>
          </w:p>
        </w:tc>
        <w:tc>
          <w:tcPr>
            <w:tcW w:w="1370" w:type="dxa"/>
            <w:vAlign w:val="center"/>
          </w:tcPr>
          <w:p w14:paraId="61CBC4F5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dxa"/>
            <w:vAlign w:val="center"/>
          </w:tcPr>
          <w:p w14:paraId="614FE642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51416A76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559E0DB4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dxa"/>
            <w:vAlign w:val="center"/>
          </w:tcPr>
          <w:p w14:paraId="2B808E41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7DDE219C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DBC613F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4EEB863A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14:paraId="3C893ED4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83C2A19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727EE2E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65DE" w:rsidRPr="00AA53F0" w14:paraId="0C9D6669" w14:textId="77777777" w:rsidTr="008B1FEC">
        <w:tc>
          <w:tcPr>
            <w:tcW w:w="2410" w:type="dxa"/>
            <w:gridSpan w:val="2"/>
          </w:tcPr>
          <w:p w14:paraId="3783FA12" w14:textId="77777777" w:rsidR="007C65DE" w:rsidRPr="00AA53F0" w:rsidRDefault="007C65DE" w:rsidP="007C65DE">
            <w:pPr>
              <w:ind w:firstLineChars="100" w:firstLine="180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No. of cases/N</w:t>
            </w:r>
          </w:p>
        </w:tc>
        <w:tc>
          <w:tcPr>
            <w:tcW w:w="1370" w:type="dxa"/>
            <w:vAlign w:val="center"/>
          </w:tcPr>
          <w:p w14:paraId="5D1D6652" w14:textId="15611955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131/1765</w:t>
            </w:r>
          </w:p>
        </w:tc>
        <w:tc>
          <w:tcPr>
            <w:tcW w:w="270" w:type="dxa"/>
            <w:vAlign w:val="center"/>
          </w:tcPr>
          <w:p w14:paraId="4BEB3334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19181C72" w14:textId="5DA637D1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141/1762</w:t>
            </w:r>
          </w:p>
        </w:tc>
        <w:tc>
          <w:tcPr>
            <w:tcW w:w="900" w:type="dxa"/>
            <w:vAlign w:val="center"/>
          </w:tcPr>
          <w:p w14:paraId="4D0810FD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dxa"/>
            <w:vAlign w:val="center"/>
          </w:tcPr>
          <w:p w14:paraId="49809001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642144E3" w14:textId="549C265C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112/1766</w:t>
            </w:r>
          </w:p>
        </w:tc>
        <w:tc>
          <w:tcPr>
            <w:tcW w:w="990" w:type="dxa"/>
            <w:vAlign w:val="center"/>
          </w:tcPr>
          <w:p w14:paraId="6B5CA017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5B767436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14:paraId="6A551E25" w14:textId="78E00609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77/1765</w:t>
            </w:r>
          </w:p>
        </w:tc>
        <w:tc>
          <w:tcPr>
            <w:tcW w:w="850" w:type="dxa"/>
            <w:vAlign w:val="center"/>
          </w:tcPr>
          <w:p w14:paraId="5E726C2C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6ACC20D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65DE" w:rsidRPr="00AA53F0" w14:paraId="1B5481CB" w14:textId="77777777" w:rsidTr="008B1FEC">
        <w:tc>
          <w:tcPr>
            <w:tcW w:w="2410" w:type="dxa"/>
            <w:gridSpan w:val="2"/>
          </w:tcPr>
          <w:p w14:paraId="0D6E7D06" w14:textId="77777777" w:rsidR="007C65DE" w:rsidRPr="00AA53F0" w:rsidRDefault="007C65DE" w:rsidP="007C65DE">
            <w:pPr>
              <w:ind w:firstLineChars="100" w:firstLine="180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370" w:type="dxa"/>
            <w:vAlign w:val="center"/>
          </w:tcPr>
          <w:p w14:paraId="62BF0F77" w14:textId="5417FE92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" w:type="dxa"/>
            <w:vAlign w:val="center"/>
          </w:tcPr>
          <w:p w14:paraId="56C14296" w14:textId="77777777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4F246615" w14:textId="60C406E1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1.061 (0.836, 1.345)</w:t>
            </w:r>
          </w:p>
        </w:tc>
        <w:tc>
          <w:tcPr>
            <w:tcW w:w="900" w:type="dxa"/>
            <w:vAlign w:val="center"/>
          </w:tcPr>
          <w:p w14:paraId="426D1B8E" w14:textId="12ADAE23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628 </w:t>
            </w:r>
          </w:p>
        </w:tc>
        <w:tc>
          <w:tcPr>
            <w:tcW w:w="270" w:type="dxa"/>
            <w:vAlign w:val="center"/>
          </w:tcPr>
          <w:p w14:paraId="6EC6EDF3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60A37B89" w14:textId="510DC953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823 (0.639, 1.059)</w:t>
            </w:r>
          </w:p>
        </w:tc>
        <w:tc>
          <w:tcPr>
            <w:tcW w:w="990" w:type="dxa"/>
            <w:vAlign w:val="center"/>
          </w:tcPr>
          <w:p w14:paraId="7AC72523" w14:textId="7DB50954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130 </w:t>
            </w:r>
          </w:p>
        </w:tc>
        <w:tc>
          <w:tcPr>
            <w:tcW w:w="236" w:type="dxa"/>
            <w:vAlign w:val="center"/>
          </w:tcPr>
          <w:p w14:paraId="44E89EE9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14:paraId="2B251967" w14:textId="50A39D9F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512 (0.386, 0.679)</w:t>
            </w:r>
          </w:p>
        </w:tc>
        <w:tc>
          <w:tcPr>
            <w:tcW w:w="850" w:type="dxa"/>
            <w:vAlign w:val="center"/>
          </w:tcPr>
          <w:p w14:paraId="494C4634" w14:textId="2B18FA5D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1" w:type="dxa"/>
            <w:vAlign w:val="center"/>
          </w:tcPr>
          <w:p w14:paraId="0E2E252A" w14:textId="39490D4B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&lt;0.001</w:t>
            </w:r>
          </w:p>
        </w:tc>
      </w:tr>
      <w:tr w:rsidR="007C65DE" w:rsidRPr="00AA53F0" w14:paraId="2F99B60D" w14:textId="77777777" w:rsidTr="008B1FEC">
        <w:tc>
          <w:tcPr>
            <w:tcW w:w="2410" w:type="dxa"/>
            <w:gridSpan w:val="2"/>
          </w:tcPr>
          <w:p w14:paraId="140411CE" w14:textId="77777777" w:rsidR="007C65DE" w:rsidRPr="00AA53F0" w:rsidRDefault="007C65DE" w:rsidP="007C65DE">
            <w:pPr>
              <w:ind w:firstLineChars="100" w:firstLine="180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370" w:type="dxa"/>
            <w:vAlign w:val="center"/>
          </w:tcPr>
          <w:p w14:paraId="7B2BC321" w14:textId="1E74589A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" w:type="dxa"/>
            <w:vAlign w:val="center"/>
          </w:tcPr>
          <w:p w14:paraId="58E9CB23" w14:textId="77777777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1C22EB30" w14:textId="40B778B6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798 (0.628, 1.015)</w:t>
            </w:r>
          </w:p>
        </w:tc>
        <w:tc>
          <w:tcPr>
            <w:tcW w:w="900" w:type="dxa"/>
            <w:vAlign w:val="center"/>
          </w:tcPr>
          <w:p w14:paraId="02A55261" w14:textId="39A4FC6F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066 </w:t>
            </w:r>
          </w:p>
        </w:tc>
        <w:tc>
          <w:tcPr>
            <w:tcW w:w="270" w:type="dxa"/>
            <w:vAlign w:val="center"/>
          </w:tcPr>
          <w:p w14:paraId="1B5600B9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4D667680" w14:textId="699EC6BD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790 (0.613, 1.018)</w:t>
            </w:r>
          </w:p>
        </w:tc>
        <w:tc>
          <w:tcPr>
            <w:tcW w:w="990" w:type="dxa"/>
            <w:vAlign w:val="center"/>
          </w:tcPr>
          <w:p w14:paraId="6EDCED4E" w14:textId="7848D194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069 </w:t>
            </w:r>
          </w:p>
        </w:tc>
        <w:tc>
          <w:tcPr>
            <w:tcW w:w="236" w:type="dxa"/>
            <w:vAlign w:val="center"/>
          </w:tcPr>
          <w:p w14:paraId="2C88BD40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14:paraId="14D11A18" w14:textId="51A7B345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635 (0.478, 0.843)</w:t>
            </w:r>
          </w:p>
        </w:tc>
        <w:tc>
          <w:tcPr>
            <w:tcW w:w="850" w:type="dxa"/>
            <w:vAlign w:val="center"/>
          </w:tcPr>
          <w:p w14:paraId="34E2B607" w14:textId="6079C3D1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002 </w:t>
            </w:r>
          </w:p>
        </w:tc>
        <w:tc>
          <w:tcPr>
            <w:tcW w:w="851" w:type="dxa"/>
            <w:vAlign w:val="center"/>
          </w:tcPr>
          <w:p w14:paraId="786E03EE" w14:textId="2D05E9E6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003 </w:t>
            </w:r>
          </w:p>
        </w:tc>
      </w:tr>
      <w:tr w:rsidR="007C65DE" w:rsidRPr="00AA53F0" w14:paraId="11C42A5E" w14:textId="77777777" w:rsidTr="008B1FEC">
        <w:tc>
          <w:tcPr>
            <w:tcW w:w="2410" w:type="dxa"/>
            <w:gridSpan w:val="2"/>
          </w:tcPr>
          <w:p w14:paraId="36E9DC7A" w14:textId="77777777" w:rsidR="007C65DE" w:rsidRPr="00AA53F0" w:rsidRDefault="007C65DE" w:rsidP="007C65DE">
            <w:pPr>
              <w:ind w:firstLineChars="100" w:firstLine="180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1370" w:type="dxa"/>
            <w:vAlign w:val="center"/>
          </w:tcPr>
          <w:p w14:paraId="44BC004C" w14:textId="0CA84D23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" w:type="dxa"/>
            <w:vAlign w:val="center"/>
          </w:tcPr>
          <w:p w14:paraId="7B64447D" w14:textId="77777777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50A46A4B" w14:textId="3FCD199A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813 (0.638, 1.035)</w:t>
            </w:r>
          </w:p>
        </w:tc>
        <w:tc>
          <w:tcPr>
            <w:tcW w:w="900" w:type="dxa"/>
            <w:vAlign w:val="center"/>
          </w:tcPr>
          <w:p w14:paraId="4E8E94E3" w14:textId="74CA22DF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093 </w:t>
            </w:r>
          </w:p>
        </w:tc>
        <w:tc>
          <w:tcPr>
            <w:tcW w:w="270" w:type="dxa"/>
            <w:vAlign w:val="center"/>
          </w:tcPr>
          <w:p w14:paraId="4EF2B9E8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50D2D345" w14:textId="2B12BBC3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793 (0.614, 1.025)</w:t>
            </w:r>
          </w:p>
        </w:tc>
        <w:tc>
          <w:tcPr>
            <w:tcW w:w="990" w:type="dxa"/>
            <w:vAlign w:val="center"/>
          </w:tcPr>
          <w:p w14:paraId="42FFDDAD" w14:textId="5E0E195D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077 </w:t>
            </w:r>
          </w:p>
        </w:tc>
        <w:tc>
          <w:tcPr>
            <w:tcW w:w="236" w:type="dxa"/>
            <w:vAlign w:val="center"/>
          </w:tcPr>
          <w:p w14:paraId="6CE806FE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14:paraId="1C61339D" w14:textId="56A6CD03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650 (0.488, 0.867)</w:t>
            </w:r>
          </w:p>
        </w:tc>
        <w:tc>
          <w:tcPr>
            <w:tcW w:w="850" w:type="dxa"/>
            <w:vAlign w:val="center"/>
          </w:tcPr>
          <w:p w14:paraId="5805D2E5" w14:textId="09B12C3B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003 </w:t>
            </w:r>
          </w:p>
        </w:tc>
        <w:tc>
          <w:tcPr>
            <w:tcW w:w="851" w:type="dxa"/>
            <w:vAlign w:val="center"/>
          </w:tcPr>
          <w:p w14:paraId="72787241" w14:textId="63723AAB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004 </w:t>
            </w:r>
          </w:p>
        </w:tc>
      </w:tr>
      <w:tr w:rsidR="007C65DE" w:rsidRPr="00AA53F0" w14:paraId="3797C353" w14:textId="77777777" w:rsidTr="008B1FEC">
        <w:tc>
          <w:tcPr>
            <w:tcW w:w="2410" w:type="dxa"/>
            <w:gridSpan w:val="2"/>
          </w:tcPr>
          <w:p w14:paraId="2D9A0A47" w14:textId="77777777" w:rsidR="007C65DE" w:rsidRPr="00AA53F0" w:rsidRDefault="007C65DE" w:rsidP="007C65DE">
            <w:pPr>
              <w:ind w:firstLineChars="100" w:firstLine="180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Model 4</w:t>
            </w:r>
          </w:p>
        </w:tc>
        <w:tc>
          <w:tcPr>
            <w:tcW w:w="1370" w:type="dxa"/>
            <w:vAlign w:val="center"/>
          </w:tcPr>
          <w:p w14:paraId="09890D21" w14:textId="5D97AE8E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" w:type="dxa"/>
            <w:vAlign w:val="center"/>
          </w:tcPr>
          <w:p w14:paraId="69C95B77" w14:textId="77777777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6CC6D213" w14:textId="535DE698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754 (0.567, 1.002)</w:t>
            </w:r>
          </w:p>
        </w:tc>
        <w:tc>
          <w:tcPr>
            <w:tcW w:w="900" w:type="dxa"/>
            <w:vAlign w:val="center"/>
          </w:tcPr>
          <w:p w14:paraId="227607AF" w14:textId="226E2420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052 </w:t>
            </w:r>
          </w:p>
        </w:tc>
        <w:tc>
          <w:tcPr>
            <w:tcW w:w="270" w:type="dxa"/>
            <w:vAlign w:val="center"/>
          </w:tcPr>
          <w:p w14:paraId="251183E4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2BFD87F6" w14:textId="3E42DEE5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688 (0.504, 0.940)</w:t>
            </w:r>
          </w:p>
        </w:tc>
        <w:tc>
          <w:tcPr>
            <w:tcW w:w="990" w:type="dxa"/>
            <w:vAlign w:val="center"/>
          </w:tcPr>
          <w:p w14:paraId="3855C2CE" w14:textId="5BDC89E4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019 </w:t>
            </w:r>
          </w:p>
        </w:tc>
        <w:tc>
          <w:tcPr>
            <w:tcW w:w="236" w:type="dxa"/>
            <w:vAlign w:val="center"/>
          </w:tcPr>
          <w:p w14:paraId="4D1F3BE4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14:paraId="4249789D" w14:textId="1F2DAAA3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575 (0.401, 0.825)</w:t>
            </w:r>
          </w:p>
        </w:tc>
        <w:tc>
          <w:tcPr>
            <w:tcW w:w="850" w:type="dxa"/>
            <w:vAlign w:val="center"/>
          </w:tcPr>
          <w:p w14:paraId="17A4F043" w14:textId="06DF3701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003 </w:t>
            </w:r>
          </w:p>
        </w:tc>
        <w:tc>
          <w:tcPr>
            <w:tcW w:w="851" w:type="dxa"/>
            <w:vAlign w:val="center"/>
          </w:tcPr>
          <w:p w14:paraId="2DA1E9EC" w14:textId="10F0CD86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003 </w:t>
            </w:r>
          </w:p>
        </w:tc>
      </w:tr>
    </w:tbl>
    <w:p w14:paraId="21C0CDBF" w14:textId="77777777" w:rsidR="00E17510" w:rsidRPr="00E17510" w:rsidRDefault="00E17510" w:rsidP="00E17510">
      <w:pPr>
        <w:spacing w:line="240" w:lineRule="atLeast"/>
        <w:rPr>
          <w:rFonts w:ascii="Arial" w:hAnsi="Arial" w:cs="Arial"/>
          <w:sz w:val="18"/>
          <w:szCs w:val="18"/>
        </w:rPr>
      </w:pPr>
      <w:r w:rsidRPr="00E17510">
        <w:rPr>
          <w:rFonts w:ascii="Arial" w:hAnsi="Arial" w:cs="Arial"/>
          <w:sz w:val="18"/>
          <w:szCs w:val="18"/>
        </w:rPr>
        <w:t xml:space="preserve">Estimates are hazard ratios (95%CI) from Cox proportional hazard models. </w:t>
      </w:r>
    </w:p>
    <w:p w14:paraId="7CA1E842" w14:textId="09577177" w:rsidR="00E17510" w:rsidRPr="00E17510" w:rsidRDefault="00E17510" w:rsidP="00E17510">
      <w:pPr>
        <w:spacing w:line="240" w:lineRule="atLeast"/>
        <w:rPr>
          <w:rFonts w:ascii="Arial" w:hAnsi="Arial" w:cs="Arial"/>
          <w:sz w:val="18"/>
          <w:szCs w:val="18"/>
        </w:rPr>
      </w:pPr>
      <w:r w:rsidRPr="00E17510">
        <w:rPr>
          <w:rFonts w:ascii="Arial" w:hAnsi="Arial" w:cs="Arial"/>
          <w:sz w:val="18"/>
          <w:szCs w:val="18"/>
        </w:rPr>
        <w:t>Model 1: no adjusted. Model 2: adjusted for age and race. Model 3: adjusted for age, race, marital status, education level, PIR, smoking history, and alcohol consumption. Model 4: adjusted for age, race, marital status, education level, PIR, smoking history, alcohol consumption, age at menopause, BMI, albumin, AST, ALT, TG, HDL-c, LDL-c, SUA, and eGFR.</w:t>
      </w:r>
    </w:p>
    <w:p w14:paraId="5188EF0B" w14:textId="6A581DF1" w:rsidR="00E100D4" w:rsidRDefault="00E17510" w:rsidP="00E17510">
      <w:pPr>
        <w:spacing w:line="240" w:lineRule="atLeast"/>
        <w:rPr>
          <w:rFonts w:ascii="Arial" w:hAnsi="Arial" w:cs="Arial"/>
          <w:sz w:val="18"/>
          <w:szCs w:val="18"/>
        </w:rPr>
      </w:pPr>
      <w:r w:rsidRPr="00E17510">
        <w:rPr>
          <w:rFonts w:ascii="Arial" w:hAnsi="Arial" w:cs="Arial"/>
          <w:sz w:val="18"/>
          <w:szCs w:val="18"/>
        </w:rPr>
        <w:t>Abbreviations: HR: hazard ratio, 95%CI: 95% confidence interval.</w:t>
      </w:r>
    </w:p>
    <w:p w14:paraId="0689332A" w14:textId="77777777" w:rsidR="00E100D4" w:rsidRDefault="00E100D4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3D2EA2F1" w14:textId="77777777" w:rsidR="00E100D4" w:rsidRDefault="00E100D4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15C3DB22" w14:textId="77777777" w:rsidR="00E100D4" w:rsidRDefault="00E100D4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4143698F" w14:textId="77777777" w:rsidR="00E100D4" w:rsidRDefault="00E100D4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7CB47AAE" w14:textId="77777777" w:rsidR="00BB2AA6" w:rsidRDefault="00BB2AA6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638D763B" w14:textId="77777777" w:rsidR="00E100D4" w:rsidRDefault="00E100D4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4F9EF464" w14:textId="77777777" w:rsidR="00E100D4" w:rsidRDefault="00E100D4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7A74C57C" w14:textId="77777777" w:rsidR="00BB2AA6" w:rsidRDefault="00BB2AA6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035AED77" w14:textId="77777777" w:rsidR="00E100D4" w:rsidRDefault="00E100D4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763D2365" w14:textId="77777777" w:rsidR="00244D6A" w:rsidRDefault="00244D6A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0733045D" w14:textId="77777777" w:rsidR="008A3DC4" w:rsidRDefault="008A3DC4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4B53FF61" w14:textId="0B1AE357" w:rsidR="008A3DC4" w:rsidRPr="00AA53F0" w:rsidRDefault="008A3DC4" w:rsidP="008A3DC4">
      <w:pPr>
        <w:jc w:val="left"/>
        <w:rPr>
          <w:rFonts w:ascii="Arial" w:hAnsi="Arial" w:cs="Arial"/>
          <w:sz w:val="18"/>
          <w:szCs w:val="18"/>
        </w:rPr>
      </w:pPr>
      <w:r w:rsidRPr="00AA53F0">
        <w:rPr>
          <w:rFonts w:ascii="Arial" w:hAnsi="Arial" w:cs="Arial"/>
          <w:b/>
          <w:bCs/>
          <w:sz w:val="18"/>
          <w:szCs w:val="18"/>
        </w:rPr>
        <w:t xml:space="preserve">Table </w:t>
      </w:r>
      <w:r w:rsidR="007C65DE">
        <w:rPr>
          <w:rFonts w:ascii="Arial" w:hAnsi="Arial" w:cs="Arial"/>
          <w:b/>
          <w:bCs/>
          <w:sz w:val="18"/>
          <w:szCs w:val="18"/>
        </w:rPr>
        <w:t>S5</w:t>
      </w:r>
      <w:r w:rsidRPr="00AA53F0">
        <w:rPr>
          <w:rFonts w:ascii="Arial" w:hAnsi="Arial" w:cs="Arial"/>
          <w:b/>
          <w:bCs/>
          <w:sz w:val="18"/>
          <w:szCs w:val="18"/>
        </w:rPr>
        <w:t>.</w:t>
      </w:r>
      <w:r w:rsidRPr="00AA53F0">
        <w:rPr>
          <w:rFonts w:ascii="Arial" w:hAnsi="Arial" w:cs="Arial"/>
          <w:sz w:val="18"/>
          <w:szCs w:val="18"/>
        </w:rPr>
        <w:t xml:space="preserve"> </w:t>
      </w:r>
      <w:r w:rsidR="006D1F01" w:rsidRPr="006D1F01">
        <w:rPr>
          <w:rFonts w:ascii="Arial" w:hAnsi="Arial" w:cs="Arial"/>
          <w:sz w:val="18"/>
          <w:szCs w:val="18"/>
        </w:rPr>
        <w:t>Relationship between eGDR and mortality after excluding participants with incomplete covariate data.</w:t>
      </w:r>
    </w:p>
    <w:tbl>
      <w:tblPr>
        <w:tblStyle w:val="a3"/>
        <w:tblpPr w:leftFromText="180" w:rightFromText="180" w:vertAnchor="text" w:horzAnchor="margin" w:tblpXSpec="center" w:tblpY="2"/>
        <w:tblW w:w="140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"/>
        <w:gridCol w:w="2268"/>
        <w:gridCol w:w="1370"/>
        <w:gridCol w:w="270"/>
        <w:gridCol w:w="2070"/>
        <w:gridCol w:w="900"/>
        <w:gridCol w:w="270"/>
        <w:gridCol w:w="1890"/>
        <w:gridCol w:w="990"/>
        <w:gridCol w:w="236"/>
        <w:gridCol w:w="1927"/>
        <w:gridCol w:w="850"/>
        <w:gridCol w:w="851"/>
      </w:tblGrid>
      <w:tr w:rsidR="008A3DC4" w:rsidRPr="00AA53F0" w14:paraId="2750E655" w14:textId="77777777" w:rsidTr="008B1FEC">
        <w:trPr>
          <w:gridBefore w:val="1"/>
          <w:wBefore w:w="142" w:type="dxa"/>
        </w:trPr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14:paraId="70790301" w14:textId="77777777" w:rsidR="008A3DC4" w:rsidRPr="00AA53F0" w:rsidRDefault="008A3DC4" w:rsidP="008B1F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single" w:sz="12" w:space="0" w:color="auto"/>
              <w:bottom w:val="single" w:sz="4" w:space="0" w:color="auto"/>
            </w:tcBorders>
          </w:tcPr>
          <w:p w14:paraId="6D75243D" w14:textId="0C12FD72" w:rsidR="008A3DC4" w:rsidRPr="00AA53F0" w:rsidRDefault="008A3DC4" w:rsidP="008B1FEC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270" w:type="dxa"/>
            <w:tcBorders>
              <w:top w:val="single" w:sz="12" w:space="0" w:color="auto"/>
              <w:bottom w:val="nil"/>
            </w:tcBorders>
          </w:tcPr>
          <w:p w14:paraId="41FC2123" w14:textId="77777777" w:rsidR="008A3DC4" w:rsidRPr="00AA53F0" w:rsidRDefault="008A3DC4" w:rsidP="008B1FEC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97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09001A1" w14:textId="4F91C1B3" w:rsidR="008A3DC4" w:rsidRPr="00AA53F0" w:rsidRDefault="008A3DC4" w:rsidP="008B1FEC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270" w:type="dxa"/>
            <w:tcBorders>
              <w:top w:val="single" w:sz="12" w:space="0" w:color="auto"/>
              <w:bottom w:val="nil"/>
            </w:tcBorders>
          </w:tcPr>
          <w:p w14:paraId="2F9B1CA9" w14:textId="77777777" w:rsidR="008A3DC4" w:rsidRPr="00AA53F0" w:rsidRDefault="008A3DC4" w:rsidP="008B1FEC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8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CA74873" w14:textId="25C0CE37" w:rsidR="008A3DC4" w:rsidRPr="00AA53F0" w:rsidRDefault="008A3DC4" w:rsidP="008B1FEC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236" w:type="dxa"/>
            <w:vMerge w:val="restart"/>
            <w:tcBorders>
              <w:top w:val="single" w:sz="12" w:space="0" w:color="auto"/>
            </w:tcBorders>
          </w:tcPr>
          <w:p w14:paraId="68934CF0" w14:textId="77777777" w:rsidR="008A3DC4" w:rsidRPr="00AA53F0" w:rsidRDefault="008A3DC4" w:rsidP="008B1FEC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5FB7DA8" w14:textId="77777777" w:rsidR="008A3DC4" w:rsidRPr="00AA53F0" w:rsidRDefault="008A3DC4" w:rsidP="008B1FEC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77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C109A81" w14:textId="70B3D3D1" w:rsidR="008A3DC4" w:rsidRPr="00AA53F0" w:rsidRDefault="008A3DC4" w:rsidP="008B1FEC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Q4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</w:tcPr>
          <w:p w14:paraId="34042619" w14:textId="77777777" w:rsidR="008A3DC4" w:rsidRPr="00AA53F0" w:rsidRDefault="008A3DC4" w:rsidP="008B1F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for</w:t>
            </w:r>
          </w:p>
          <w:p w14:paraId="1E3661C1" w14:textId="77777777" w:rsidR="008A3DC4" w:rsidRPr="00AA53F0" w:rsidRDefault="008A3DC4" w:rsidP="008B1FE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trend</w:t>
            </w:r>
          </w:p>
        </w:tc>
      </w:tr>
      <w:tr w:rsidR="008A3DC4" w:rsidRPr="00AA53F0" w14:paraId="505A1400" w14:textId="77777777" w:rsidTr="008B1FEC">
        <w:trPr>
          <w:gridBefore w:val="1"/>
          <w:wBefore w:w="142" w:type="dxa"/>
        </w:trPr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65A10DB7" w14:textId="77777777" w:rsidR="008A3DC4" w:rsidRPr="00AA53F0" w:rsidRDefault="008A3DC4" w:rsidP="008B1F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6E980037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A53F0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584D3CE8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6268519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A53F0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ECCCA61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A53F0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AA53F0">
              <w:rPr>
                <w:rFonts w:ascii="Arial" w:hAnsi="Arial" w:cs="Arial"/>
                <w:sz w:val="18"/>
                <w:szCs w:val="18"/>
              </w:rPr>
              <w:t xml:space="preserve"> value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017CAADB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6B34F34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A53F0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7F247D9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A53F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 </w:t>
            </w:r>
            <w:r w:rsidRPr="00AA53F0"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  <w:tc>
          <w:tcPr>
            <w:tcW w:w="236" w:type="dxa"/>
            <w:vMerge/>
            <w:tcBorders>
              <w:bottom w:val="single" w:sz="4" w:space="0" w:color="auto"/>
            </w:tcBorders>
          </w:tcPr>
          <w:p w14:paraId="34BB1986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</w:tcPr>
          <w:p w14:paraId="08CF08FE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A53F0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998AD8D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AA53F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 </w:t>
            </w:r>
            <w:r w:rsidRPr="00AA53F0"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4146B351" w14:textId="77777777" w:rsidR="008A3DC4" w:rsidRPr="00AA53F0" w:rsidRDefault="008A3DC4" w:rsidP="008B1FEC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8A3DC4" w:rsidRPr="00AA53F0" w14:paraId="743B8780" w14:textId="77777777" w:rsidTr="008B1FEC"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14:paraId="2ABE1B38" w14:textId="77777777" w:rsidR="008A3DC4" w:rsidRPr="00AA53F0" w:rsidRDefault="008A3DC4" w:rsidP="008B1FEC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All-cause mortality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5A26F74D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3EA3B83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BF9D1B3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9EEBA4F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66E5353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17F5CD6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E1954BD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CD485B7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101A9A05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79371CE" w14:textId="77777777" w:rsidR="008A3DC4" w:rsidRPr="00AA53F0" w:rsidRDefault="008A3DC4" w:rsidP="008B1FEC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E81CA53" w14:textId="77777777" w:rsidR="008A3DC4" w:rsidRPr="00AA53F0" w:rsidRDefault="008A3DC4" w:rsidP="008B1FE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65DE" w:rsidRPr="00AA53F0" w14:paraId="77A2E26C" w14:textId="77777777" w:rsidTr="008B1FEC">
        <w:tc>
          <w:tcPr>
            <w:tcW w:w="2410" w:type="dxa"/>
            <w:gridSpan w:val="2"/>
          </w:tcPr>
          <w:p w14:paraId="2ACA1FEE" w14:textId="77777777" w:rsidR="007C65DE" w:rsidRPr="00AA53F0" w:rsidRDefault="007C65DE" w:rsidP="007C65DE">
            <w:pPr>
              <w:ind w:firstLineChars="100" w:firstLine="180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No. of cases/N</w:t>
            </w:r>
          </w:p>
        </w:tc>
        <w:tc>
          <w:tcPr>
            <w:tcW w:w="1370" w:type="dxa"/>
            <w:vAlign w:val="center"/>
          </w:tcPr>
          <w:p w14:paraId="2737ACA1" w14:textId="1E82FE08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216/980</w:t>
            </w:r>
          </w:p>
        </w:tc>
        <w:tc>
          <w:tcPr>
            <w:tcW w:w="270" w:type="dxa"/>
            <w:vAlign w:val="center"/>
          </w:tcPr>
          <w:p w14:paraId="1DE654B0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284BA042" w14:textId="2DD08493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242/979</w:t>
            </w:r>
          </w:p>
        </w:tc>
        <w:tc>
          <w:tcPr>
            <w:tcW w:w="900" w:type="dxa"/>
            <w:vAlign w:val="center"/>
          </w:tcPr>
          <w:p w14:paraId="784FBFEB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dxa"/>
            <w:vAlign w:val="center"/>
          </w:tcPr>
          <w:p w14:paraId="26828033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777CF8AB" w14:textId="0748803F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231/980</w:t>
            </w:r>
          </w:p>
        </w:tc>
        <w:tc>
          <w:tcPr>
            <w:tcW w:w="990" w:type="dxa"/>
            <w:vAlign w:val="center"/>
          </w:tcPr>
          <w:p w14:paraId="105CB7A7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4FFE3B23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14:paraId="672F93C4" w14:textId="7A7CEEDC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160/980</w:t>
            </w:r>
          </w:p>
        </w:tc>
        <w:tc>
          <w:tcPr>
            <w:tcW w:w="850" w:type="dxa"/>
            <w:vAlign w:val="center"/>
          </w:tcPr>
          <w:p w14:paraId="2744AF2E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1013D8C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65DE" w:rsidRPr="00AA53F0" w14:paraId="7C876F33" w14:textId="77777777" w:rsidTr="008B1FEC">
        <w:tc>
          <w:tcPr>
            <w:tcW w:w="2410" w:type="dxa"/>
            <w:gridSpan w:val="2"/>
          </w:tcPr>
          <w:p w14:paraId="3ED53CC6" w14:textId="77777777" w:rsidR="007C65DE" w:rsidRPr="00AA53F0" w:rsidRDefault="007C65DE" w:rsidP="007C65DE">
            <w:pPr>
              <w:ind w:firstLineChars="100" w:firstLine="180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370" w:type="dxa"/>
            <w:vAlign w:val="center"/>
          </w:tcPr>
          <w:p w14:paraId="1589555E" w14:textId="449013C2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" w:type="dxa"/>
            <w:vAlign w:val="center"/>
          </w:tcPr>
          <w:p w14:paraId="509CBE08" w14:textId="77777777" w:rsidR="007C65DE" w:rsidRPr="00AA53F0" w:rsidRDefault="007C65DE" w:rsidP="007C65DE">
            <w:pPr>
              <w:tabs>
                <w:tab w:val="left" w:pos="270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28330C4E" w14:textId="1239BF55" w:rsidR="007C65DE" w:rsidRPr="00AA53F0" w:rsidRDefault="007C65DE" w:rsidP="007C65DE">
            <w:pPr>
              <w:tabs>
                <w:tab w:val="left" w:pos="270"/>
              </w:tabs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1.030 (0.857, 1.237)</w:t>
            </w:r>
          </w:p>
        </w:tc>
        <w:tc>
          <w:tcPr>
            <w:tcW w:w="900" w:type="dxa"/>
            <w:vAlign w:val="center"/>
          </w:tcPr>
          <w:p w14:paraId="496BC62E" w14:textId="3031CF1D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753 </w:t>
            </w:r>
          </w:p>
        </w:tc>
        <w:tc>
          <w:tcPr>
            <w:tcW w:w="270" w:type="dxa"/>
            <w:vAlign w:val="center"/>
          </w:tcPr>
          <w:p w14:paraId="469EB53E" w14:textId="77777777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519BDFE4" w14:textId="0B4A8A56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986 (0.819, 1.188)</w:t>
            </w:r>
          </w:p>
        </w:tc>
        <w:tc>
          <w:tcPr>
            <w:tcW w:w="990" w:type="dxa"/>
            <w:vAlign w:val="center"/>
          </w:tcPr>
          <w:p w14:paraId="63E91BE5" w14:textId="1AE9B5F8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884 </w:t>
            </w:r>
          </w:p>
        </w:tc>
        <w:tc>
          <w:tcPr>
            <w:tcW w:w="236" w:type="dxa"/>
            <w:vAlign w:val="center"/>
          </w:tcPr>
          <w:p w14:paraId="00E019E1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14:paraId="304D7F9E" w14:textId="1C72BE9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607 (0.494, 0.745)</w:t>
            </w:r>
          </w:p>
        </w:tc>
        <w:tc>
          <w:tcPr>
            <w:tcW w:w="850" w:type="dxa"/>
            <w:vAlign w:val="center"/>
          </w:tcPr>
          <w:p w14:paraId="282590B1" w14:textId="056DAD6A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1" w:type="dxa"/>
            <w:vAlign w:val="center"/>
          </w:tcPr>
          <w:p w14:paraId="442C8F6F" w14:textId="02128504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&lt;0.001</w:t>
            </w:r>
          </w:p>
        </w:tc>
      </w:tr>
      <w:tr w:rsidR="007C65DE" w:rsidRPr="00AA53F0" w14:paraId="0AC7658E" w14:textId="77777777" w:rsidTr="008B1FEC">
        <w:tc>
          <w:tcPr>
            <w:tcW w:w="2410" w:type="dxa"/>
            <w:gridSpan w:val="2"/>
          </w:tcPr>
          <w:p w14:paraId="72C1DFD3" w14:textId="77777777" w:rsidR="007C65DE" w:rsidRPr="00AA53F0" w:rsidRDefault="007C65DE" w:rsidP="007C65DE">
            <w:pPr>
              <w:ind w:firstLineChars="100" w:firstLine="180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370" w:type="dxa"/>
            <w:vAlign w:val="center"/>
          </w:tcPr>
          <w:p w14:paraId="12B49BDD" w14:textId="6F115041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" w:type="dxa"/>
            <w:vAlign w:val="center"/>
          </w:tcPr>
          <w:p w14:paraId="35CC2AA7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748D1970" w14:textId="7E24C841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785 (0.651, 0.945)</w:t>
            </w:r>
          </w:p>
        </w:tc>
        <w:tc>
          <w:tcPr>
            <w:tcW w:w="900" w:type="dxa"/>
            <w:vAlign w:val="center"/>
          </w:tcPr>
          <w:p w14:paraId="6415D68C" w14:textId="3C847A91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011 </w:t>
            </w:r>
          </w:p>
        </w:tc>
        <w:tc>
          <w:tcPr>
            <w:tcW w:w="270" w:type="dxa"/>
            <w:vAlign w:val="center"/>
          </w:tcPr>
          <w:p w14:paraId="34D49240" w14:textId="77777777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59FB6F79" w14:textId="71CF3B56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864 (0.716, 1.042)</w:t>
            </w:r>
          </w:p>
        </w:tc>
        <w:tc>
          <w:tcPr>
            <w:tcW w:w="990" w:type="dxa"/>
            <w:vAlign w:val="center"/>
          </w:tcPr>
          <w:p w14:paraId="1DF06713" w14:textId="293C9F71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127 </w:t>
            </w:r>
          </w:p>
        </w:tc>
        <w:tc>
          <w:tcPr>
            <w:tcW w:w="236" w:type="dxa"/>
            <w:vAlign w:val="center"/>
          </w:tcPr>
          <w:p w14:paraId="2AAF0FE2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14:paraId="19010BA0" w14:textId="232B2152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659 (0.535, 0.811)</w:t>
            </w:r>
          </w:p>
        </w:tc>
        <w:tc>
          <w:tcPr>
            <w:tcW w:w="850" w:type="dxa"/>
            <w:vAlign w:val="center"/>
          </w:tcPr>
          <w:p w14:paraId="5827A748" w14:textId="40ACFDEE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1" w:type="dxa"/>
            <w:vAlign w:val="center"/>
          </w:tcPr>
          <w:p w14:paraId="04494ACE" w14:textId="6F90244A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&lt;0.001</w:t>
            </w:r>
          </w:p>
        </w:tc>
      </w:tr>
      <w:tr w:rsidR="007C65DE" w:rsidRPr="00AA53F0" w14:paraId="7F7B0597" w14:textId="77777777" w:rsidTr="008B1FEC">
        <w:tc>
          <w:tcPr>
            <w:tcW w:w="2410" w:type="dxa"/>
            <w:gridSpan w:val="2"/>
          </w:tcPr>
          <w:p w14:paraId="1E8FAC37" w14:textId="77777777" w:rsidR="007C65DE" w:rsidRPr="00AA53F0" w:rsidRDefault="007C65DE" w:rsidP="007C65DE">
            <w:pPr>
              <w:ind w:firstLineChars="100" w:firstLine="180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1370" w:type="dxa"/>
            <w:vAlign w:val="center"/>
          </w:tcPr>
          <w:p w14:paraId="08CE733B" w14:textId="64E69D91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" w:type="dxa"/>
            <w:vAlign w:val="center"/>
          </w:tcPr>
          <w:p w14:paraId="73274937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4530B851" w14:textId="3AE4119C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818 (0.678, 0.986)</w:t>
            </w:r>
          </w:p>
        </w:tc>
        <w:tc>
          <w:tcPr>
            <w:tcW w:w="900" w:type="dxa"/>
            <w:vAlign w:val="center"/>
          </w:tcPr>
          <w:p w14:paraId="791BE6A5" w14:textId="261C0BE6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035 </w:t>
            </w:r>
          </w:p>
        </w:tc>
        <w:tc>
          <w:tcPr>
            <w:tcW w:w="270" w:type="dxa"/>
            <w:vAlign w:val="center"/>
          </w:tcPr>
          <w:p w14:paraId="3E6C455F" w14:textId="77777777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5AAE2A0C" w14:textId="54EF15F3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896 (0.741, 1.082)</w:t>
            </w:r>
          </w:p>
        </w:tc>
        <w:tc>
          <w:tcPr>
            <w:tcW w:w="990" w:type="dxa"/>
            <w:vAlign w:val="center"/>
          </w:tcPr>
          <w:p w14:paraId="668FF4B6" w14:textId="2CB71A00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253 </w:t>
            </w:r>
          </w:p>
        </w:tc>
        <w:tc>
          <w:tcPr>
            <w:tcW w:w="236" w:type="dxa"/>
            <w:vAlign w:val="center"/>
          </w:tcPr>
          <w:p w14:paraId="3BABC89A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14:paraId="483B97A8" w14:textId="01F0033D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723 (0.585, 0.893)</w:t>
            </w:r>
          </w:p>
        </w:tc>
        <w:tc>
          <w:tcPr>
            <w:tcW w:w="850" w:type="dxa"/>
            <w:vAlign w:val="center"/>
          </w:tcPr>
          <w:p w14:paraId="3135EE76" w14:textId="2207132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003 </w:t>
            </w:r>
          </w:p>
        </w:tc>
        <w:tc>
          <w:tcPr>
            <w:tcW w:w="851" w:type="dxa"/>
            <w:vAlign w:val="center"/>
          </w:tcPr>
          <w:p w14:paraId="7D09E3F4" w14:textId="53464581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013 </w:t>
            </w:r>
          </w:p>
        </w:tc>
      </w:tr>
      <w:tr w:rsidR="007C65DE" w:rsidRPr="00AA53F0" w14:paraId="2D928843" w14:textId="77777777" w:rsidTr="008B1FEC">
        <w:tc>
          <w:tcPr>
            <w:tcW w:w="2410" w:type="dxa"/>
            <w:gridSpan w:val="2"/>
          </w:tcPr>
          <w:p w14:paraId="2D927F19" w14:textId="77777777" w:rsidR="007C65DE" w:rsidRPr="00AA53F0" w:rsidRDefault="007C65DE" w:rsidP="007C65DE">
            <w:pPr>
              <w:ind w:firstLineChars="100" w:firstLine="180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Model 4</w:t>
            </w:r>
          </w:p>
        </w:tc>
        <w:tc>
          <w:tcPr>
            <w:tcW w:w="1370" w:type="dxa"/>
            <w:vAlign w:val="center"/>
          </w:tcPr>
          <w:p w14:paraId="6822A4B1" w14:textId="7AF1EC40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" w:type="dxa"/>
            <w:vAlign w:val="center"/>
          </w:tcPr>
          <w:p w14:paraId="14150680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05A71B12" w14:textId="00F47D09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812 (0.657, 1.004)</w:t>
            </w:r>
          </w:p>
        </w:tc>
        <w:tc>
          <w:tcPr>
            <w:tcW w:w="900" w:type="dxa"/>
            <w:vAlign w:val="center"/>
          </w:tcPr>
          <w:p w14:paraId="76C62859" w14:textId="0596313B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054 </w:t>
            </w:r>
          </w:p>
        </w:tc>
        <w:tc>
          <w:tcPr>
            <w:tcW w:w="270" w:type="dxa"/>
            <w:vAlign w:val="center"/>
          </w:tcPr>
          <w:p w14:paraId="2B06E1FC" w14:textId="77777777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42183991" w14:textId="799B0BAD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907 (0.708, 1.161)</w:t>
            </w:r>
          </w:p>
        </w:tc>
        <w:tc>
          <w:tcPr>
            <w:tcW w:w="990" w:type="dxa"/>
            <w:vAlign w:val="center"/>
          </w:tcPr>
          <w:p w14:paraId="36655248" w14:textId="62532D79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437 </w:t>
            </w:r>
          </w:p>
        </w:tc>
        <w:tc>
          <w:tcPr>
            <w:tcW w:w="236" w:type="dxa"/>
            <w:vAlign w:val="center"/>
          </w:tcPr>
          <w:p w14:paraId="68126F7E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14:paraId="264C1EB9" w14:textId="4063632F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747 (0.569, 0.981)</w:t>
            </w:r>
          </w:p>
        </w:tc>
        <w:tc>
          <w:tcPr>
            <w:tcW w:w="850" w:type="dxa"/>
            <w:vAlign w:val="center"/>
          </w:tcPr>
          <w:p w14:paraId="514372E7" w14:textId="2E02ECF8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036 </w:t>
            </w:r>
          </w:p>
        </w:tc>
        <w:tc>
          <w:tcPr>
            <w:tcW w:w="851" w:type="dxa"/>
            <w:vAlign w:val="center"/>
          </w:tcPr>
          <w:p w14:paraId="239BDDA3" w14:textId="43583C63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112 </w:t>
            </w:r>
          </w:p>
        </w:tc>
      </w:tr>
      <w:tr w:rsidR="007C65DE" w:rsidRPr="00AA53F0" w14:paraId="57B723AE" w14:textId="77777777" w:rsidTr="008B1FEC">
        <w:tc>
          <w:tcPr>
            <w:tcW w:w="2410" w:type="dxa"/>
            <w:gridSpan w:val="2"/>
          </w:tcPr>
          <w:p w14:paraId="69824835" w14:textId="77777777" w:rsidR="007C65DE" w:rsidRPr="00AA53F0" w:rsidRDefault="007C65DE" w:rsidP="007C65DE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Cardiovascular mortality</w:t>
            </w:r>
          </w:p>
        </w:tc>
        <w:tc>
          <w:tcPr>
            <w:tcW w:w="1370" w:type="dxa"/>
            <w:vAlign w:val="center"/>
          </w:tcPr>
          <w:p w14:paraId="4618F93D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dxa"/>
            <w:vAlign w:val="center"/>
          </w:tcPr>
          <w:p w14:paraId="471E66C9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745A0DC0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3DCE6BB2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dxa"/>
            <w:vAlign w:val="center"/>
          </w:tcPr>
          <w:p w14:paraId="330669B3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1811D04C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E70A608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429E8A7A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14:paraId="573330AD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1DF4C30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E7ACA7E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65DE" w:rsidRPr="00AA53F0" w14:paraId="7CCF2F60" w14:textId="77777777" w:rsidTr="008B1FEC">
        <w:tc>
          <w:tcPr>
            <w:tcW w:w="2410" w:type="dxa"/>
            <w:gridSpan w:val="2"/>
          </w:tcPr>
          <w:p w14:paraId="27E0B73C" w14:textId="77777777" w:rsidR="007C65DE" w:rsidRPr="00AA53F0" w:rsidRDefault="007C65DE" w:rsidP="007C65DE">
            <w:pPr>
              <w:ind w:firstLineChars="100" w:firstLine="180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No. of cases/N</w:t>
            </w:r>
          </w:p>
        </w:tc>
        <w:tc>
          <w:tcPr>
            <w:tcW w:w="1370" w:type="dxa"/>
            <w:vAlign w:val="center"/>
          </w:tcPr>
          <w:p w14:paraId="72E23749" w14:textId="58CA3F61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77/980</w:t>
            </w:r>
          </w:p>
        </w:tc>
        <w:tc>
          <w:tcPr>
            <w:tcW w:w="270" w:type="dxa"/>
            <w:vAlign w:val="center"/>
          </w:tcPr>
          <w:p w14:paraId="6B6FD817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3CC1CBD6" w14:textId="0C53E6D4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88/979</w:t>
            </w:r>
          </w:p>
        </w:tc>
        <w:tc>
          <w:tcPr>
            <w:tcW w:w="900" w:type="dxa"/>
            <w:vAlign w:val="center"/>
          </w:tcPr>
          <w:p w14:paraId="71B5B6B8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0" w:type="dxa"/>
            <w:vAlign w:val="center"/>
          </w:tcPr>
          <w:p w14:paraId="632F92D9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33217F27" w14:textId="4FE11D9F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69/980</w:t>
            </w:r>
          </w:p>
        </w:tc>
        <w:tc>
          <w:tcPr>
            <w:tcW w:w="990" w:type="dxa"/>
            <w:vAlign w:val="center"/>
          </w:tcPr>
          <w:p w14:paraId="2717B95C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6" w:type="dxa"/>
            <w:vAlign w:val="center"/>
          </w:tcPr>
          <w:p w14:paraId="542ECF1E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14:paraId="22CCA3CB" w14:textId="77A39439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35/980</w:t>
            </w:r>
          </w:p>
        </w:tc>
        <w:tc>
          <w:tcPr>
            <w:tcW w:w="850" w:type="dxa"/>
            <w:vAlign w:val="center"/>
          </w:tcPr>
          <w:p w14:paraId="1FB459D2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4E6942B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65DE" w:rsidRPr="00AA53F0" w14:paraId="20A6C29D" w14:textId="77777777" w:rsidTr="008B1FEC">
        <w:tc>
          <w:tcPr>
            <w:tcW w:w="2410" w:type="dxa"/>
            <w:gridSpan w:val="2"/>
          </w:tcPr>
          <w:p w14:paraId="33597C73" w14:textId="77777777" w:rsidR="007C65DE" w:rsidRPr="00AA53F0" w:rsidRDefault="007C65DE" w:rsidP="007C65DE">
            <w:pPr>
              <w:ind w:firstLineChars="100" w:firstLine="180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370" w:type="dxa"/>
            <w:vAlign w:val="center"/>
          </w:tcPr>
          <w:p w14:paraId="0B0803F3" w14:textId="455FE4BD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" w:type="dxa"/>
            <w:vAlign w:val="center"/>
          </w:tcPr>
          <w:p w14:paraId="4D8C2F48" w14:textId="77777777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15FECB3B" w14:textId="738EB370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1.051 (0.774, 1.427)</w:t>
            </w:r>
          </w:p>
        </w:tc>
        <w:tc>
          <w:tcPr>
            <w:tcW w:w="900" w:type="dxa"/>
            <w:vAlign w:val="center"/>
          </w:tcPr>
          <w:p w14:paraId="6AC74363" w14:textId="02D98FE4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751 </w:t>
            </w:r>
          </w:p>
        </w:tc>
        <w:tc>
          <w:tcPr>
            <w:tcW w:w="270" w:type="dxa"/>
            <w:vAlign w:val="center"/>
          </w:tcPr>
          <w:p w14:paraId="79712C91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05C79D68" w14:textId="7E407A72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828 (0.598, 1.146)</w:t>
            </w:r>
          </w:p>
        </w:tc>
        <w:tc>
          <w:tcPr>
            <w:tcW w:w="990" w:type="dxa"/>
            <w:vAlign w:val="center"/>
          </w:tcPr>
          <w:p w14:paraId="55EE5374" w14:textId="2A0D8ABD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254 </w:t>
            </w:r>
          </w:p>
        </w:tc>
        <w:tc>
          <w:tcPr>
            <w:tcW w:w="236" w:type="dxa"/>
            <w:vAlign w:val="center"/>
          </w:tcPr>
          <w:p w14:paraId="33047D95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14:paraId="4E527AF2" w14:textId="0AC2287C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372 (0.250, 0.555)</w:t>
            </w:r>
          </w:p>
        </w:tc>
        <w:tc>
          <w:tcPr>
            <w:tcW w:w="850" w:type="dxa"/>
            <w:vAlign w:val="center"/>
          </w:tcPr>
          <w:p w14:paraId="4D436A22" w14:textId="3ADCE53A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1" w:type="dxa"/>
            <w:vAlign w:val="center"/>
          </w:tcPr>
          <w:p w14:paraId="2E4B7A7C" w14:textId="4836F6E6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&lt;0.001</w:t>
            </w:r>
          </w:p>
        </w:tc>
      </w:tr>
      <w:tr w:rsidR="007C65DE" w:rsidRPr="00AA53F0" w14:paraId="373993D7" w14:textId="77777777" w:rsidTr="008B1FEC">
        <w:tc>
          <w:tcPr>
            <w:tcW w:w="2410" w:type="dxa"/>
            <w:gridSpan w:val="2"/>
          </w:tcPr>
          <w:p w14:paraId="3884B32A" w14:textId="77777777" w:rsidR="007C65DE" w:rsidRPr="00AA53F0" w:rsidRDefault="007C65DE" w:rsidP="007C65DE">
            <w:pPr>
              <w:ind w:firstLineChars="100" w:firstLine="180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370" w:type="dxa"/>
            <w:vAlign w:val="center"/>
          </w:tcPr>
          <w:p w14:paraId="55DA1997" w14:textId="532E5AD1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" w:type="dxa"/>
            <w:vAlign w:val="center"/>
          </w:tcPr>
          <w:p w14:paraId="2B148CB3" w14:textId="77777777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4E667682" w14:textId="39B5D41D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728 (0.533, 0.995)</w:t>
            </w:r>
          </w:p>
        </w:tc>
        <w:tc>
          <w:tcPr>
            <w:tcW w:w="900" w:type="dxa"/>
            <w:vAlign w:val="center"/>
          </w:tcPr>
          <w:p w14:paraId="4BDD3E01" w14:textId="34E02BA3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047 </w:t>
            </w:r>
          </w:p>
        </w:tc>
        <w:tc>
          <w:tcPr>
            <w:tcW w:w="270" w:type="dxa"/>
            <w:vAlign w:val="center"/>
          </w:tcPr>
          <w:p w14:paraId="01A091F8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080C9643" w14:textId="17E78424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678 (0.488, 0.943)</w:t>
            </w:r>
          </w:p>
        </w:tc>
        <w:tc>
          <w:tcPr>
            <w:tcW w:w="990" w:type="dxa"/>
            <w:vAlign w:val="center"/>
          </w:tcPr>
          <w:p w14:paraId="65ED4089" w14:textId="50091808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021 </w:t>
            </w:r>
          </w:p>
        </w:tc>
        <w:tc>
          <w:tcPr>
            <w:tcW w:w="236" w:type="dxa"/>
            <w:vAlign w:val="center"/>
          </w:tcPr>
          <w:p w14:paraId="59D1B5F3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14:paraId="5D3E1C45" w14:textId="793E3832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399 (0.266, 0.599)</w:t>
            </w:r>
          </w:p>
        </w:tc>
        <w:tc>
          <w:tcPr>
            <w:tcW w:w="850" w:type="dxa"/>
            <w:vAlign w:val="center"/>
          </w:tcPr>
          <w:p w14:paraId="32CF599C" w14:textId="64CBED65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1" w:type="dxa"/>
            <w:vAlign w:val="center"/>
          </w:tcPr>
          <w:p w14:paraId="57AD87A4" w14:textId="23171992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&lt;0.001</w:t>
            </w:r>
          </w:p>
        </w:tc>
      </w:tr>
      <w:tr w:rsidR="007C65DE" w:rsidRPr="00AA53F0" w14:paraId="20418DF6" w14:textId="77777777" w:rsidTr="008B1FEC">
        <w:tc>
          <w:tcPr>
            <w:tcW w:w="2410" w:type="dxa"/>
            <w:gridSpan w:val="2"/>
          </w:tcPr>
          <w:p w14:paraId="36E98336" w14:textId="77777777" w:rsidR="007C65DE" w:rsidRPr="00AA53F0" w:rsidRDefault="007C65DE" w:rsidP="007C65DE">
            <w:pPr>
              <w:ind w:firstLineChars="100" w:firstLine="180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1370" w:type="dxa"/>
            <w:vAlign w:val="center"/>
          </w:tcPr>
          <w:p w14:paraId="375B7BDE" w14:textId="5A1200B1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" w:type="dxa"/>
            <w:vAlign w:val="center"/>
          </w:tcPr>
          <w:p w14:paraId="4BABD7E7" w14:textId="77777777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1A86941C" w14:textId="56D2A7EF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764 (0.557, 1.048)</w:t>
            </w:r>
          </w:p>
        </w:tc>
        <w:tc>
          <w:tcPr>
            <w:tcW w:w="900" w:type="dxa"/>
            <w:vAlign w:val="center"/>
          </w:tcPr>
          <w:p w14:paraId="37ECABD2" w14:textId="7F55A5B3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095 </w:t>
            </w:r>
          </w:p>
        </w:tc>
        <w:tc>
          <w:tcPr>
            <w:tcW w:w="270" w:type="dxa"/>
            <w:vAlign w:val="center"/>
          </w:tcPr>
          <w:p w14:paraId="0D88733B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46B94D0A" w14:textId="343F028A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714 (0.511, 0.997)</w:t>
            </w:r>
          </w:p>
        </w:tc>
        <w:tc>
          <w:tcPr>
            <w:tcW w:w="990" w:type="dxa"/>
            <w:vAlign w:val="center"/>
          </w:tcPr>
          <w:p w14:paraId="4DCD51B9" w14:textId="78991C69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048 </w:t>
            </w:r>
          </w:p>
        </w:tc>
        <w:tc>
          <w:tcPr>
            <w:tcW w:w="236" w:type="dxa"/>
            <w:vAlign w:val="center"/>
          </w:tcPr>
          <w:p w14:paraId="58C4FEEC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14:paraId="18747FF9" w14:textId="54CE81AB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436 (0.288, 0.661)</w:t>
            </w:r>
          </w:p>
        </w:tc>
        <w:tc>
          <w:tcPr>
            <w:tcW w:w="850" w:type="dxa"/>
            <w:vAlign w:val="center"/>
          </w:tcPr>
          <w:p w14:paraId="485E3DF0" w14:textId="773D1BA6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1" w:type="dxa"/>
            <w:vAlign w:val="center"/>
          </w:tcPr>
          <w:p w14:paraId="627AE8CB" w14:textId="78C6B77D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&lt;0.001</w:t>
            </w:r>
          </w:p>
        </w:tc>
      </w:tr>
      <w:tr w:rsidR="007C65DE" w:rsidRPr="00AA53F0" w14:paraId="2BDB894E" w14:textId="77777777" w:rsidTr="008B1FEC">
        <w:tc>
          <w:tcPr>
            <w:tcW w:w="2410" w:type="dxa"/>
            <w:gridSpan w:val="2"/>
          </w:tcPr>
          <w:p w14:paraId="0DEFE485" w14:textId="77777777" w:rsidR="007C65DE" w:rsidRPr="00AA53F0" w:rsidRDefault="007C65DE" w:rsidP="007C65DE">
            <w:pPr>
              <w:ind w:firstLineChars="100" w:firstLine="180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A53F0">
              <w:rPr>
                <w:rFonts w:ascii="Arial" w:hAnsi="Arial" w:cs="Arial"/>
                <w:b/>
                <w:bCs/>
                <w:sz w:val="18"/>
                <w:szCs w:val="18"/>
              </w:rPr>
              <w:t>Model 4</w:t>
            </w:r>
          </w:p>
        </w:tc>
        <w:tc>
          <w:tcPr>
            <w:tcW w:w="1370" w:type="dxa"/>
            <w:vAlign w:val="center"/>
          </w:tcPr>
          <w:p w14:paraId="471E871A" w14:textId="3D997644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270" w:type="dxa"/>
            <w:vAlign w:val="center"/>
          </w:tcPr>
          <w:p w14:paraId="7931C08A" w14:textId="77777777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04B47502" w14:textId="101C7F3E" w:rsidR="007C65DE" w:rsidRPr="00AA53F0" w:rsidRDefault="007C65DE" w:rsidP="007C65DE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828 (0.578, 1.186)</w:t>
            </w:r>
          </w:p>
        </w:tc>
        <w:tc>
          <w:tcPr>
            <w:tcW w:w="900" w:type="dxa"/>
            <w:vAlign w:val="center"/>
          </w:tcPr>
          <w:p w14:paraId="19F97F68" w14:textId="27D8038D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303 </w:t>
            </w:r>
          </w:p>
        </w:tc>
        <w:tc>
          <w:tcPr>
            <w:tcW w:w="270" w:type="dxa"/>
            <w:vAlign w:val="center"/>
          </w:tcPr>
          <w:p w14:paraId="13997CAB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02507555" w14:textId="000AD20B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818 (0.528, 1.266)</w:t>
            </w:r>
          </w:p>
        </w:tc>
        <w:tc>
          <w:tcPr>
            <w:tcW w:w="990" w:type="dxa"/>
            <w:vAlign w:val="center"/>
          </w:tcPr>
          <w:p w14:paraId="63B1DCBF" w14:textId="4292FBF6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367 </w:t>
            </w:r>
          </w:p>
        </w:tc>
        <w:tc>
          <w:tcPr>
            <w:tcW w:w="236" w:type="dxa"/>
            <w:vAlign w:val="center"/>
          </w:tcPr>
          <w:p w14:paraId="396E854C" w14:textId="77777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7" w:type="dxa"/>
            <w:vAlign w:val="center"/>
          </w:tcPr>
          <w:p w14:paraId="5FFC9364" w14:textId="69832241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>0.513 (0.308, 0.855)</w:t>
            </w:r>
          </w:p>
        </w:tc>
        <w:tc>
          <w:tcPr>
            <w:tcW w:w="850" w:type="dxa"/>
            <w:vAlign w:val="center"/>
          </w:tcPr>
          <w:p w14:paraId="77AF5AE9" w14:textId="55002777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010 </w:t>
            </w:r>
          </w:p>
        </w:tc>
        <w:tc>
          <w:tcPr>
            <w:tcW w:w="851" w:type="dxa"/>
            <w:vAlign w:val="center"/>
          </w:tcPr>
          <w:p w14:paraId="1D3F98F4" w14:textId="75B6FA9B" w:rsidR="007C65DE" w:rsidRPr="00AA53F0" w:rsidRDefault="007C65DE" w:rsidP="007C65D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 Regular" w:hAnsi="Arial Regular"/>
                <w:color w:val="000000"/>
                <w:sz w:val="18"/>
                <w:szCs w:val="18"/>
              </w:rPr>
              <w:t xml:space="preserve">0.016 </w:t>
            </w:r>
          </w:p>
        </w:tc>
      </w:tr>
    </w:tbl>
    <w:p w14:paraId="01DA6D2A" w14:textId="77777777" w:rsidR="00E17510" w:rsidRPr="00E17510" w:rsidRDefault="00E17510" w:rsidP="00E17510">
      <w:pPr>
        <w:jc w:val="left"/>
        <w:rPr>
          <w:rFonts w:ascii="Arial" w:hAnsi="Arial" w:cs="Arial"/>
          <w:sz w:val="18"/>
          <w:szCs w:val="18"/>
        </w:rPr>
      </w:pPr>
      <w:r w:rsidRPr="00E17510">
        <w:rPr>
          <w:rFonts w:ascii="Arial" w:hAnsi="Arial" w:cs="Arial"/>
          <w:sz w:val="18"/>
          <w:szCs w:val="18"/>
        </w:rPr>
        <w:t xml:space="preserve">Estimates are hazard ratios (95%CI) from Cox proportional hazard models. </w:t>
      </w:r>
    </w:p>
    <w:p w14:paraId="339A86BA" w14:textId="77777777" w:rsidR="00E17510" w:rsidRPr="00E17510" w:rsidRDefault="00E17510" w:rsidP="00E17510">
      <w:pPr>
        <w:jc w:val="left"/>
        <w:rPr>
          <w:rFonts w:ascii="Arial" w:hAnsi="Arial" w:cs="Arial"/>
          <w:sz w:val="18"/>
          <w:szCs w:val="18"/>
        </w:rPr>
      </w:pPr>
      <w:r w:rsidRPr="00E17510">
        <w:rPr>
          <w:rFonts w:ascii="Arial" w:hAnsi="Arial" w:cs="Arial"/>
          <w:sz w:val="18"/>
          <w:szCs w:val="18"/>
        </w:rPr>
        <w:t>Model 1: no adjusted. Model 2: adjusted for age and race. Model 3: adjusted for age, race, marital status, education level, PIR, smoking history, and alcohol consumption. Model 4: adjusted for age, race, marital status, education level, PIR, smoking history, alcohol consumption, age at menopause, BMI, diabetes, albumin, AST, ALT, TG, HDL-c, LDL-c, SUA, and eGFR.</w:t>
      </w:r>
    </w:p>
    <w:p w14:paraId="202F45D0" w14:textId="4A2F5654" w:rsidR="00E17510" w:rsidRPr="00AA53F0" w:rsidRDefault="00E17510" w:rsidP="00E17510">
      <w:pPr>
        <w:jc w:val="left"/>
        <w:rPr>
          <w:rFonts w:ascii="Arial" w:hAnsi="Arial" w:cs="Arial"/>
          <w:sz w:val="18"/>
          <w:szCs w:val="18"/>
        </w:rPr>
      </w:pPr>
      <w:r w:rsidRPr="00E17510">
        <w:rPr>
          <w:rFonts w:ascii="Arial" w:hAnsi="Arial" w:cs="Arial"/>
          <w:sz w:val="18"/>
          <w:szCs w:val="18"/>
        </w:rPr>
        <w:t>Abbreviations: HR: hazard ratio, 95%CI: 95% confidence interval.</w:t>
      </w:r>
    </w:p>
    <w:p w14:paraId="5095F32F" w14:textId="7AA88EF6" w:rsidR="008A3DC4" w:rsidRPr="00AA53F0" w:rsidRDefault="008A3DC4" w:rsidP="008A3DC4">
      <w:pPr>
        <w:jc w:val="left"/>
        <w:rPr>
          <w:rFonts w:ascii="Arial" w:hAnsi="Arial" w:cs="Arial"/>
          <w:sz w:val="18"/>
          <w:szCs w:val="18"/>
        </w:rPr>
      </w:pPr>
    </w:p>
    <w:p w14:paraId="32ED0E8D" w14:textId="77777777" w:rsidR="008A3DC4" w:rsidRDefault="008A3DC4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2EC8C622" w14:textId="77777777" w:rsidR="008A3DC4" w:rsidRDefault="008A3DC4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651D955F" w14:textId="77777777" w:rsidR="006D1F01" w:rsidRDefault="006D1F01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4AF4A25C" w14:textId="77777777" w:rsidR="008A3DC4" w:rsidRDefault="008A3DC4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3C191FB6" w14:textId="77777777" w:rsidR="008A3DC4" w:rsidRDefault="008A3DC4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4796DE39" w14:textId="77777777" w:rsidR="008A3DC4" w:rsidRDefault="008A3DC4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5758D732" w14:textId="77777777" w:rsidR="008A3DC4" w:rsidRDefault="008A3DC4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0C0DE9C1" w14:textId="77777777" w:rsidR="008A3DC4" w:rsidRDefault="008A3DC4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736DCF9B" w14:textId="77777777" w:rsidR="00CE0952" w:rsidRDefault="00CE0952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6200DDDF" w14:textId="77777777" w:rsidR="006A134D" w:rsidRDefault="006A134D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6C06C859" w14:textId="15591A40" w:rsidR="006A134D" w:rsidRPr="00E100D4" w:rsidRDefault="006A134D" w:rsidP="00FA5A27">
      <w:pPr>
        <w:spacing w:line="240" w:lineRule="atLeast"/>
        <w:rPr>
          <w:rFonts w:ascii="Arial" w:hAnsi="Arial" w:cs="Arial"/>
          <w:sz w:val="18"/>
          <w:szCs w:val="18"/>
        </w:rPr>
      </w:pPr>
      <w:r w:rsidRPr="00E100D4">
        <w:rPr>
          <w:rFonts w:ascii="Arial" w:hAnsi="Arial" w:cs="Arial"/>
          <w:b/>
          <w:bCs/>
          <w:sz w:val="18"/>
          <w:szCs w:val="18"/>
        </w:rPr>
        <w:t xml:space="preserve">Table S6. </w:t>
      </w:r>
      <w:r w:rsidRPr="00E100D4">
        <w:rPr>
          <w:rFonts w:ascii="Arial" w:hAnsi="Arial" w:cs="Arial"/>
          <w:sz w:val="18"/>
          <w:szCs w:val="18"/>
        </w:rPr>
        <w:t>NHANES Reproductive Questionnaire (Reasons irregular menstruation).</w:t>
      </w:r>
    </w:p>
    <w:p w14:paraId="38E7CA6C" w14:textId="7280160C" w:rsidR="00CE0952" w:rsidRPr="00E100D4" w:rsidRDefault="00634FA4" w:rsidP="00FA5A27">
      <w:pPr>
        <w:spacing w:line="240" w:lineRule="atLeast"/>
        <w:rPr>
          <w:rFonts w:ascii="Arial" w:hAnsi="Arial" w:cs="Arial"/>
          <w:sz w:val="18"/>
          <w:szCs w:val="18"/>
        </w:rPr>
      </w:pPr>
      <w:bookmarkStart w:id="7" w:name="OLE_LINK1"/>
      <w:bookmarkStart w:id="8" w:name="OLE_LINK2"/>
      <w:r w:rsidRPr="00E100D4">
        <w:rPr>
          <w:rFonts w:ascii="Arial" w:hAnsi="Arial" w:cs="Arial"/>
          <w:sz w:val="18"/>
          <w:szCs w:val="18"/>
        </w:rPr>
        <w:t>NHANES 1990-2000, 2001-2002</w:t>
      </w:r>
    </w:p>
    <w:p w14:paraId="43A6A528" w14:textId="60ABEE51" w:rsidR="00CE0952" w:rsidRPr="00E100D4" w:rsidRDefault="00CE0952" w:rsidP="00FA5A27">
      <w:pPr>
        <w:spacing w:line="240" w:lineRule="atLeast"/>
        <w:rPr>
          <w:rFonts w:ascii="Arial" w:hAnsi="Arial" w:cs="Arial"/>
          <w:sz w:val="18"/>
          <w:szCs w:val="18"/>
        </w:rPr>
      </w:pPr>
      <w:r w:rsidRPr="00E100D4">
        <w:rPr>
          <w:rFonts w:ascii="Arial" w:hAnsi="Arial" w:cs="Arial"/>
          <w:sz w:val="18"/>
          <w:szCs w:val="18"/>
        </w:rPr>
        <w:t>What is the reason that {you have/SP has} not had regular periods in the past 12 months?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4394"/>
      </w:tblGrid>
      <w:tr w:rsidR="00CE0952" w:rsidRPr="00E100D4" w14:paraId="52BF0606" w14:textId="77777777" w:rsidTr="00CE0952">
        <w:trPr>
          <w:trHeight w:val="322"/>
        </w:trPr>
        <w:tc>
          <w:tcPr>
            <w:tcW w:w="2122" w:type="dxa"/>
          </w:tcPr>
          <w:p w14:paraId="0B8885DB" w14:textId="676C91F7" w:rsidR="00CE0952" w:rsidRPr="00E100D4" w:rsidRDefault="00CE0952" w:rsidP="00FA5A27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sz w:val="18"/>
                <w:szCs w:val="18"/>
              </w:rPr>
              <w:t>Code or Value</w:t>
            </w:r>
          </w:p>
        </w:tc>
        <w:tc>
          <w:tcPr>
            <w:tcW w:w="4394" w:type="dxa"/>
          </w:tcPr>
          <w:p w14:paraId="0F83EA45" w14:textId="592A2E4D" w:rsidR="00CE0952" w:rsidRPr="00E100D4" w:rsidRDefault="00CE0952" w:rsidP="00FA5A27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sz w:val="18"/>
                <w:szCs w:val="18"/>
              </w:rPr>
              <w:t>Value Description</w:t>
            </w:r>
          </w:p>
        </w:tc>
      </w:tr>
      <w:tr w:rsidR="00CE0952" w:rsidRPr="00E100D4" w14:paraId="7156D0AC" w14:textId="77777777" w:rsidTr="00CE0952">
        <w:trPr>
          <w:trHeight w:val="322"/>
        </w:trPr>
        <w:tc>
          <w:tcPr>
            <w:tcW w:w="2122" w:type="dxa"/>
          </w:tcPr>
          <w:p w14:paraId="0556ED6C" w14:textId="6D829DF6" w:rsidR="00CE0952" w:rsidRPr="00E100D4" w:rsidRDefault="00634FA4" w:rsidP="00CE0952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394" w:type="dxa"/>
          </w:tcPr>
          <w:p w14:paraId="72DF0885" w14:textId="25FFFA82" w:rsidR="00CE0952" w:rsidRPr="00E100D4" w:rsidRDefault="00CE0952" w:rsidP="00CE0952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sz w:val="18"/>
                <w:szCs w:val="18"/>
              </w:rPr>
              <w:t>Pregnant now</w:t>
            </w:r>
          </w:p>
        </w:tc>
      </w:tr>
      <w:tr w:rsidR="00CE0952" w:rsidRPr="00E100D4" w14:paraId="5D1F2E24" w14:textId="77777777" w:rsidTr="00CE0952">
        <w:trPr>
          <w:trHeight w:val="322"/>
        </w:trPr>
        <w:tc>
          <w:tcPr>
            <w:tcW w:w="2122" w:type="dxa"/>
          </w:tcPr>
          <w:p w14:paraId="2A904827" w14:textId="46F2DA95" w:rsidR="00CE0952" w:rsidRPr="00E100D4" w:rsidRDefault="00634FA4" w:rsidP="00CE0952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394" w:type="dxa"/>
          </w:tcPr>
          <w:p w14:paraId="7C2CC8C5" w14:textId="14D7E3F4" w:rsidR="00CE0952" w:rsidRPr="00E100D4" w:rsidRDefault="00CE0952" w:rsidP="00CE0952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sz w:val="18"/>
                <w:szCs w:val="18"/>
              </w:rPr>
              <w:t>Breast feeding</w:t>
            </w:r>
          </w:p>
        </w:tc>
      </w:tr>
      <w:tr w:rsidR="00CE0952" w:rsidRPr="00E100D4" w14:paraId="09679977" w14:textId="77777777" w:rsidTr="00CE0952">
        <w:trPr>
          <w:trHeight w:val="322"/>
        </w:trPr>
        <w:tc>
          <w:tcPr>
            <w:tcW w:w="2122" w:type="dxa"/>
          </w:tcPr>
          <w:p w14:paraId="103A0F98" w14:textId="6DB8557A" w:rsidR="00CE0952" w:rsidRPr="00E100D4" w:rsidRDefault="00634FA4" w:rsidP="00CE0952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394" w:type="dxa"/>
          </w:tcPr>
          <w:p w14:paraId="1E74FF01" w14:textId="3950BE30" w:rsidR="00CE0952" w:rsidRPr="00E100D4" w:rsidRDefault="00CE0952" w:rsidP="00CE0952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sz w:val="18"/>
                <w:szCs w:val="18"/>
              </w:rPr>
              <w:t>Pregnant in past year</w:t>
            </w:r>
          </w:p>
        </w:tc>
      </w:tr>
      <w:tr w:rsidR="00CE0952" w:rsidRPr="00E100D4" w14:paraId="43CF5142" w14:textId="77777777" w:rsidTr="00CE0952">
        <w:trPr>
          <w:trHeight w:val="322"/>
        </w:trPr>
        <w:tc>
          <w:tcPr>
            <w:tcW w:w="2122" w:type="dxa"/>
          </w:tcPr>
          <w:p w14:paraId="6677245F" w14:textId="53B410DF" w:rsidR="00CE0952" w:rsidRPr="00E100D4" w:rsidRDefault="00634FA4" w:rsidP="00FA5A27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394" w:type="dxa"/>
          </w:tcPr>
          <w:p w14:paraId="03BB4EEB" w14:textId="3B43FEE8" w:rsidR="00CE0952" w:rsidRPr="00E100D4" w:rsidRDefault="00CE0952" w:rsidP="00FA5A27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color w:val="000000"/>
                <w:sz w:val="18"/>
                <w:szCs w:val="18"/>
              </w:rPr>
              <w:t>Periods usually irregular</w:t>
            </w:r>
          </w:p>
        </w:tc>
      </w:tr>
      <w:tr w:rsidR="00CE0952" w:rsidRPr="00E100D4" w14:paraId="0506A440" w14:textId="77777777" w:rsidTr="00CE0952">
        <w:trPr>
          <w:trHeight w:val="305"/>
        </w:trPr>
        <w:tc>
          <w:tcPr>
            <w:tcW w:w="2122" w:type="dxa"/>
          </w:tcPr>
          <w:p w14:paraId="036D1A2F" w14:textId="3DF8160D" w:rsidR="00CE0952" w:rsidRPr="00E100D4" w:rsidRDefault="00634FA4" w:rsidP="00FA5A27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394" w:type="dxa"/>
          </w:tcPr>
          <w:p w14:paraId="0B924250" w14:textId="5BEC09B2" w:rsidR="00CE0952" w:rsidRPr="00E100D4" w:rsidRDefault="00CE0952" w:rsidP="00FA5A27">
            <w:pPr>
              <w:spacing w:line="24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00D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oing-gone through menopause</w:t>
            </w:r>
          </w:p>
        </w:tc>
      </w:tr>
      <w:tr w:rsidR="00CE0952" w:rsidRPr="00E100D4" w14:paraId="6EB1185D" w14:textId="77777777" w:rsidTr="00CE0952">
        <w:trPr>
          <w:trHeight w:val="305"/>
        </w:trPr>
        <w:tc>
          <w:tcPr>
            <w:tcW w:w="2122" w:type="dxa"/>
          </w:tcPr>
          <w:p w14:paraId="5785EF4A" w14:textId="7172BECC" w:rsidR="00CE0952" w:rsidRPr="00E100D4" w:rsidRDefault="00634FA4" w:rsidP="00FA5A27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4394" w:type="dxa"/>
          </w:tcPr>
          <w:p w14:paraId="4839DBC6" w14:textId="6DA49BA6" w:rsidR="00CE0952" w:rsidRPr="00E100D4" w:rsidRDefault="00CE0952" w:rsidP="00FA5A27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color w:val="000000"/>
                <w:sz w:val="18"/>
                <w:szCs w:val="18"/>
              </w:rPr>
              <w:t>Medical conditions-treatments</w:t>
            </w:r>
          </w:p>
        </w:tc>
      </w:tr>
      <w:tr w:rsidR="00CE0952" w:rsidRPr="00E100D4" w14:paraId="6184DA28" w14:textId="77777777" w:rsidTr="00CE0952">
        <w:trPr>
          <w:trHeight w:val="305"/>
        </w:trPr>
        <w:tc>
          <w:tcPr>
            <w:tcW w:w="2122" w:type="dxa"/>
          </w:tcPr>
          <w:p w14:paraId="1D708654" w14:textId="662DF337" w:rsidR="00CE0952" w:rsidRPr="00E100D4" w:rsidRDefault="00634FA4" w:rsidP="00FA5A27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4394" w:type="dxa"/>
          </w:tcPr>
          <w:p w14:paraId="00DE0C27" w14:textId="5149F490" w:rsidR="00CE0952" w:rsidRPr="00E100D4" w:rsidRDefault="00CE0952" w:rsidP="00FA5A27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color w:val="000000"/>
                <w:sz w:val="18"/>
                <w:szCs w:val="18"/>
              </w:rPr>
              <w:t>Refused</w:t>
            </w:r>
          </w:p>
        </w:tc>
      </w:tr>
      <w:tr w:rsidR="00CE0952" w:rsidRPr="00E100D4" w14:paraId="275E78A0" w14:textId="77777777" w:rsidTr="00CE0952">
        <w:trPr>
          <w:trHeight w:val="305"/>
        </w:trPr>
        <w:tc>
          <w:tcPr>
            <w:tcW w:w="2122" w:type="dxa"/>
          </w:tcPr>
          <w:p w14:paraId="6BCD1189" w14:textId="0C54CF6E" w:rsidR="00CE0952" w:rsidRPr="00E100D4" w:rsidRDefault="00634FA4" w:rsidP="00FA5A27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4394" w:type="dxa"/>
          </w:tcPr>
          <w:p w14:paraId="3526AA42" w14:textId="6F506731" w:rsidR="00CE0952" w:rsidRPr="00E100D4" w:rsidRDefault="00CE0952" w:rsidP="00FA5A27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</w:tr>
      <w:tr w:rsidR="00CE0952" w:rsidRPr="00E100D4" w14:paraId="173E0F57" w14:textId="77777777" w:rsidTr="00CE0952">
        <w:trPr>
          <w:trHeight w:val="322"/>
        </w:trPr>
        <w:tc>
          <w:tcPr>
            <w:tcW w:w="2122" w:type="dxa"/>
          </w:tcPr>
          <w:p w14:paraId="6AD7CCAA" w14:textId="2CA67133" w:rsidR="00CE0952" w:rsidRPr="00E100D4" w:rsidRDefault="00634FA4" w:rsidP="00FA5A27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4394" w:type="dxa"/>
          </w:tcPr>
          <w:p w14:paraId="73D39668" w14:textId="7193ADCD" w:rsidR="00CE0952" w:rsidRPr="00E100D4" w:rsidRDefault="00CE0952" w:rsidP="00FA5A27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</w:tr>
      <w:bookmarkEnd w:id="7"/>
      <w:bookmarkEnd w:id="8"/>
    </w:tbl>
    <w:p w14:paraId="5DF87CDF" w14:textId="77777777" w:rsidR="00634FA4" w:rsidRPr="00E100D4" w:rsidRDefault="00634FA4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p w14:paraId="250CA510" w14:textId="03B79C4A" w:rsidR="00634FA4" w:rsidRPr="00E100D4" w:rsidRDefault="00634FA4" w:rsidP="00634FA4">
      <w:pPr>
        <w:spacing w:line="240" w:lineRule="atLeast"/>
        <w:rPr>
          <w:rFonts w:ascii="Arial" w:hAnsi="Arial" w:cs="Arial"/>
          <w:sz w:val="18"/>
          <w:szCs w:val="18"/>
        </w:rPr>
      </w:pPr>
      <w:r w:rsidRPr="00E100D4">
        <w:rPr>
          <w:rFonts w:ascii="Arial" w:hAnsi="Arial" w:cs="Arial"/>
          <w:sz w:val="18"/>
          <w:szCs w:val="18"/>
        </w:rPr>
        <w:t xml:space="preserve">NHANES 2003-2004, 2005-2006, 2007-2008, 2009-2010, 2011-2012, </w:t>
      </w:r>
    </w:p>
    <w:p w14:paraId="71250BA2" w14:textId="77777777" w:rsidR="00634FA4" w:rsidRPr="00E100D4" w:rsidRDefault="00634FA4" w:rsidP="00634FA4">
      <w:pPr>
        <w:spacing w:line="240" w:lineRule="atLeast"/>
        <w:rPr>
          <w:rFonts w:ascii="Arial" w:hAnsi="Arial" w:cs="Arial"/>
          <w:sz w:val="18"/>
          <w:szCs w:val="18"/>
        </w:rPr>
      </w:pPr>
      <w:r w:rsidRPr="00E100D4">
        <w:rPr>
          <w:rFonts w:ascii="Arial" w:hAnsi="Arial" w:cs="Arial"/>
          <w:sz w:val="18"/>
          <w:szCs w:val="18"/>
        </w:rPr>
        <w:t>What is the reason that {you have/SP has} not had regular periods in the past 12 months?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4394"/>
      </w:tblGrid>
      <w:tr w:rsidR="00634FA4" w:rsidRPr="00E100D4" w14:paraId="2A4BE2B2" w14:textId="77777777" w:rsidTr="008B1FEC">
        <w:trPr>
          <w:trHeight w:val="322"/>
        </w:trPr>
        <w:tc>
          <w:tcPr>
            <w:tcW w:w="2122" w:type="dxa"/>
          </w:tcPr>
          <w:p w14:paraId="353C483A" w14:textId="77777777" w:rsidR="00634FA4" w:rsidRPr="00E100D4" w:rsidRDefault="00634FA4" w:rsidP="008B1FE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sz w:val="18"/>
                <w:szCs w:val="18"/>
              </w:rPr>
              <w:t>Code or Value</w:t>
            </w:r>
          </w:p>
        </w:tc>
        <w:tc>
          <w:tcPr>
            <w:tcW w:w="4394" w:type="dxa"/>
          </w:tcPr>
          <w:p w14:paraId="64ABB501" w14:textId="77777777" w:rsidR="00634FA4" w:rsidRPr="00E100D4" w:rsidRDefault="00634FA4" w:rsidP="008B1FE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sz w:val="18"/>
                <w:szCs w:val="18"/>
              </w:rPr>
              <w:t>Value Description</w:t>
            </w:r>
          </w:p>
        </w:tc>
      </w:tr>
      <w:tr w:rsidR="00634FA4" w:rsidRPr="00E100D4" w14:paraId="48B4AC41" w14:textId="77777777" w:rsidTr="008B1FEC">
        <w:trPr>
          <w:trHeight w:val="322"/>
        </w:trPr>
        <w:tc>
          <w:tcPr>
            <w:tcW w:w="2122" w:type="dxa"/>
          </w:tcPr>
          <w:p w14:paraId="3C449FC1" w14:textId="77777777" w:rsidR="00634FA4" w:rsidRPr="00E100D4" w:rsidRDefault="00634FA4" w:rsidP="008B1FE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394" w:type="dxa"/>
          </w:tcPr>
          <w:p w14:paraId="2FB187D4" w14:textId="2E9C4B58" w:rsidR="00634FA4" w:rsidRPr="00E100D4" w:rsidRDefault="00634FA4" w:rsidP="008B1FE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sz w:val="18"/>
                <w:szCs w:val="18"/>
              </w:rPr>
              <w:t>Pregnancy</w:t>
            </w:r>
          </w:p>
        </w:tc>
      </w:tr>
      <w:tr w:rsidR="00634FA4" w:rsidRPr="00E100D4" w14:paraId="1372AB5E" w14:textId="77777777" w:rsidTr="008B1FEC">
        <w:trPr>
          <w:trHeight w:val="322"/>
        </w:trPr>
        <w:tc>
          <w:tcPr>
            <w:tcW w:w="2122" w:type="dxa"/>
          </w:tcPr>
          <w:p w14:paraId="56410417" w14:textId="77777777" w:rsidR="00634FA4" w:rsidRPr="00E100D4" w:rsidRDefault="00634FA4" w:rsidP="008B1FE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394" w:type="dxa"/>
          </w:tcPr>
          <w:p w14:paraId="1746D554" w14:textId="77777777" w:rsidR="00634FA4" w:rsidRPr="00E100D4" w:rsidRDefault="00634FA4" w:rsidP="008B1FE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sz w:val="18"/>
                <w:szCs w:val="18"/>
              </w:rPr>
              <w:t>Breast feeding</w:t>
            </w:r>
          </w:p>
        </w:tc>
      </w:tr>
      <w:tr w:rsidR="00634FA4" w:rsidRPr="00E100D4" w14:paraId="34D89393" w14:textId="77777777" w:rsidTr="008B1FEC">
        <w:trPr>
          <w:trHeight w:val="322"/>
        </w:trPr>
        <w:tc>
          <w:tcPr>
            <w:tcW w:w="2122" w:type="dxa"/>
          </w:tcPr>
          <w:p w14:paraId="3125034D" w14:textId="3D5B74EE" w:rsidR="00634FA4" w:rsidRPr="00E100D4" w:rsidRDefault="00634FA4" w:rsidP="008B1FE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394" w:type="dxa"/>
          </w:tcPr>
          <w:p w14:paraId="73FC65C1" w14:textId="179CE191" w:rsidR="00634FA4" w:rsidRPr="00E100D4" w:rsidRDefault="00634FA4" w:rsidP="008B1FEC">
            <w:pPr>
              <w:spacing w:line="24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00D4">
              <w:rPr>
                <w:rFonts w:ascii="Arial" w:hAnsi="Arial" w:cs="Arial"/>
                <w:b/>
                <w:bCs/>
                <w:sz w:val="18"/>
                <w:szCs w:val="18"/>
              </w:rPr>
              <w:t>Menopause/Hysterectomy</w:t>
            </w:r>
          </w:p>
        </w:tc>
      </w:tr>
      <w:tr w:rsidR="00634FA4" w:rsidRPr="00E100D4" w14:paraId="509845B6" w14:textId="77777777" w:rsidTr="008B1FEC">
        <w:trPr>
          <w:trHeight w:val="322"/>
        </w:trPr>
        <w:tc>
          <w:tcPr>
            <w:tcW w:w="2122" w:type="dxa"/>
          </w:tcPr>
          <w:p w14:paraId="73A24EFB" w14:textId="5273B7D3" w:rsidR="00634FA4" w:rsidRPr="00E100D4" w:rsidRDefault="00634FA4" w:rsidP="008B1FE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4394" w:type="dxa"/>
          </w:tcPr>
          <w:p w14:paraId="34BCF88F" w14:textId="286074C9" w:rsidR="00634FA4" w:rsidRPr="00E100D4" w:rsidRDefault="00634FA4" w:rsidP="008B1FE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color w:val="000000"/>
                <w:sz w:val="18"/>
                <w:szCs w:val="18"/>
              </w:rPr>
              <w:t>Medical conditions/treatments</w:t>
            </w:r>
          </w:p>
        </w:tc>
      </w:tr>
      <w:tr w:rsidR="00634FA4" w:rsidRPr="00E100D4" w14:paraId="63BDE40E" w14:textId="77777777" w:rsidTr="008B1FEC">
        <w:trPr>
          <w:trHeight w:val="305"/>
        </w:trPr>
        <w:tc>
          <w:tcPr>
            <w:tcW w:w="2122" w:type="dxa"/>
          </w:tcPr>
          <w:p w14:paraId="7CB7470F" w14:textId="49A52815" w:rsidR="00634FA4" w:rsidRPr="00E100D4" w:rsidRDefault="00634FA4" w:rsidP="008B1FE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394" w:type="dxa"/>
          </w:tcPr>
          <w:p w14:paraId="1E2DF287" w14:textId="5DE9C336" w:rsidR="00634FA4" w:rsidRPr="00E100D4" w:rsidRDefault="00634FA4" w:rsidP="008B1FE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</w:tr>
      <w:tr w:rsidR="00634FA4" w:rsidRPr="00E100D4" w14:paraId="2CDDD506" w14:textId="77777777" w:rsidTr="008B1FEC">
        <w:trPr>
          <w:trHeight w:val="305"/>
        </w:trPr>
        <w:tc>
          <w:tcPr>
            <w:tcW w:w="2122" w:type="dxa"/>
          </w:tcPr>
          <w:p w14:paraId="3851251B" w14:textId="77777777" w:rsidR="00634FA4" w:rsidRPr="00E100D4" w:rsidRDefault="00634FA4" w:rsidP="008B1FE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4394" w:type="dxa"/>
          </w:tcPr>
          <w:p w14:paraId="1C0953BA" w14:textId="77777777" w:rsidR="00634FA4" w:rsidRPr="00E100D4" w:rsidRDefault="00634FA4" w:rsidP="008B1FE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color w:val="000000"/>
                <w:sz w:val="18"/>
                <w:szCs w:val="18"/>
              </w:rPr>
              <w:t>Refused</w:t>
            </w:r>
          </w:p>
        </w:tc>
      </w:tr>
      <w:tr w:rsidR="00634FA4" w:rsidRPr="00E100D4" w14:paraId="7B1006D4" w14:textId="77777777" w:rsidTr="008B1FEC">
        <w:trPr>
          <w:trHeight w:val="305"/>
        </w:trPr>
        <w:tc>
          <w:tcPr>
            <w:tcW w:w="2122" w:type="dxa"/>
          </w:tcPr>
          <w:p w14:paraId="55420179" w14:textId="77777777" w:rsidR="00634FA4" w:rsidRPr="00E100D4" w:rsidRDefault="00634FA4" w:rsidP="008B1FE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4394" w:type="dxa"/>
          </w:tcPr>
          <w:p w14:paraId="603F64EF" w14:textId="77777777" w:rsidR="00634FA4" w:rsidRPr="00E100D4" w:rsidRDefault="00634FA4" w:rsidP="008B1FE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</w:tr>
      <w:tr w:rsidR="00634FA4" w:rsidRPr="00E100D4" w14:paraId="02110AE6" w14:textId="77777777" w:rsidTr="008B1FEC">
        <w:trPr>
          <w:trHeight w:val="322"/>
        </w:trPr>
        <w:tc>
          <w:tcPr>
            <w:tcW w:w="2122" w:type="dxa"/>
          </w:tcPr>
          <w:p w14:paraId="30E2E356" w14:textId="77777777" w:rsidR="00634FA4" w:rsidRPr="00E100D4" w:rsidRDefault="00634FA4" w:rsidP="008B1FE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4394" w:type="dxa"/>
          </w:tcPr>
          <w:p w14:paraId="0B381883" w14:textId="77777777" w:rsidR="00634FA4" w:rsidRPr="00E100D4" w:rsidRDefault="00634FA4" w:rsidP="008B1FE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</w:tr>
    </w:tbl>
    <w:p w14:paraId="6763403C" w14:textId="77777777" w:rsidR="006A134D" w:rsidRPr="00E100D4" w:rsidRDefault="006A134D" w:rsidP="00634FA4">
      <w:pPr>
        <w:spacing w:line="240" w:lineRule="atLeast"/>
        <w:rPr>
          <w:rFonts w:ascii="Arial" w:hAnsi="Arial" w:cs="Arial"/>
          <w:sz w:val="18"/>
          <w:szCs w:val="18"/>
        </w:rPr>
      </w:pPr>
    </w:p>
    <w:p w14:paraId="01650EB5" w14:textId="75A7089B" w:rsidR="00634FA4" w:rsidRPr="00E100D4" w:rsidRDefault="00634FA4" w:rsidP="00634FA4">
      <w:pPr>
        <w:spacing w:line="240" w:lineRule="atLeast"/>
        <w:rPr>
          <w:rFonts w:ascii="Arial" w:hAnsi="Arial" w:cs="Arial"/>
          <w:sz w:val="18"/>
          <w:szCs w:val="18"/>
        </w:rPr>
      </w:pPr>
      <w:r w:rsidRPr="00E100D4">
        <w:rPr>
          <w:rFonts w:ascii="Arial" w:hAnsi="Arial" w:cs="Arial"/>
          <w:sz w:val="18"/>
          <w:szCs w:val="18"/>
        </w:rPr>
        <w:t>NHANES 2013-2014,</w:t>
      </w:r>
      <w:r w:rsidR="006A134D" w:rsidRPr="00E100D4">
        <w:rPr>
          <w:rFonts w:ascii="Arial" w:hAnsi="Arial" w:cs="Arial"/>
          <w:sz w:val="18"/>
          <w:szCs w:val="18"/>
        </w:rPr>
        <w:t xml:space="preserve"> 2015-2016, 2017-2018</w:t>
      </w:r>
    </w:p>
    <w:p w14:paraId="1CF1F6DE" w14:textId="77777777" w:rsidR="00634FA4" w:rsidRPr="00E100D4" w:rsidRDefault="00634FA4" w:rsidP="00634FA4">
      <w:pPr>
        <w:spacing w:line="240" w:lineRule="atLeast"/>
        <w:rPr>
          <w:rFonts w:ascii="Arial" w:hAnsi="Arial" w:cs="Arial"/>
          <w:sz w:val="18"/>
          <w:szCs w:val="18"/>
        </w:rPr>
      </w:pPr>
      <w:r w:rsidRPr="00E100D4">
        <w:rPr>
          <w:rFonts w:ascii="Arial" w:hAnsi="Arial" w:cs="Arial"/>
          <w:sz w:val="18"/>
          <w:szCs w:val="18"/>
        </w:rPr>
        <w:t>What is the reason that {you have/SP has} not had regular periods in the past 12 months?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4394"/>
      </w:tblGrid>
      <w:tr w:rsidR="00634FA4" w:rsidRPr="00E100D4" w14:paraId="3EB822CE" w14:textId="77777777" w:rsidTr="008B1FEC">
        <w:trPr>
          <w:trHeight w:val="322"/>
        </w:trPr>
        <w:tc>
          <w:tcPr>
            <w:tcW w:w="2122" w:type="dxa"/>
          </w:tcPr>
          <w:p w14:paraId="09987693" w14:textId="77777777" w:rsidR="00634FA4" w:rsidRPr="00E100D4" w:rsidRDefault="00634FA4" w:rsidP="008B1FE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sz w:val="18"/>
                <w:szCs w:val="18"/>
              </w:rPr>
              <w:lastRenderedPageBreak/>
              <w:t>Code or Value</w:t>
            </w:r>
          </w:p>
        </w:tc>
        <w:tc>
          <w:tcPr>
            <w:tcW w:w="4394" w:type="dxa"/>
          </w:tcPr>
          <w:p w14:paraId="39098ECD" w14:textId="77777777" w:rsidR="00634FA4" w:rsidRPr="00E100D4" w:rsidRDefault="00634FA4" w:rsidP="008B1FE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sz w:val="18"/>
                <w:szCs w:val="18"/>
              </w:rPr>
              <w:t>Value Description</w:t>
            </w:r>
          </w:p>
        </w:tc>
      </w:tr>
      <w:tr w:rsidR="00634FA4" w:rsidRPr="00E100D4" w14:paraId="7FA8494F" w14:textId="77777777" w:rsidTr="008B1FEC">
        <w:trPr>
          <w:trHeight w:val="322"/>
        </w:trPr>
        <w:tc>
          <w:tcPr>
            <w:tcW w:w="2122" w:type="dxa"/>
          </w:tcPr>
          <w:p w14:paraId="391C1034" w14:textId="77777777" w:rsidR="00634FA4" w:rsidRPr="00E100D4" w:rsidRDefault="00634FA4" w:rsidP="008B1FE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394" w:type="dxa"/>
          </w:tcPr>
          <w:p w14:paraId="04A66CCB" w14:textId="77777777" w:rsidR="00634FA4" w:rsidRPr="00E100D4" w:rsidRDefault="00634FA4" w:rsidP="008B1FE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sz w:val="18"/>
                <w:szCs w:val="18"/>
              </w:rPr>
              <w:t>Pregnancy</w:t>
            </w:r>
          </w:p>
        </w:tc>
      </w:tr>
      <w:tr w:rsidR="00634FA4" w:rsidRPr="00E100D4" w14:paraId="237A8B33" w14:textId="77777777" w:rsidTr="008B1FEC">
        <w:trPr>
          <w:trHeight w:val="322"/>
        </w:trPr>
        <w:tc>
          <w:tcPr>
            <w:tcW w:w="2122" w:type="dxa"/>
          </w:tcPr>
          <w:p w14:paraId="76116A49" w14:textId="77777777" w:rsidR="00634FA4" w:rsidRPr="00E100D4" w:rsidRDefault="00634FA4" w:rsidP="008B1FE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394" w:type="dxa"/>
          </w:tcPr>
          <w:p w14:paraId="152765D6" w14:textId="77777777" w:rsidR="00634FA4" w:rsidRPr="00E100D4" w:rsidRDefault="00634FA4" w:rsidP="008B1FE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sz w:val="18"/>
                <w:szCs w:val="18"/>
              </w:rPr>
              <w:t>Breast feeding</w:t>
            </w:r>
          </w:p>
        </w:tc>
      </w:tr>
      <w:tr w:rsidR="00634FA4" w:rsidRPr="00E100D4" w14:paraId="6551EE70" w14:textId="77777777" w:rsidTr="008B1FEC">
        <w:trPr>
          <w:trHeight w:val="322"/>
        </w:trPr>
        <w:tc>
          <w:tcPr>
            <w:tcW w:w="2122" w:type="dxa"/>
          </w:tcPr>
          <w:p w14:paraId="076EF971" w14:textId="13352E8F" w:rsidR="00634FA4" w:rsidRPr="00E100D4" w:rsidRDefault="00634FA4" w:rsidP="008B1FE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394" w:type="dxa"/>
          </w:tcPr>
          <w:p w14:paraId="476413A1" w14:textId="323715BA" w:rsidR="00634FA4" w:rsidRPr="00E100D4" w:rsidRDefault="00634FA4" w:rsidP="008B1FE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b/>
                <w:bCs/>
                <w:sz w:val="18"/>
                <w:szCs w:val="18"/>
              </w:rPr>
              <w:t>Hysterectomy</w:t>
            </w:r>
          </w:p>
        </w:tc>
      </w:tr>
      <w:tr w:rsidR="00634FA4" w:rsidRPr="00E100D4" w14:paraId="5F8D0378" w14:textId="77777777" w:rsidTr="008B1FEC">
        <w:trPr>
          <w:trHeight w:val="322"/>
        </w:trPr>
        <w:tc>
          <w:tcPr>
            <w:tcW w:w="2122" w:type="dxa"/>
          </w:tcPr>
          <w:p w14:paraId="2F3AEFCE" w14:textId="77777777" w:rsidR="00634FA4" w:rsidRPr="00E100D4" w:rsidRDefault="00634FA4" w:rsidP="008B1FE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394" w:type="dxa"/>
          </w:tcPr>
          <w:p w14:paraId="030E883B" w14:textId="1910CD81" w:rsidR="00634FA4" w:rsidRPr="00E100D4" w:rsidRDefault="00634FA4" w:rsidP="008B1FEC">
            <w:pPr>
              <w:spacing w:line="24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00D4">
              <w:rPr>
                <w:rFonts w:ascii="Arial" w:hAnsi="Arial" w:cs="Arial"/>
                <w:b/>
                <w:bCs/>
                <w:sz w:val="18"/>
                <w:szCs w:val="18"/>
              </w:rPr>
              <w:t>Menopause/</w:t>
            </w:r>
            <w:r w:rsidR="006A134D" w:rsidRPr="00E100D4">
              <w:rPr>
                <w:rFonts w:ascii="Arial" w:hAnsi="Arial" w:cs="Arial"/>
                <w:b/>
                <w:bCs/>
                <w:sz w:val="18"/>
                <w:szCs w:val="18"/>
              </w:rPr>
              <w:t>Change of life</w:t>
            </w:r>
          </w:p>
        </w:tc>
      </w:tr>
      <w:tr w:rsidR="00634FA4" w:rsidRPr="00E100D4" w14:paraId="18CD3992" w14:textId="77777777" w:rsidTr="008B1FEC">
        <w:trPr>
          <w:trHeight w:val="305"/>
        </w:trPr>
        <w:tc>
          <w:tcPr>
            <w:tcW w:w="2122" w:type="dxa"/>
          </w:tcPr>
          <w:p w14:paraId="790D46E6" w14:textId="77777777" w:rsidR="00634FA4" w:rsidRPr="00E100D4" w:rsidRDefault="00634FA4" w:rsidP="008B1FE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394" w:type="dxa"/>
          </w:tcPr>
          <w:p w14:paraId="0D65E34A" w14:textId="77777777" w:rsidR="00634FA4" w:rsidRPr="00E100D4" w:rsidRDefault="00634FA4" w:rsidP="008B1FE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</w:tr>
      <w:tr w:rsidR="00634FA4" w:rsidRPr="00E100D4" w14:paraId="0512CD50" w14:textId="77777777" w:rsidTr="008B1FEC">
        <w:trPr>
          <w:trHeight w:val="305"/>
        </w:trPr>
        <w:tc>
          <w:tcPr>
            <w:tcW w:w="2122" w:type="dxa"/>
          </w:tcPr>
          <w:p w14:paraId="1426458C" w14:textId="77777777" w:rsidR="00634FA4" w:rsidRPr="00E100D4" w:rsidRDefault="00634FA4" w:rsidP="008B1FE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4394" w:type="dxa"/>
          </w:tcPr>
          <w:p w14:paraId="1B46C57B" w14:textId="77777777" w:rsidR="00634FA4" w:rsidRPr="00E100D4" w:rsidRDefault="00634FA4" w:rsidP="008B1FE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color w:val="000000"/>
                <w:sz w:val="18"/>
                <w:szCs w:val="18"/>
              </w:rPr>
              <w:t>Refused</w:t>
            </w:r>
          </w:p>
        </w:tc>
      </w:tr>
      <w:tr w:rsidR="00634FA4" w:rsidRPr="00E100D4" w14:paraId="21571A2B" w14:textId="77777777" w:rsidTr="008B1FEC">
        <w:trPr>
          <w:trHeight w:val="305"/>
        </w:trPr>
        <w:tc>
          <w:tcPr>
            <w:tcW w:w="2122" w:type="dxa"/>
          </w:tcPr>
          <w:p w14:paraId="3D5B306F" w14:textId="77777777" w:rsidR="00634FA4" w:rsidRPr="00E100D4" w:rsidRDefault="00634FA4" w:rsidP="008B1FE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4394" w:type="dxa"/>
          </w:tcPr>
          <w:p w14:paraId="6E5DD8E7" w14:textId="77777777" w:rsidR="00634FA4" w:rsidRPr="00E100D4" w:rsidRDefault="00634FA4" w:rsidP="008B1FE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color w:val="000000"/>
                <w:sz w:val="18"/>
                <w:szCs w:val="18"/>
              </w:rPr>
              <w:t>Don't know</w:t>
            </w:r>
          </w:p>
        </w:tc>
      </w:tr>
      <w:tr w:rsidR="00634FA4" w:rsidRPr="00E100D4" w14:paraId="5615370B" w14:textId="77777777" w:rsidTr="008B1FEC">
        <w:trPr>
          <w:trHeight w:val="322"/>
        </w:trPr>
        <w:tc>
          <w:tcPr>
            <w:tcW w:w="2122" w:type="dxa"/>
          </w:tcPr>
          <w:p w14:paraId="2593AE07" w14:textId="77777777" w:rsidR="00634FA4" w:rsidRPr="00E100D4" w:rsidRDefault="00634FA4" w:rsidP="008B1FE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4394" w:type="dxa"/>
          </w:tcPr>
          <w:p w14:paraId="2D88042E" w14:textId="77777777" w:rsidR="00634FA4" w:rsidRPr="00E100D4" w:rsidRDefault="00634FA4" w:rsidP="008B1FEC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E100D4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</w:tr>
    </w:tbl>
    <w:p w14:paraId="06ED9524" w14:textId="77777777" w:rsidR="00634FA4" w:rsidRPr="00E100D4" w:rsidRDefault="00634FA4" w:rsidP="00634FA4">
      <w:pPr>
        <w:spacing w:line="240" w:lineRule="atLeast"/>
        <w:rPr>
          <w:rFonts w:ascii="Arial" w:hAnsi="Arial" w:cs="Arial"/>
          <w:sz w:val="18"/>
          <w:szCs w:val="18"/>
        </w:rPr>
      </w:pPr>
    </w:p>
    <w:p w14:paraId="7C4987BD" w14:textId="77777777" w:rsidR="00634FA4" w:rsidRPr="00E100D4" w:rsidRDefault="00634FA4" w:rsidP="00FA5A27">
      <w:pPr>
        <w:spacing w:line="240" w:lineRule="atLeast"/>
        <w:rPr>
          <w:rFonts w:ascii="Arial" w:hAnsi="Arial" w:cs="Arial"/>
          <w:sz w:val="18"/>
          <w:szCs w:val="18"/>
        </w:rPr>
      </w:pPr>
    </w:p>
    <w:sectPr w:rsidR="00634FA4" w:rsidRPr="00E100D4" w:rsidSect="008075F8">
      <w:pgSz w:w="14173" w:h="9978" w:orient="landscape"/>
      <w:pgMar w:top="0" w:right="1440" w:bottom="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Regular">
    <w:altName w:val="Arial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083"/>
    <w:rsid w:val="00004141"/>
    <w:rsid w:val="00005D52"/>
    <w:rsid w:val="00011117"/>
    <w:rsid w:val="000229A3"/>
    <w:rsid w:val="00033482"/>
    <w:rsid w:val="00035456"/>
    <w:rsid w:val="00044EAD"/>
    <w:rsid w:val="000775FB"/>
    <w:rsid w:val="000808AE"/>
    <w:rsid w:val="00084C0D"/>
    <w:rsid w:val="00086655"/>
    <w:rsid w:val="000B2A0B"/>
    <w:rsid w:val="000B643C"/>
    <w:rsid w:val="000B7070"/>
    <w:rsid w:val="000D1CF5"/>
    <w:rsid w:val="000D31D0"/>
    <w:rsid w:val="000E192A"/>
    <w:rsid w:val="000E6CBA"/>
    <w:rsid w:val="000F3ED8"/>
    <w:rsid w:val="00110A67"/>
    <w:rsid w:val="00111BB5"/>
    <w:rsid w:val="00132B2A"/>
    <w:rsid w:val="00137E73"/>
    <w:rsid w:val="00142302"/>
    <w:rsid w:val="001610A3"/>
    <w:rsid w:val="001637B5"/>
    <w:rsid w:val="0016672A"/>
    <w:rsid w:val="00176E08"/>
    <w:rsid w:val="00181EAE"/>
    <w:rsid w:val="0018755C"/>
    <w:rsid w:val="001A2102"/>
    <w:rsid w:val="001C4307"/>
    <w:rsid w:val="001C7625"/>
    <w:rsid w:val="001D1195"/>
    <w:rsid w:val="001D4D54"/>
    <w:rsid w:val="001D6652"/>
    <w:rsid w:val="001E232B"/>
    <w:rsid w:val="001E324D"/>
    <w:rsid w:val="002010FF"/>
    <w:rsid w:val="00202F4B"/>
    <w:rsid w:val="00210FAE"/>
    <w:rsid w:val="00216C89"/>
    <w:rsid w:val="00226967"/>
    <w:rsid w:val="00244D6A"/>
    <w:rsid w:val="00247025"/>
    <w:rsid w:val="002525B7"/>
    <w:rsid w:val="00253809"/>
    <w:rsid w:val="0026273A"/>
    <w:rsid w:val="0027637B"/>
    <w:rsid w:val="002824C3"/>
    <w:rsid w:val="002905F6"/>
    <w:rsid w:val="002919E4"/>
    <w:rsid w:val="0029244F"/>
    <w:rsid w:val="002A07BC"/>
    <w:rsid w:val="002B5D1F"/>
    <w:rsid w:val="002C7A48"/>
    <w:rsid w:val="002D0961"/>
    <w:rsid w:val="002E19A3"/>
    <w:rsid w:val="002E243D"/>
    <w:rsid w:val="002E578A"/>
    <w:rsid w:val="002F0F43"/>
    <w:rsid w:val="0030193E"/>
    <w:rsid w:val="003111B8"/>
    <w:rsid w:val="003176EC"/>
    <w:rsid w:val="00322FEC"/>
    <w:rsid w:val="003242DF"/>
    <w:rsid w:val="003400BC"/>
    <w:rsid w:val="00345720"/>
    <w:rsid w:val="00346EDC"/>
    <w:rsid w:val="003521D6"/>
    <w:rsid w:val="00356CEF"/>
    <w:rsid w:val="00365DEA"/>
    <w:rsid w:val="00373C9E"/>
    <w:rsid w:val="00385C9E"/>
    <w:rsid w:val="003A093C"/>
    <w:rsid w:val="003A2B06"/>
    <w:rsid w:val="003A4306"/>
    <w:rsid w:val="003A749D"/>
    <w:rsid w:val="003B7FE8"/>
    <w:rsid w:val="003C01CD"/>
    <w:rsid w:val="003C3882"/>
    <w:rsid w:val="003C4CD8"/>
    <w:rsid w:val="003D6C34"/>
    <w:rsid w:val="003D7B72"/>
    <w:rsid w:val="003E2C3A"/>
    <w:rsid w:val="003E448D"/>
    <w:rsid w:val="004032A3"/>
    <w:rsid w:val="00433514"/>
    <w:rsid w:val="00440461"/>
    <w:rsid w:val="00446855"/>
    <w:rsid w:val="00446D4D"/>
    <w:rsid w:val="00455313"/>
    <w:rsid w:val="00470504"/>
    <w:rsid w:val="00471C12"/>
    <w:rsid w:val="0047255E"/>
    <w:rsid w:val="004822AA"/>
    <w:rsid w:val="00483AFB"/>
    <w:rsid w:val="004A0111"/>
    <w:rsid w:val="004A1947"/>
    <w:rsid w:val="004B775F"/>
    <w:rsid w:val="004D2F30"/>
    <w:rsid w:val="005200AA"/>
    <w:rsid w:val="00535F8A"/>
    <w:rsid w:val="005506FD"/>
    <w:rsid w:val="005554D4"/>
    <w:rsid w:val="00556D06"/>
    <w:rsid w:val="00570A74"/>
    <w:rsid w:val="00571726"/>
    <w:rsid w:val="00582480"/>
    <w:rsid w:val="005A12C6"/>
    <w:rsid w:val="005A2275"/>
    <w:rsid w:val="005A5B2A"/>
    <w:rsid w:val="005A64E8"/>
    <w:rsid w:val="005B7E6A"/>
    <w:rsid w:val="005C1C00"/>
    <w:rsid w:val="005D2EE1"/>
    <w:rsid w:val="005F234B"/>
    <w:rsid w:val="006009A5"/>
    <w:rsid w:val="00601B5E"/>
    <w:rsid w:val="00615DD7"/>
    <w:rsid w:val="0062318B"/>
    <w:rsid w:val="00626E74"/>
    <w:rsid w:val="006321A0"/>
    <w:rsid w:val="00634FA4"/>
    <w:rsid w:val="006376D1"/>
    <w:rsid w:val="00643060"/>
    <w:rsid w:val="00682D7F"/>
    <w:rsid w:val="0069346A"/>
    <w:rsid w:val="006A134D"/>
    <w:rsid w:val="006A525D"/>
    <w:rsid w:val="006B354A"/>
    <w:rsid w:val="006C67E7"/>
    <w:rsid w:val="006D1F01"/>
    <w:rsid w:val="006D472A"/>
    <w:rsid w:val="006D7AF8"/>
    <w:rsid w:val="006E5A68"/>
    <w:rsid w:val="006F527B"/>
    <w:rsid w:val="00715167"/>
    <w:rsid w:val="00725F01"/>
    <w:rsid w:val="00730B0C"/>
    <w:rsid w:val="00734977"/>
    <w:rsid w:val="00736100"/>
    <w:rsid w:val="00736702"/>
    <w:rsid w:val="00736B16"/>
    <w:rsid w:val="00737F65"/>
    <w:rsid w:val="00750DE5"/>
    <w:rsid w:val="007608F4"/>
    <w:rsid w:val="0077062A"/>
    <w:rsid w:val="00780205"/>
    <w:rsid w:val="0078123D"/>
    <w:rsid w:val="00781717"/>
    <w:rsid w:val="00784E1E"/>
    <w:rsid w:val="007A427F"/>
    <w:rsid w:val="007B6D9C"/>
    <w:rsid w:val="007C65DE"/>
    <w:rsid w:val="007D22F4"/>
    <w:rsid w:val="007F1A32"/>
    <w:rsid w:val="007F53A0"/>
    <w:rsid w:val="007F796F"/>
    <w:rsid w:val="008069F1"/>
    <w:rsid w:val="00812CEA"/>
    <w:rsid w:val="008155CC"/>
    <w:rsid w:val="00847A2F"/>
    <w:rsid w:val="008537ED"/>
    <w:rsid w:val="0085399F"/>
    <w:rsid w:val="00861588"/>
    <w:rsid w:val="00877A43"/>
    <w:rsid w:val="008A0390"/>
    <w:rsid w:val="008A1453"/>
    <w:rsid w:val="008A3DC4"/>
    <w:rsid w:val="008A712A"/>
    <w:rsid w:val="008B61AB"/>
    <w:rsid w:val="008B6DB8"/>
    <w:rsid w:val="008D77DD"/>
    <w:rsid w:val="008E4E03"/>
    <w:rsid w:val="008E7855"/>
    <w:rsid w:val="008F139B"/>
    <w:rsid w:val="008F38ED"/>
    <w:rsid w:val="008F4DB5"/>
    <w:rsid w:val="008F5CB7"/>
    <w:rsid w:val="008F7D8C"/>
    <w:rsid w:val="009007B7"/>
    <w:rsid w:val="0090307E"/>
    <w:rsid w:val="009047B7"/>
    <w:rsid w:val="00921A58"/>
    <w:rsid w:val="00922629"/>
    <w:rsid w:val="00926083"/>
    <w:rsid w:val="00936CA3"/>
    <w:rsid w:val="00941581"/>
    <w:rsid w:val="00954828"/>
    <w:rsid w:val="00956A18"/>
    <w:rsid w:val="00962A6A"/>
    <w:rsid w:val="00963CF5"/>
    <w:rsid w:val="009671D3"/>
    <w:rsid w:val="0097337C"/>
    <w:rsid w:val="00991B73"/>
    <w:rsid w:val="009B51D1"/>
    <w:rsid w:val="009B53B3"/>
    <w:rsid w:val="009D0963"/>
    <w:rsid w:val="009D7E18"/>
    <w:rsid w:val="009E4314"/>
    <w:rsid w:val="009F2C90"/>
    <w:rsid w:val="009F7F2A"/>
    <w:rsid w:val="00A11D27"/>
    <w:rsid w:val="00A24ACE"/>
    <w:rsid w:val="00A41D58"/>
    <w:rsid w:val="00A474D8"/>
    <w:rsid w:val="00A51B3A"/>
    <w:rsid w:val="00A54BF9"/>
    <w:rsid w:val="00A719E2"/>
    <w:rsid w:val="00A771F3"/>
    <w:rsid w:val="00A856EF"/>
    <w:rsid w:val="00A94B03"/>
    <w:rsid w:val="00AA367D"/>
    <w:rsid w:val="00AA3C94"/>
    <w:rsid w:val="00AA7576"/>
    <w:rsid w:val="00AB156D"/>
    <w:rsid w:val="00AE1885"/>
    <w:rsid w:val="00AE4D1F"/>
    <w:rsid w:val="00AE4E38"/>
    <w:rsid w:val="00AE67CC"/>
    <w:rsid w:val="00AF2550"/>
    <w:rsid w:val="00AF7430"/>
    <w:rsid w:val="00B11136"/>
    <w:rsid w:val="00B114C3"/>
    <w:rsid w:val="00B15713"/>
    <w:rsid w:val="00B2091A"/>
    <w:rsid w:val="00B21830"/>
    <w:rsid w:val="00B2643C"/>
    <w:rsid w:val="00B345BF"/>
    <w:rsid w:val="00B37A88"/>
    <w:rsid w:val="00B62122"/>
    <w:rsid w:val="00B71D2B"/>
    <w:rsid w:val="00B72980"/>
    <w:rsid w:val="00B759EA"/>
    <w:rsid w:val="00B926E8"/>
    <w:rsid w:val="00BA4AAA"/>
    <w:rsid w:val="00BB07D7"/>
    <w:rsid w:val="00BB2AA6"/>
    <w:rsid w:val="00BC713E"/>
    <w:rsid w:val="00BD65B1"/>
    <w:rsid w:val="00BE1556"/>
    <w:rsid w:val="00BE56D7"/>
    <w:rsid w:val="00C00468"/>
    <w:rsid w:val="00C118BD"/>
    <w:rsid w:val="00C17D0D"/>
    <w:rsid w:val="00C23F49"/>
    <w:rsid w:val="00C2481E"/>
    <w:rsid w:val="00C31A4C"/>
    <w:rsid w:val="00C64864"/>
    <w:rsid w:val="00C70668"/>
    <w:rsid w:val="00C8063C"/>
    <w:rsid w:val="00C921BA"/>
    <w:rsid w:val="00C969D9"/>
    <w:rsid w:val="00C978C5"/>
    <w:rsid w:val="00CA66A9"/>
    <w:rsid w:val="00CB18EE"/>
    <w:rsid w:val="00CD1FC5"/>
    <w:rsid w:val="00CD303F"/>
    <w:rsid w:val="00CE0952"/>
    <w:rsid w:val="00CF1961"/>
    <w:rsid w:val="00CF1B38"/>
    <w:rsid w:val="00CF2014"/>
    <w:rsid w:val="00CF3620"/>
    <w:rsid w:val="00CF5000"/>
    <w:rsid w:val="00D02AD0"/>
    <w:rsid w:val="00D0643A"/>
    <w:rsid w:val="00D1313A"/>
    <w:rsid w:val="00D14DCB"/>
    <w:rsid w:val="00D228A3"/>
    <w:rsid w:val="00D24ADC"/>
    <w:rsid w:val="00D33267"/>
    <w:rsid w:val="00D356A9"/>
    <w:rsid w:val="00D42531"/>
    <w:rsid w:val="00D440E0"/>
    <w:rsid w:val="00D441F5"/>
    <w:rsid w:val="00D51D77"/>
    <w:rsid w:val="00D53477"/>
    <w:rsid w:val="00D606BD"/>
    <w:rsid w:val="00D630E8"/>
    <w:rsid w:val="00D67AF8"/>
    <w:rsid w:val="00D7243D"/>
    <w:rsid w:val="00D73DD1"/>
    <w:rsid w:val="00D77FE5"/>
    <w:rsid w:val="00D81D86"/>
    <w:rsid w:val="00D85B04"/>
    <w:rsid w:val="00D90CC0"/>
    <w:rsid w:val="00D94B1E"/>
    <w:rsid w:val="00D967AD"/>
    <w:rsid w:val="00DA7C37"/>
    <w:rsid w:val="00DB13AB"/>
    <w:rsid w:val="00DB2518"/>
    <w:rsid w:val="00DB7CB2"/>
    <w:rsid w:val="00DD3F76"/>
    <w:rsid w:val="00DE4D52"/>
    <w:rsid w:val="00E100D4"/>
    <w:rsid w:val="00E111F3"/>
    <w:rsid w:val="00E17510"/>
    <w:rsid w:val="00E21140"/>
    <w:rsid w:val="00E2431F"/>
    <w:rsid w:val="00E27383"/>
    <w:rsid w:val="00E30634"/>
    <w:rsid w:val="00E33C4C"/>
    <w:rsid w:val="00E45C23"/>
    <w:rsid w:val="00E51306"/>
    <w:rsid w:val="00E52F10"/>
    <w:rsid w:val="00E643E4"/>
    <w:rsid w:val="00E70A51"/>
    <w:rsid w:val="00E80580"/>
    <w:rsid w:val="00E84A86"/>
    <w:rsid w:val="00E86599"/>
    <w:rsid w:val="00EA2037"/>
    <w:rsid w:val="00EA6969"/>
    <w:rsid w:val="00EB0797"/>
    <w:rsid w:val="00EB5EA9"/>
    <w:rsid w:val="00EC0765"/>
    <w:rsid w:val="00EC149F"/>
    <w:rsid w:val="00ED16BB"/>
    <w:rsid w:val="00ED2DBB"/>
    <w:rsid w:val="00ED5600"/>
    <w:rsid w:val="00EE18E8"/>
    <w:rsid w:val="00EF1CBE"/>
    <w:rsid w:val="00EF3E4B"/>
    <w:rsid w:val="00EF708A"/>
    <w:rsid w:val="00F068F2"/>
    <w:rsid w:val="00F1133B"/>
    <w:rsid w:val="00F35D5C"/>
    <w:rsid w:val="00F42F43"/>
    <w:rsid w:val="00F816DB"/>
    <w:rsid w:val="00F95BEC"/>
    <w:rsid w:val="00FA02F3"/>
    <w:rsid w:val="00FA5A27"/>
    <w:rsid w:val="00FB263C"/>
    <w:rsid w:val="00FC434D"/>
    <w:rsid w:val="00FC5045"/>
    <w:rsid w:val="00FC6F61"/>
    <w:rsid w:val="00FD179F"/>
    <w:rsid w:val="00FE1212"/>
    <w:rsid w:val="00FE3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13A071"/>
  <w15:chartTrackingRefBased/>
  <w15:docId w15:val="{46F27428-CBCA-F546-B847-1F2F2B12E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6083"/>
    <w:pPr>
      <w:widowControl w:val="0"/>
      <w:jc w:val="both"/>
    </w:pPr>
    <w:rPr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6083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rsid w:val="00365DEA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qFormat/>
    <w:rsid w:val="00FA5A27"/>
    <w:rPr>
      <w:rFonts w:ascii="Times New Roman" w:hAnsi="Times New Roman" w:cs="Times New Roman" w:hint="default"/>
      <w:i/>
      <w:iCs/>
      <w:color w:val="000000"/>
      <w:sz w:val="20"/>
      <w:szCs w:val="20"/>
      <w:u w:val="none"/>
    </w:rPr>
  </w:style>
  <w:style w:type="character" w:customStyle="1" w:styleId="font41">
    <w:name w:val="font41"/>
    <w:basedOn w:val="a0"/>
    <w:rsid w:val="00FA5A27"/>
    <w:rPr>
      <w:rFonts w:ascii="Times New Roman Regular" w:eastAsia="Times New Roman Regular" w:hAnsi="Times New Roman Regular" w:cs="Times New Roman Regular" w:hint="default"/>
      <w:i/>
      <w:iCs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9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6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8</Pages>
  <Words>1248</Words>
  <Characters>7119</Characters>
  <Application>Microsoft Office Word</Application>
  <DocSecurity>0</DocSecurity>
  <Lines>59</Lines>
  <Paragraphs>16</Paragraphs>
  <ScaleCrop>false</ScaleCrop>
  <Company/>
  <LinksUpToDate>false</LinksUpToDate>
  <CharactersWithSpaces>8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兆祥 王</dc:creator>
  <cp:keywords/>
  <dc:description/>
  <cp:lastModifiedBy>兆祥 王</cp:lastModifiedBy>
  <cp:revision>58</cp:revision>
  <dcterms:created xsi:type="dcterms:W3CDTF">2025-01-31T16:53:00Z</dcterms:created>
  <dcterms:modified xsi:type="dcterms:W3CDTF">2025-02-26T14:21:00Z</dcterms:modified>
</cp:coreProperties>
</file>